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907BA" w14:textId="5067ED05" w:rsidR="002F64C8" w:rsidRPr="002B5395" w:rsidRDefault="002D54D4" w:rsidP="00610B0D">
      <w:pPr>
        <w:pStyle w:val="Heading1"/>
        <w:rPr>
          <w:lang w:val="en-GB"/>
        </w:rPr>
      </w:pPr>
      <w:bookmarkStart w:id="0" w:name="_Hlk114577210"/>
      <w:bookmarkStart w:id="1" w:name="_Hlk108073541"/>
      <w:r w:rsidRPr="002B5395">
        <w:rPr>
          <w:lang w:val="en-GB"/>
        </w:rPr>
        <w:t xml:space="preserve">Supplementary information </w:t>
      </w:r>
      <w:r w:rsidR="007B4E50" w:rsidRPr="002B5395">
        <w:rPr>
          <w:lang w:val="en-GB"/>
        </w:rPr>
        <w:t>B</w:t>
      </w:r>
    </w:p>
    <w:p w14:paraId="6D863F48" w14:textId="3DFCBF9E" w:rsidR="002D54D4" w:rsidRPr="002B5395" w:rsidRDefault="002D54D4" w:rsidP="002D54D4">
      <w:pPr>
        <w:rPr>
          <w:b/>
          <w:bCs/>
          <w:szCs w:val="20"/>
          <w:lang w:val="en-GB"/>
        </w:rPr>
      </w:pPr>
      <w:r w:rsidRPr="002B5395">
        <w:rPr>
          <w:b/>
          <w:bCs/>
          <w:szCs w:val="20"/>
          <w:lang w:val="en-GB"/>
        </w:rPr>
        <w:t xml:space="preserve">Article title: </w:t>
      </w:r>
      <w:bookmarkStart w:id="2" w:name="_Hlk139035338"/>
      <w:r w:rsidR="00065FD3" w:rsidRPr="002B5395">
        <w:rPr>
          <w:bCs/>
          <w:lang w:val="en-GB"/>
        </w:rPr>
        <w:t xml:space="preserve">Sustainable Employability of People with </w:t>
      </w:r>
      <w:r w:rsidR="00C503CA" w:rsidRPr="002B5395">
        <w:rPr>
          <w:bCs/>
          <w:lang w:val="en-GB"/>
        </w:rPr>
        <w:t>Limited Capability for Work</w:t>
      </w:r>
      <w:r w:rsidR="00065FD3" w:rsidRPr="002B5395">
        <w:rPr>
          <w:bCs/>
          <w:lang w:val="en-GB"/>
        </w:rPr>
        <w:t>: the Participatory</w:t>
      </w:r>
      <w:r w:rsidR="002254FE" w:rsidRPr="002B5395">
        <w:rPr>
          <w:bCs/>
          <w:lang w:val="en-GB"/>
        </w:rPr>
        <w:t xml:space="preserve"> Development and</w:t>
      </w:r>
      <w:r w:rsidR="00065FD3" w:rsidRPr="002B5395">
        <w:rPr>
          <w:bCs/>
          <w:lang w:val="en-GB"/>
        </w:rPr>
        <w:t xml:space="preserve"> Validation of a Questionnaire</w:t>
      </w:r>
      <w:bookmarkEnd w:id="2"/>
    </w:p>
    <w:p w14:paraId="0F6633F8" w14:textId="3945ECCD" w:rsidR="002D54D4" w:rsidRPr="00BA0696" w:rsidRDefault="002D54D4" w:rsidP="002D54D4">
      <w:pPr>
        <w:rPr>
          <w:szCs w:val="20"/>
          <w:lang w:val="nl-NL"/>
        </w:rPr>
      </w:pPr>
      <w:r w:rsidRPr="00BA0696">
        <w:rPr>
          <w:b/>
          <w:bCs/>
          <w:szCs w:val="20"/>
          <w:lang w:val="nl-NL"/>
        </w:rPr>
        <w:t xml:space="preserve">Journal: </w:t>
      </w:r>
      <w:r w:rsidRPr="00BA0696">
        <w:rPr>
          <w:szCs w:val="20"/>
          <w:lang w:val="nl-NL"/>
        </w:rPr>
        <w:t xml:space="preserve">Journal of </w:t>
      </w:r>
      <w:proofErr w:type="spellStart"/>
      <w:r w:rsidRPr="00BA0696">
        <w:rPr>
          <w:szCs w:val="20"/>
          <w:lang w:val="nl-NL"/>
        </w:rPr>
        <w:t>Occupational</w:t>
      </w:r>
      <w:proofErr w:type="spellEnd"/>
      <w:r w:rsidRPr="00BA0696">
        <w:rPr>
          <w:szCs w:val="20"/>
          <w:lang w:val="nl-NL"/>
        </w:rPr>
        <w:t xml:space="preserve"> </w:t>
      </w:r>
      <w:proofErr w:type="spellStart"/>
      <w:r w:rsidRPr="00BA0696">
        <w:rPr>
          <w:szCs w:val="20"/>
          <w:lang w:val="nl-NL"/>
        </w:rPr>
        <w:t>Rehabilitation</w:t>
      </w:r>
      <w:proofErr w:type="spellEnd"/>
    </w:p>
    <w:p w14:paraId="63A825BD" w14:textId="5ED71FC5" w:rsidR="006E1013" w:rsidRPr="000759A9" w:rsidRDefault="002D54D4" w:rsidP="006E1013">
      <w:pPr>
        <w:spacing w:before="0"/>
        <w:rPr>
          <w:b/>
          <w:bCs/>
          <w:szCs w:val="20"/>
          <w:lang w:val="nl-NL"/>
        </w:rPr>
      </w:pPr>
      <w:proofErr w:type="spellStart"/>
      <w:r w:rsidRPr="00BA0696">
        <w:rPr>
          <w:b/>
          <w:bCs/>
          <w:szCs w:val="20"/>
          <w:lang w:val="nl-NL"/>
        </w:rPr>
        <w:t>Author</w:t>
      </w:r>
      <w:r w:rsidR="0003277C" w:rsidRPr="00BA0696">
        <w:rPr>
          <w:b/>
          <w:bCs/>
          <w:szCs w:val="20"/>
          <w:lang w:val="nl-NL"/>
        </w:rPr>
        <w:t>s</w:t>
      </w:r>
      <w:proofErr w:type="spellEnd"/>
      <w:r w:rsidRPr="00BA0696">
        <w:rPr>
          <w:b/>
          <w:bCs/>
          <w:szCs w:val="20"/>
          <w:lang w:val="nl-NL"/>
        </w:rPr>
        <w:t>:</w:t>
      </w:r>
      <w:r w:rsidRPr="00BA0696">
        <w:rPr>
          <w:szCs w:val="20"/>
          <w:lang w:val="nl-NL"/>
        </w:rPr>
        <w:t xml:space="preserve"> </w:t>
      </w:r>
      <w:r w:rsidR="006E1013" w:rsidRPr="000759A9">
        <w:rPr>
          <w:szCs w:val="20"/>
          <w:lang w:val="nl-NL"/>
        </w:rPr>
        <w:t>S.R Hiemstra, B.P.I. Fleuren, A. de Jonge, J. Naaldenberg</w:t>
      </w:r>
      <w:r w:rsidR="006E1013">
        <w:rPr>
          <w:szCs w:val="20"/>
          <w:lang w:val="nl-NL"/>
        </w:rPr>
        <w:t xml:space="preserve"> &amp; L. Vaandrager</w:t>
      </w:r>
    </w:p>
    <w:p w14:paraId="5361C5E0" w14:textId="3EED2283" w:rsidR="001E04EF" w:rsidRPr="002B5395" w:rsidRDefault="002D54D4" w:rsidP="001E04EF">
      <w:pPr>
        <w:rPr>
          <w:b/>
          <w:bCs/>
          <w:szCs w:val="20"/>
        </w:rPr>
      </w:pPr>
      <w:r w:rsidRPr="002B5395">
        <w:rPr>
          <w:b/>
          <w:bCs/>
          <w:szCs w:val="20"/>
          <w:lang w:val="en-GB"/>
        </w:rPr>
        <w:t xml:space="preserve">Corresponding Author: </w:t>
      </w:r>
      <w:r w:rsidR="006E1013">
        <w:rPr>
          <w:szCs w:val="20"/>
        </w:rPr>
        <w:t>S.R. Hiemstra</w:t>
      </w:r>
    </w:p>
    <w:p w14:paraId="1032603B" w14:textId="77777777" w:rsidR="006E1013" w:rsidRDefault="006E1013" w:rsidP="001E04EF">
      <w:pPr>
        <w:rPr>
          <w:b/>
          <w:bCs/>
          <w:lang w:val="en-GB"/>
        </w:rPr>
      </w:pPr>
    </w:p>
    <w:p w14:paraId="4E225799" w14:textId="31E097F5" w:rsidR="002F64C8" w:rsidRPr="002B5395" w:rsidRDefault="00713C47" w:rsidP="001E04EF">
      <w:pPr>
        <w:rPr>
          <w:b/>
          <w:bCs/>
          <w:lang w:val="en-GB"/>
        </w:rPr>
      </w:pPr>
      <w:r w:rsidRPr="002B5395">
        <w:rPr>
          <w:b/>
          <w:bCs/>
          <w:lang w:val="en-GB"/>
        </w:rPr>
        <w:t>Introduction</w:t>
      </w:r>
    </w:p>
    <w:p w14:paraId="65BA59AB" w14:textId="08A9B370" w:rsidR="002F64C8" w:rsidRPr="002B5395" w:rsidRDefault="00B65551" w:rsidP="0020679F">
      <w:pPr>
        <w:rPr>
          <w:lang w:val="en-GB"/>
        </w:rPr>
      </w:pPr>
      <w:r w:rsidRPr="002B5395">
        <w:rPr>
          <w:lang w:val="en-GB"/>
        </w:rPr>
        <w:t>This electronic supplement provides</w:t>
      </w:r>
      <w:r w:rsidR="00693FCB" w:rsidRPr="002B5395">
        <w:rPr>
          <w:lang w:val="en-GB"/>
        </w:rPr>
        <w:t xml:space="preserve"> information on </w:t>
      </w:r>
      <w:r w:rsidR="00195D07" w:rsidRPr="002B5395">
        <w:rPr>
          <w:lang w:val="en-GB"/>
        </w:rPr>
        <w:t xml:space="preserve"> (</w:t>
      </w:r>
      <w:r w:rsidR="00331555" w:rsidRPr="002B5395">
        <w:rPr>
          <w:lang w:val="en-GB"/>
        </w:rPr>
        <w:t>A</w:t>
      </w:r>
      <w:r w:rsidR="00693FCB" w:rsidRPr="002B5395">
        <w:rPr>
          <w:lang w:val="en-GB"/>
        </w:rPr>
        <w:t xml:space="preserve">) factor loadings of individual items </w:t>
      </w:r>
      <w:r w:rsidR="0020679F" w:rsidRPr="002B5395">
        <w:rPr>
          <w:lang w:val="en-GB"/>
        </w:rPr>
        <w:t xml:space="preserve">for the </w:t>
      </w:r>
      <w:r w:rsidR="00693FCB" w:rsidRPr="002B5395">
        <w:rPr>
          <w:lang w:val="en-GB"/>
        </w:rPr>
        <w:t>used multiple-item (</w:t>
      </w:r>
      <w:r w:rsidR="00693FCB" w:rsidRPr="002B5395">
        <w:rPr>
          <w:rFonts w:cs="Times New Roman"/>
          <w:lang w:val="en-GB"/>
        </w:rPr>
        <w:t>≥</w:t>
      </w:r>
      <w:r w:rsidR="00693FCB" w:rsidRPr="002B5395">
        <w:rPr>
          <w:lang w:val="en-GB"/>
        </w:rPr>
        <w:t xml:space="preserve"> 3 items) scales to measure S</w:t>
      </w:r>
      <w:r w:rsidR="00DD0E46" w:rsidRPr="002B5395">
        <w:rPr>
          <w:lang w:val="en-GB"/>
        </w:rPr>
        <w:t>E, PJ-Fit and Work-SoC for people with OD,</w:t>
      </w:r>
      <w:r w:rsidR="00693FCB" w:rsidRPr="002B5395">
        <w:rPr>
          <w:lang w:val="en-GB"/>
        </w:rPr>
        <w:t xml:space="preserve"> (</w:t>
      </w:r>
      <w:r w:rsidR="00DD0E46" w:rsidRPr="002B5395">
        <w:rPr>
          <w:lang w:val="en-GB"/>
        </w:rPr>
        <w:t>B</w:t>
      </w:r>
      <w:r w:rsidR="00693FCB" w:rsidRPr="002B5395">
        <w:rPr>
          <w:lang w:val="en-GB"/>
        </w:rPr>
        <w:t xml:space="preserve">) </w:t>
      </w:r>
      <w:r w:rsidR="0020679F" w:rsidRPr="002B5395">
        <w:rPr>
          <w:lang w:val="en-GB"/>
        </w:rPr>
        <w:t xml:space="preserve">an exploration of </w:t>
      </w:r>
      <w:r w:rsidR="00F500DB" w:rsidRPr="002B5395">
        <w:rPr>
          <w:lang w:val="en-GB"/>
        </w:rPr>
        <w:t xml:space="preserve">the hypothesized </w:t>
      </w:r>
      <w:r w:rsidR="0020679F" w:rsidRPr="002B5395">
        <w:rPr>
          <w:lang w:val="en-GB"/>
        </w:rPr>
        <w:t>factor model</w:t>
      </w:r>
      <w:r w:rsidR="00B42306" w:rsidRPr="002B5395">
        <w:rPr>
          <w:lang w:val="en-GB"/>
        </w:rPr>
        <w:t xml:space="preserve"> for SE</w:t>
      </w:r>
      <w:r w:rsidR="00DD0E46" w:rsidRPr="002B5395">
        <w:rPr>
          <w:lang w:val="en-GB"/>
        </w:rPr>
        <w:t xml:space="preserve"> for people with </w:t>
      </w:r>
      <w:r w:rsidR="00C503CA" w:rsidRPr="002B5395">
        <w:rPr>
          <w:lang w:val="en-GB"/>
        </w:rPr>
        <w:t>Limited Capability for Work (LCW)</w:t>
      </w:r>
      <w:r w:rsidR="00DD0E46" w:rsidRPr="002B5395">
        <w:rPr>
          <w:lang w:val="en-GB"/>
        </w:rPr>
        <w:t xml:space="preserve">, </w:t>
      </w:r>
      <w:r w:rsidR="00CD4F95" w:rsidRPr="002B5395">
        <w:rPr>
          <w:lang w:val="en-GB"/>
        </w:rPr>
        <w:t>and a competing model</w:t>
      </w:r>
      <w:r w:rsidR="00B01D7C" w:rsidRPr="002B5395">
        <w:rPr>
          <w:lang w:val="en-GB"/>
        </w:rPr>
        <w:t xml:space="preserve"> </w:t>
      </w:r>
      <w:r w:rsidR="00F500DB" w:rsidRPr="002B5395">
        <w:rPr>
          <w:lang w:val="en-GB"/>
        </w:rPr>
        <w:t>and it’s</w:t>
      </w:r>
      <w:r w:rsidR="00887735" w:rsidRPr="002B5395">
        <w:rPr>
          <w:lang w:val="en-GB"/>
        </w:rPr>
        <w:t xml:space="preserve"> </w:t>
      </w:r>
      <w:r w:rsidR="00DD0E46" w:rsidRPr="002B5395">
        <w:rPr>
          <w:lang w:val="en-GB"/>
        </w:rPr>
        <w:t>factor loadings</w:t>
      </w:r>
      <w:r w:rsidR="00B01D7C" w:rsidRPr="002B5395">
        <w:rPr>
          <w:lang w:val="en-GB"/>
        </w:rPr>
        <w:t xml:space="preserve"> as referred to in the article</w:t>
      </w:r>
      <w:r w:rsidR="00CD4F95" w:rsidRPr="002B5395">
        <w:rPr>
          <w:lang w:val="en-GB"/>
        </w:rPr>
        <w:t>.</w:t>
      </w:r>
      <w:r w:rsidR="0020679F" w:rsidRPr="002B5395">
        <w:rPr>
          <w:lang w:val="en-GB"/>
        </w:rPr>
        <w:t xml:space="preserve"> </w:t>
      </w:r>
    </w:p>
    <w:p w14:paraId="4753F6DF" w14:textId="6C03D692" w:rsidR="00523EBE" w:rsidRPr="002B5395" w:rsidRDefault="00331555" w:rsidP="00FB71DE">
      <w:pPr>
        <w:pStyle w:val="Heading1"/>
        <w:rPr>
          <w:lang w:val="en-GB"/>
        </w:rPr>
      </w:pPr>
      <w:r w:rsidRPr="002B5395">
        <w:rPr>
          <w:bCs/>
          <w:lang w:val="en-GB"/>
        </w:rPr>
        <w:t>A</w:t>
      </w:r>
      <w:r w:rsidR="00FB71DE" w:rsidRPr="002B5395">
        <w:rPr>
          <w:bCs/>
          <w:lang w:val="en-GB"/>
        </w:rPr>
        <w:t>.</w:t>
      </w:r>
      <w:r w:rsidR="00FB71DE" w:rsidRPr="002B5395">
        <w:rPr>
          <w:lang w:val="en-GB"/>
        </w:rPr>
        <w:t xml:space="preserve"> </w:t>
      </w:r>
      <w:r w:rsidR="0020679F" w:rsidRPr="002B5395">
        <w:rPr>
          <w:lang w:val="en-GB"/>
        </w:rPr>
        <w:t>Factor loadings of individual</w:t>
      </w:r>
      <w:r w:rsidR="00610B0D" w:rsidRPr="002B5395">
        <w:rPr>
          <w:lang w:val="en-GB"/>
        </w:rPr>
        <w:t xml:space="preserve"> </w:t>
      </w:r>
      <w:r w:rsidR="0020679F" w:rsidRPr="002B5395">
        <w:rPr>
          <w:lang w:val="en-GB"/>
        </w:rPr>
        <w:t>items</w:t>
      </w:r>
      <w:r w:rsidR="00E74138" w:rsidRPr="002B5395">
        <w:rPr>
          <w:lang w:val="en-GB"/>
        </w:rPr>
        <w:t xml:space="preserve"> of the developed questionnaire</w:t>
      </w:r>
      <w:r w:rsidR="00DD0E46" w:rsidRPr="002B5395">
        <w:rPr>
          <w:lang w:val="en-GB"/>
        </w:rPr>
        <w:t xml:space="preserve"> </w:t>
      </w:r>
    </w:p>
    <w:p w14:paraId="6893EEBA" w14:textId="62F9EE5A" w:rsidR="00523EBE" w:rsidRPr="002B5395" w:rsidRDefault="00FB71DE" w:rsidP="00D329AD">
      <w:pPr>
        <w:rPr>
          <w:lang w:val="en-GB"/>
        </w:rPr>
      </w:pPr>
      <w:r w:rsidRPr="002B5395">
        <w:rPr>
          <w:lang w:val="en-GB"/>
        </w:rPr>
        <w:t xml:space="preserve">Table </w:t>
      </w:r>
      <w:r w:rsidR="00117A29" w:rsidRPr="002B5395">
        <w:rPr>
          <w:lang w:val="en-GB"/>
        </w:rPr>
        <w:t>1-6</w:t>
      </w:r>
      <w:r w:rsidRPr="002B5395">
        <w:rPr>
          <w:lang w:val="en-GB"/>
        </w:rPr>
        <w:t xml:space="preserve"> provide insights in the item-factor loadings for each </w:t>
      </w:r>
      <w:r w:rsidR="00FE78D4" w:rsidRPr="002B5395">
        <w:rPr>
          <w:lang w:val="en-GB"/>
        </w:rPr>
        <w:t xml:space="preserve">(adjusted) </w:t>
      </w:r>
      <w:r w:rsidRPr="002B5395">
        <w:rPr>
          <w:lang w:val="en-GB"/>
        </w:rPr>
        <w:t xml:space="preserve">multiple-item scale to measure </w:t>
      </w:r>
      <w:r w:rsidR="002F5996" w:rsidRPr="002B5395">
        <w:rPr>
          <w:lang w:val="en-GB"/>
        </w:rPr>
        <w:t xml:space="preserve">indicators of </w:t>
      </w:r>
      <w:r w:rsidRPr="002B5395">
        <w:rPr>
          <w:lang w:val="en-GB"/>
        </w:rPr>
        <w:t xml:space="preserve">SE and the scales </w:t>
      </w:r>
      <w:r w:rsidR="00FE78D4" w:rsidRPr="002B5395">
        <w:rPr>
          <w:lang w:val="en-GB"/>
        </w:rPr>
        <w:t>for</w:t>
      </w:r>
      <w:r w:rsidRPr="002B5395">
        <w:rPr>
          <w:lang w:val="en-GB"/>
        </w:rPr>
        <w:t xml:space="preserve"> </w:t>
      </w:r>
      <w:r w:rsidR="00DD0E46" w:rsidRPr="002B5395">
        <w:rPr>
          <w:lang w:val="en-GB"/>
        </w:rPr>
        <w:t>PJ-</w:t>
      </w:r>
      <w:r w:rsidRPr="002B5395">
        <w:rPr>
          <w:lang w:val="en-GB"/>
        </w:rPr>
        <w:t xml:space="preserve"> Fit and </w:t>
      </w:r>
      <w:r w:rsidR="00DD0E46" w:rsidRPr="002B5395">
        <w:rPr>
          <w:lang w:val="en-GB"/>
        </w:rPr>
        <w:t>Work-</w:t>
      </w:r>
      <w:proofErr w:type="spellStart"/>
      <w:r w:rsidR="00DD0E46" w:rsidRPr="002B5395">
        <w:rPr>
          <w:lang w:val="en-GB"/>
        </w:rPr>
        <w:t>SoC</w:t>
      </w:r>
      <w:r w:rsidRPr="002B5395">
        <w:rPr>
          <w:lang w:val="en-GB"/>
        </w:rPr>
        <w:t>.</w:t>
      </w:r>
      <w:proofErr w:type="spellEnd"/>
      <w:r w:rsidRPr="002B5395">
        <w:rPr>
          <w:lang w:val="en-GB"/>
        </w:rPr>
        <w:t xml:space="preserve"> </w:t>
      </w:r>
    </w:p>
    <w:p w14:paraId="3E31FA71" w14:textId="77777777" w:rsidR="008711E3" w:rsidRDefault="008711E3" w:rsidP="00FB71DE">
      <w:pPr>
        <w:rPr>
          <w:b/>
          <w:bCs/>
          <w:lang w:val="en-GB"/>
        </w:rPr>
      </w:pPr>
    </w:p>
    <w:p w14:paraId="186E3F71" w14:textId="2777E8FD" w:rsidR="002F64C8" w:rsidRPr="002B5395" w:rsidRDefault="00523EBE" w:rsidP="00FB71DE">
      <w:pPr>
        <w:rPr>
          <w:lang w:val="en-GB"/>
        </w:rPr>
      </w:pPr>
      <w:r w:rsidRPr="002B5395">
        <w:rPr>
          <w:b/>
          <w:bCs/>
          <w:lang w:val="en-GB"/>
        </w:rPr>
        <w:t xml:space="preserve">Table </w:t>
      </w:r>
      <w:r w:rsidR="00C052B6" w:rsidRPr="002B5395">
        <w:rPr>
          <w:b/>
          <w:bCs/>
          <w:lang w:val="en-GB"/>
        </w:rPr>
        <w:t>1</w:t>
      </w:r>
      <w:r w:rsidRPr="002B5395">
        <w:rPr>
          <w:b/>
          <w:bCs/>
          <w:lang w:val="en-GB"/>
        </w:rPr>
        <w:t xml:space="preserve">. </w:t>
      </w:r>
      <w:r w:rsidR="00164AE2" w:rsidRPr="002B5395">
        <w:rPr>
          <w:lang w:val="en-GB"/>
        </w:rPr>
        <w:t>Item-factor loadings</w:t>
      </w:r>
      <w:r w:rsidR="002F64C8" w:rsidRPr="002B5395">
        <w:rPr>
          <w:lang w:val="en-GB"/>
        </w:rPr>
        <w:t xml:space="preserve"> for </w:t>
      </w:r>
      <w:r w:rsidR="008B25A2" w:rsidRPr="002B5395">
        <w:rPr>
          <w:lang w:val="en-GB"/>
        </w:rPr>
        <w:t xml:space="preserve">the </w:t>
      </w:r>
      <w:r w:rsidR="002F64C8" w:rsidRPr="002B5395">
        <w:rPr>
          <w:lang w:val="en-GB"/>
        </w:rPr>
        <w:t>Need for Recovery Scale</w:t>
      </w:r>
      <w:r w:rsidR="007C0A2A" w:rsidRPr="002B5395">
        <w:rPr>
          <w:lang w:val="en-GB"/>
        </w:rPr>
        <w:t>*</w:t>
      </w:r>
      <w:r w:rsidR="00FE78D4" w:rsidRPr="002B5395">
        <w:rPr>
          <w:lang w:val="en-GB"/>
        </w:rPr>
        <w:t xml:space="preserve"> </w:t>
      </w:r>
      <w:r w:rsidR="00316EAB" w:rsidRPr="002B5395">
        <w:rPr>
          <w:lang w:val="en-GB"/>
        </w:rPr>
        <w:t>[26]</w:t>
      </w: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5525"/>
        <w:gridCol w:w="878"/>
        <w:gridCol w:w="1107"/>
        <w:gridCol w:w="893"/>
        <w:gridCol w:w="839"/>
      </w:tblGrid>
      <w:tr w:rsidR="002B5395" w:rsidRPr="002B5395" w14:paraId="0EBDA971" w14:textId="77777777" w:rsidTr="000A3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8848693" w14:textId="77777777" w:rsidR="002F64C8" w:rsidRPr="002B5395" w:rsidRDefault="002F64C8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Item</w:t>
            </w:r>
          </w:p>
        </w:tc>
        <w:tc>
          <w:tcPr>
            <w:tcW w:w="475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F2B9BE7" w14:textId="77777777" w:rsidR="002F64C8" w:rsidRPr="002B5395" w:rsidRDefault="002F64C8" w:rsidP="008A7B0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Loading</w:t>
            </w:r>
          </w:p>
        </w:tc>
        <w:tc>
          <w:tcPr>
            <w:tcW w:w="599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708D956" w14:textId="77777777" w:rsidR="002F64C8" w:rsidRPr="002B5395" w:rsidRDefault="002F64C8" w:rsidP="008A7B0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 xml:space="preserve">Standard Error </w:t>
            </w:r>
          </w:p>
        </w:tc>
        <w:tc>
          <w:tcPr>
            <w:tcW w:w="483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986B227" w14:textId="77777777" w:rsidR="002F64C8" w:rsidRPr="002B5395" w:rsidRDefault="002F64C8" w:rsidP="008A7B0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Est./S.E.</w:t>
            </w:r>
          </w:p>
        </w:tc>
        <w:tc>
          <w:tcPr>
            <w:tcW w:w="454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F6D4A07" w14:textId="7155742D" w:rsidR="002F64C8" w:rsidRPr="002B5395" w:rsidRDefault="00837349" w:rsidP="008A7B0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P-value</w:t>
            </w:r>
          </w:p>
        </w:tc>
      </w:tr>
      <w:tr w:rsidR="002B5395" w:rsidRPr="002B5395" w14:paraId="719B3A06" w14:textId="77777777" w:rsidTr="000A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pct"/>
            <w:tcBorders>
              <w:left w:val="nil"/>
              <w:bottom w:val="nil"/>
              <w:right w:val="nil"/>
            </w:tcBorders>
            <w:hideMark/>
          </w:tcPr>
          <w:p w14:paraId="1D19FEB0" w14:textId="34B4183B" w:rsidR="002F64C8" w:rsidRPr="002B5395" w:rsidRDefault="000A390E">
            <w:pPr>
              <w:spacing w:after="0" w:line="24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NFR item 1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hideMark/>
          </w:tcPr>
          <w:p w14:paraId="094C66FB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744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hideMark/>
          </w:tcPr>
          <w:p w14:paraId="531751C5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37</w:t>
            </w:r>
          </w:p>
        </w:tc>
        <w:tc>
          <w:tcPr>
            <w:tcW w:w="483" w:type="pct"/>
            <w:tcBorders>
              <w:left w:val="nil"/>
              <w:bottom w:val="nil"/>
              <w:right w:val="nil"/>
            </w:tcBorders>
            <w:hideMark/>
          </w:tcPr>
          <w:p w14:paraId="40A8E150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20.035</w:t>
            </w:r>
          </w:p>
        </w:tc>
        <w:tc>
          <w:tcPr>
            <w:tcW w:w="454" w:type="pct"/>
            <w:tcBorders>
              <w:left w:val="nil"/>
              <w:bottom w:val="nil"/>
              <w:right w:val="nil"/>
            </w:tcBorders>
            <w:hideMark/>
          </w:tcPr>
          <w:p w14:paraId="29D87F5F" w14:textId="7B21D0DD" w:rsidR="002F64C8" w:rsidRPr="002B5395" w:rsidRDefault="00B620E3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2F64C8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44046ABD" w14:textId="77777777" w:rsidTr="000A3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0DE233" w14:textId="25E7572C" w:rsidR="002F64C8" w:rsidRPr="002B5395" w:rsidRDefault="000A390E">
            <w:pPr>
              <w:spacing w:after="0" w:line="24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NFR item 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ABBFA2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86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E35C20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3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523342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25.23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8539BA" w14:textId="2811BBEB" w:rsidR="002F64C8" w:rsidRPr="002B5395" w:rsidRDefault="00B620E3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 xml:space="preserve"> p &lt;</w:t>
            </w:r>
            <w:r w:rsidR="002F64C8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639118AC" w14:textId="77777777" w:rsidTr="000A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7FAA26" w14:textId="39825663" w:rsidR="000A390E" w:rsidRPr="002B5395" w:rsidRDefault="000A390E" w:rsidP="000A390E">
            <w:pPr>
              <w:spacing w:after="0" w:line="24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NFR item 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AF7DAC" w14:textId="77777777" w:rsidR="000A390E" w:rsidRPr="002B5395" w:rsidRDefault="000A390E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78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7511B7" w14:textId="77777777" w:rsidR="000A390E" w:rsidRPr="002B5395" w:rsidRDefault="000A390E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3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357858" w14:textId="77777777" w:rsidR="000A390E" w:rsidRPr="002B5395" w:rsidRDefault="000A390E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20.36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5679F2" w14:textId="2B2F414A" w:rsidR="000A390E" w:rsidRPr="002B5395" w:rsidRDefault="00B620E3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0A390E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5AB38A9C" w14:textId="77777777" w:rsidTr="000A3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6C5DB8" w14:textId="5D30CC11" w:rsidR="000A390E" w:rsidRPr="002B5395" w:rsidRDefault="000A390E" w:rsidP="000A390E">
            <w:pPr>
              <w:spacing w:after="0" w:line="24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NFR item 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543083" w14:textId="77777777" w:rsidR="000A390E" w:rsidRPr="002B5395" w:rsidRDefault="000A390E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73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D5F52C" w14:textId="77777777" w:rsidR="000A390E" w:rsidRPr="002B5395" w:rsidRDefault="000A390E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4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2B5BD2" w14:textId="77777777" w:rsidR="000A390E" w:rsidRPr="002B5395" w:rsidRDefault="000A390E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7.90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6E6207" w14:textId="47B4C4DB" w:rsidR="000A390E" w:rsidRPr="002B5395" w:rsidRDefault="00B620E3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 xml:space="preserve"> p &lt;</w:t>
            </w:r>
            <w:r w:rsidR="000A390E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26F18573" w14:textId="77777777" w:rsidTr="000A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D95F95" w14:textId="1798FD52" w:rsidR="002F64C8" w:rsidRPr="002B5395" w:rsidRDefault="000A390E">
            <w:pPr>
              <w:spacing w:after="0" w:line="24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NFR item 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34B9F6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79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CEDC40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3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E43A7A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23.61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A408C6" w14:textId="41E7A482" w:rsidR="002F64C8" w:rsidRPr="002B5395" w:rsidRDefault="00B620E3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2F64C8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138FE12A" w14:textId="77777777" w:rsidTr="000A3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9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A994760" w14:textId="66776C56" w:rsidR="002F64C8" w:rsidRPr="002B5395" w:rsidRDefault="000A390E">
            <w:pPr>
              <w:spacing w:after="0" w:line="24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NFR item 6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553E301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656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E384885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4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0430822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5.82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69BD6E5" w14:textId="619F4000" w:rsidR="002F64C8" w:rsidRPr="002B5395" w:rsidRDefault="00B620E3" w:rsidP="008A7B0D">
            <w:pPr>
              <w:keepNext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 xml:space="preserve"> p &lt;</w:t>
            </w:r>
            <w:r w:rsidR="002F64C8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</w:tbl>
    <w:p w14:paraId="50BC950B" w14:textId="356731D1" w:rsidR="00374B83" w:rsidRPr="002B5395" w:rsidRDefault="002F64C8" w:rsidP="004D640B">
      <w:pPr>
        <w:spacing w:before="0" w:after="0" w:line="240" w:lineRule="auto"/>
        <w:rPr>
          <w:i/>
          <w:iCs/>
          <w:sz w:val="18"/>
          <w:szCs w:val="18"/>
          <w:lang w:val="en-GB"/>
        </w:rPr>
      </w:pPr>
      <w:r w:rsidRPr="002B5395">
        <w:rPr>
          <w:i/>
          <w:iCs/>
          <w:sz w:val="18"/>
          <w:szCs w:val="18"/>
          <w:lang w:val="en-GB"/>
        </w:rPr>
        <w:t>Note: Reported factor loadings are standardi</w:t>
      </w:r>
      <w:r w:rsidR="0069107B" w:rsidRPr="002B5395">
        <w:rPr>
          <w:i/>
          <w:iCs/>
          <w:sz w:val="18"/>
          <w:szCs w:val="18"/>
          <w:lang w:val="en-GB"/>
        </w:rPr>
        <w:t>s</w:t>
      </w:r>
      <w:r w:rsidRPr="002B5395">
        <w:rPr>
          <w:i/>
          <w:iCs/>
          <w:sz w:val="18"/>
          <w:szCs w:val="18"/>
          <w:lang w:val="en-GB"/>
        </w:rPr>
        <w:t>ed, transcribed from Mplus7 STDYX Output</w:t>
      </w:r>
      <w:r w:rsidR="000A390E" w:rsidRPr="002B5395">
        <w:rPr>
          <w:i/>
          <w:iCs/>
          <w:sz w:val="18"/>
          <w:szCs w:val="18"/>
          <w:lang w:val="en-GB"/>
        </w:rPr>
        <w:t xml:space="preserve">. </w:t>
      </w:r>
    </w:p>
    <w:p w14:paraId="11BDD729" w14:textId="13351B9D" w:rsidR="002F64C8" w:rsidRPr="002B5395" w:rsidRDefault="007C0A2A" w:rsidP="004D640B">
      <w:pPr>
        <w:spacing w:before="0" w:after="0" w:line="240" w:lineRule="auto"/>
        <w:rPr>
          <w:i/>
          <w:iCs/>
          <w:sz w:val="18"/>
          <w:szCs w:val="18"/>
          <w:lang w:val="en-GB"/>
        </w:rPr>
      </w:pPr>
      <w:r w:rsidRPr="002B5395">
        <w:rPr>
          <w:i/>
          <w:iCs/>
          <w:sz w:val="18"/>
          <w:szCs w:val="18"/>
          <w:lang w:val="en-GB"/>
        </w:rPr>
        <w:t xml:space="preserve">* = </w:t>
      </w:r>
      <w:r w:rsidR="000A390E" w:rsidRPr="002B5395">
        <w:rPr>
          <w:i/>
          <w:iCs/>
          <w:sz w:val="18"/>
          <w:szCs w:val="18"/>
          <w:lang w:val="en-GB"/>
        </w:rPr>
        <w:t>Due to copyright, the items are not shown.</w:t>
      </w:r>
    </w:p>
    <w:p w14:paraId="0F3D878B" w14:textId="77777777" w:rsidR="006E1013" w:rsidRDefault="006E1013" w:rsidP="004A0AFB">
      <w:pPr>
        <w:rPr>
          <w:b/>
          <w:bCs/>
          <w:lang w:val="en-GB"/>
        </w:rPr>
      </w:pPr>
    </w:p>
    <w:p w14:paraId="3F19CFEA" w14:textId="308F946B" w:rsidR="004A0AFB" w:rsidRPr="002B5395" w:rsidRDefault="004A0AFB" w:rsidP="004A0AFB">
      <w:pPr>
        <w:rPr>
          <w:b/>
          <w:bCs/>
          <w:lang w:val="en-GB"/>
        </w:rPr>
      </w:pPr>
      <w:r w:rsidRPr="002B5395">
        <w:rPr>
          <w:b/>
          <w:bCs/>
          <w:lang w:val="en-GB"/>
        </w:rPr>
        <w:t>Table 2.</w:t>
      </w:r>
      <w:r w:rsidRPr="002B5395">
        <w:rPr>
          <w:lang w:val="en-GB"/>
        </w:rPr>
        <w:t xml:space="preserve"> Item-factor loadings for Employability, adapted from Janssens, Sels &amp; Van den Brande </w:t>
      </w:r>
      <w:r w:rsidR="00316EAB" w:rsidRPr="002B5395">
        <w:rPr>
          <w:lang w:val="en-GB"/>
        </w:rPr>
        <w:t>[28]</w:t>
      </w:r>
      <w:r w:rsidR="00224200" w:rsidRPr="002B5395">
        <w:rPr>
          <w:lang w:val="en-GB"/>
        </w:rPr>
        <w:t xml:space="preserve"> </w:t>
      </w:r>
    </w:p>
    <w:tbl>
      <w:tblPr>
        <w:tblStyle w:val="PlainTable21"/>
        <w:tblW w:w="5024" w:type="pct"/>
        <w:tblLayout w:type="fixed"/>
        <w:tblLook w:val="04A0" w:firstRow="1" w:lastRow="0" w:firstColumn="1" w:lastColumn="0" w:noHBand="0" w:noVBand="1"/>
      </w:tblPr>
      <w:tblGrid>
        <w:gridCol w:w="5453"/>
        <w:gridCol w:w="893"/>
        <w:gridCol w:w="973"/>
        <w:gridCol w:w="1077"/>
        <w:gridCol w:w="890"/>
      </w:tblGrid>
      <w:tr w:rsidR="000123A3" w:rsidRPr="002B5395" w14:paraId="55911A6D" w14:textId="77777777" w:rsidTr="000123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C4A0AE3" w14:textId="77777777" w:rsidR="004A0AFB" w:rsidRPr="002B5395" w:rsidRDefault="004A0AFB" w:rsidP="00DA37AF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Item</w:t>
            </w:r>
          </w:p>
        </w:tc>
        <w:tc>
          <w:tcPr>
            <w:tcW w:w="481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F90A03A" w14:textId="77777777" w:rsidR="004A0AFB" w:rsidRPr="002B5395" w:rsidRDefault="004A0AFB" w:rsidP="008A7B0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Loading</w:t>
            </w:r>
          </w:p>
        </w:tc>
        <w:tc>
          <w:tcPr>
            <w:tcW w:w="524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A5F8AEB" w14:textId="77777777" w:rsidR="004A0AFB" w:rsidRPr="002B5395" w:rsidRDefault="004A0AFB" w:rsidP="008A7B0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 xml:space="preserve">Standard Error </w:t>
            </w:r>
          </w:p>
        </w:tc>
        <w:tc>
          <w:tcPr>
            <w:tcW w:w="580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E61158B" w14:textId="77777777" w:rsidR="004A0AFB" w:rsidRPr="002B5395" w:rsidRDefault="004A0AFB" w:rsidP="008A7B0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Est./S.E.</w:t>
            </w:r>
          </w:p>
        </w:tc>
        <w:tc>
          <w:tcPr>
            <w:tcW w:w="479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D842381" w14:textId="4C531E4E" w:rsidR="004A0AFB" w:rsidRPr="002B5395" w:rsidRDefault="00837349" w:rsidP="008A7B0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P-value</w:t>
            </w:r>
          </w:p>
        </w:tc>
      </w:tr>
      <w:tr w:rsidR="000123A3" w:rsidRPr="002B5395" w14:paraId="20A6734B" w14:textId="77777777" w:rsidTr="0001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pct"/>
            <w:tcBorders>
              <w:left w:val="nil"/>
              <w:bottom w:val="nil"/>
              <w:right w:val="nil"/>
            </w:tcBorders>
            <w:hideMark/>
          </w:tcPr>
          <w:p w14:paraId="318B5B5C" w14:textId="0F0BB20C" w:rsidR="009325F9" w:rsidRPr="002B5395" w:rsidRDefault="009325F9" w:rsidP="009325F9">
            <w:pPr>
              <w:spacing w:after="0" w:line="24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I am confident that I would find another job if I were to look for it (External employability 1)</w:t>
            </w:r>
          </w:p>
        </w:tc>
        <w:tc>
          <w:tcPr>
            <w:tcW w:w="481" w:type="pct"/>
            <w:tcBorders>
              <w:left w:val="nil"/>
              <w:bottom w:val="nil"/>
              <w:right w:val="nil"/>
            </w:tcBorders>
          </w:tcPr>
          <w:p w14:paraId="4A3CB1A9" w14:textId="1FB0E0CD" w:rsidR="009325F9" w:rsidRPr="002B5395" w:rsidRDefault="009325F9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.000</w:t>
            </w:r>
          </w:p>
        </w:tc>
        <w:tc>
          <w:tcPr>
            <w:tcW w:w="524" w:type="pct"/>
            <w:tcBorders>
              <w:left w:val="nil"/>
              <w:bottom w:val="nil"/>
              <w:right w:val="nil"/>
            </w:tcBorders>
          </w:tcPr>
          <w:p w14:paraId="1578870D" w14:textId="05A57D99" w:rsidR="009325F9" w:rsidRPr="002B5395" w:rsidRDefault="009325F9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00</w:t>
            </w:r>
          </w:p>
        </w:tc>
        <w:tc>
          <w:tcPr>
            <w:tcW w:w="580" w:type="pct"/>
            <w:tcBorders>
              <w:left w:val="nil"/>
              <w:bottom w:val="nil"/>
              <w:right w:val="nil"/>
            </w:tcBorders>
          </w:tcPr>
          <w:p w14:paraId="4BE1AB5B" w14:textId="6B2616AF" w:rsidR="009325F9" w:rsidRPr="002B5395" w:rsidRDefault="009325F9" w:rsidP="00BD7485">
            <w:pPr>
              <w:spacing w:after="0" w:line="240" w:lineRule="auto"/>
              <w:ind w:firstLine="3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999.000</w:t>
            </w:r>
            <w:r w:rsidR="00C4512E" w:rsidRPr="002B5395">
              <w:rPr>
                <w:sz w:val="18"/>
                <w:szCs w:val="18"/>
                <w:lang w:val="en-GB"/>
              </w:rPr>
              <w:t>**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</w:tcPr>
          <w:p w14:paraId="2B778D4A" w14:textId="3CEA5FA3" w:rsidR="009325F9" w:rsidRPr="002B5395" w:rsidRDefault="00837349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6"/>
                <w:szCs w:val="16"/>
                <w:lang w:val="en-GB"/>
              </w:rPr>
              <w:t>N</w:t>
            </w:r>
            <w:r w:rsidR="00096922" w:rsidRPr="002B5395">
              <w:rPr>
                <w:sz w:val="16"/>
                <w:szCs w:val="16"/>
                <w:lang w:val="en-GB"/>
              </w:rPr>
              <w:t>/</w:t>
            </w:r>
            <w:r w:rsidR="000123A3">
              <w:rPr>
                <w:sz w:val="16"/>
                <w:szCs w:val="16"/>
                <w:lang w:val="en-GB"/>
              </w:rPr>
              <w:t>a</w:t>
            </w:r>
          </w:p>
        </w:tc>
      </w:tr>
      <w:tr w:rsidR="000123A3" w:rsidRPr="002B5395" w14:paraId="68998C90" w14:textId="77777777" w:rsidTr="00012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CE19C9" w14:textId="0150F796" w:rsidR="009325F9" w:rsidRPr="002B5395" w:rsidRDefault="009325F9" w:rsidP="009325F9">
            <w:pPr>
              <w:spacing w:after="0" w:line="24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 xml:space="preserve">It will be difficult for me to find another job if I leave [organization] (reversed) (External employability 2)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64BFDF8D" w14:textId="79733AE1" w:rsidR="009325F9" w:rsidRPr="002B5395" w:rsidRDefault="009325F9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63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2FF01285" w14:textId="1F2D8266" w:rsidR="009325F9" w:rsidRPr="002B5395" w:rsidRDefault="009325F9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3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8033A2E" w14:textId="2FD2D546" w:rsidR="009325F9" w:rsidRPr="002B5395" w:rsidRDefault="009325F9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7.92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EDBC397" w14:textId="28BD3654" w:rsidR="009325F9" w:rsidRPr="002B5395" w:rsidRDefault="00B620E3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9325F9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0123A3" w:rsidRPr="002B5395" w14:paraId="3B384149" w14:textId="77777777" w:rsidTr="0001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00D57F" w14:textId="52950734" w:rsidR="009325F9" w:rsidRPr="002B5395" w:rsidRDefault="009325F9" w:rsidP="009325F9">
            <w:pPr>
              <w:spacing w:after="0" w:line="24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If I would be fired, I will easily find another job (External Employability 3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B4346" w14:textId="0D1C81CD" w:rsidR="009325F9" w:rsidRPr="002B5395" w:rsidRDefault="009325F9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65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0C1F9" w14:textId="7FA2D907" w:rsidR="009325F9" w:rsidRPr="002B5395" w:rsidRDefault="009325F9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3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E5CDF" w14:textId="5A3A6F72" w:rsidR="009325F9" w:rsidRPr="002B5395" w:rsidRDefault="009325F9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7.12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DDB09" w14:textId="2EAB0A28" w:rsidR="009325F9" w:rsidRPr="002B5395" w:rsidRDefault="00AF09FA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 xml:space="preserve"> p &lt;</w:t>
            </w:r>
            <w:r w:rsidR="009325F9" w:rsidRPr="002B5395">
              <w:rPr>
                <w:sz w:val="18"/>
                <w:szCs w:val="18"/>
                <w:lang w:val="en-GB"/>
              </w:rPr>
              <w:t>.00</w:t>
            </w:r>
            <w:r w:rsidR="00B620E3" w:rsidRPr="002B5395">
              <w:rPr>
                <w:sz w:val="18"/>
                <w:szCs w:val="18"/>
                <w:lang w:val="en-GB"/>
              </w:rPr>
              <w:t>1</w:t>
            </w:r>
          </w:p>
        </w:tc>
      </w:tr>
    </w:tbl>
    <w:p w14:paraId="365B35CC" w14:textId="1E3A59FA" w:rsidR="004A0AFB" w:rsidRPr="002B5395" w:rsidRDefault="004A0AFB" w:rsidP="004A0AFB">
      <w:pPr>
        <w:rPr>
          <w:rFonts w:ascii="Verdana" w:hAnsi="Verdana"/>
          <w:sz w:val="12"/>
          <w:szCs w:val="12"/>
          <w:lang w:val="en-GB"/>
        </w:rPr>
      </w:pPr>
      <w:r w:rsidRPr="002B5395">
        <w:rPr>
          <w:i/>
          <w:iCs/>
          <w:sz w:val="18"/>
          <w:szCs w:val="18"/>
          <w:lang w:val="en-GB"/>
        </w:rPr>
        <w:t>Note: Reported factor loadings are standardi</w:t>
      </w:r>
      <w:r w:rsidR="0069107B" w:rsidRPr="002B5395">
        <w:rPr>
          <w:i/>
          <w:iCs/>
          <w:sz w:val="18"/>
          <w:szCs w:val="18"/>
          <w:lang w:val="en-GB"/>
        </w:rPr>
        <w:t>s</w:t>
      </w:r>
      <w:r w:rsidRPr="002B5395">
        <w:rPr>
          <w:i/>
          <w:iCs/>
          <w:sz w:val="18"/>
          <w:szCs w:val="18"/>
          <w:lang w:val="en-GB"/>
        </w:rPr>
        <w:t>ed, transcribed from Mplus7 STDYX Output</w:t>
      </w:r>
      <w:r w:rsidR="00C4512E" w:rsidRPr="002B5395">
        <w:rPr>
          <w:i/>
          <w:iCs/>
          <w:sz w:val="18"/>
          <w:szCs w:val="18"/>
          <w:lang w:val="en-GB"/>
        </w:rPr>
        <w:t xml:space="preserve">, ** = </w:t>
      </w:r>
      <w:r w:rsidR="0082018C" w:rsidRPr="002B5395">
        <w:rPr>
          <w:i/>
          <w:iCs/>
          <w:sz w:val="18"/>
          <w:szCs w:val="18"/>
          <w:lang w:val="en-GB"/>
        </w:rPr>
        <w:t>Factor variance was fixed to 1 to circumvent model saturation</w:t>
      </w:r>
      <w:r w:rsidR="00C714BE" w:rsidRPr="002B5395">
        <w:rPr>
          <w:i/>
          <w:iCs/>
          <w:sz w:val="18"/>
          <w:szCs w:val="18"/>
          <w:lang w:val="en-GB"/>
        </w:rPr>
        <w:t>.</w:t>
      </w:r>
    </w:p>
    <w:p w14:paraId="0EAEBD42" w14:textId="77777777" w:rsidR="006E1013" w:rsidRDefault="006E1013" w:rsidP="00FB71DE">
      <w:pPr>
        <w:rPr>
          <w:b/>
          <w:lang w:val="en-GB"/>
        </w:rPr>
      </w:pPr>
    </w:p>
    <w:p w14:paraId="4153A6D6" w14:textId="77777777" w:rsidR="00A51D19" w:rsidRDefault="00A51D19">
      <w:pPr>
        <w:spacing w:before="0" w:after="160" w:line="480" w:lineRule="auto"/>
        <w:contextualSpacing w:val="0"/>
        <w:rPr>
          <w:b/>
          <w:lang w:val="en-GB"/>
        </w:rPr>
      </w:pPr>
      <w:r>
        <w:rPr>
          <w:b/>
          <w:lang w:val="en-GB"/>
        </w:rPr>
        <w:br w:type="page"/>
      </w:r>
    </w:p>
    <w:p w14:paraId="460A4519" w14:textId="7EE8BAD0" w:rsidR="00D329AD" w:rsidRPr="002B5395" w:rsidRDefault="00D329AD" w:rsidP="00FB71DE">
      <w:pPr>
        <w:rPr>
          <w:b/>
          <w:lang w:val="en-GB"/>
        </w:rPr>
      </w:pPr>
      <w:r w:rsidRPr="002B5395">
        <w:rPr>
          <w:b/>
          <w:lang w:val="en-GB"/>
        </w:rPr>
        <w:lastRenderedPageBreak/>
        <w:t xml:space="preserve">Table </w:t>
      </w:r>
      <w:r w:rsidR="00C052B6" w:rsidRPr="002B5395">
        <w:rPr>
          <w:b/>
          <w:lang w:val="en-GB"/>
        </w:rPr>
        <w:t>3</w:t>
      </w:r>
      <w:r w:rsidRPr="002B5395">
        <w:rPr>
          <w:b/>
          <w:lang w:val="en-GB"/>
        </w:rPr>
        <w:t xml:space="preserve">. </w:t>
      </w:r>
      <w:r w:rsidRPr="002B5395">
        <w:rPr>
          <w:bCs/>
          <w:lang w:val="en-GB"/>
        </w:rPr>
        <w:t>Item-factor loadings for Performance, adapted from the Core Task Performance Scale</w:t>
      </w:r>
      <w:r w:rsidR="00316EAB" w:rsidRPr="002B5395">
        <w:rPr>
          <w:bCs/>
          <w:lang w:val="en-GB"/>
        </w:rPr>
        <w:t xml:space="preserve"> [12, 29]</w:t>
      </w:r>
      <w:r w:rsidR="00316EAB" w:rsidRPr="002B5395">
        <w:rPr>
          <w:b/>
          <w:lang w:val="en-GB"/>
        </w:rPr>
        <w:t xml:space="preserve"> </w:t>
      </w: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5523"/>
        <w:gridCol w:w="878"/>
        <w:gridCol w:w="1109"/>
        <w:gridCol w:w="893"/>
        <w:gridCol w:w="839"/>
      </w:tblGrid>
      <w:tr w:rsidR="002B5395" w:rsidRPr="002B5395" w14:paraId="2E993AF3" w14:textId="77777777" w:rsidTr="00DC0B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7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3099C10" w14:textId="77777777" w:rsidR="00D329AD" w:rsidRPr="002B5395" w:rsidRDefault="00D329AD" w:rsidP="00DC0BB5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Item</w:t>
            </w:r>
          </w:p>
        </w:tc>
        <w:tc>
          <w:tcPr>
            <w:tcW w:w="475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2B4CC54" w14:textId="77777777" w:rsidR="00D329AD" w:rsidRPr="002B5395" w:rsidRDefault="00D329AD" w:rsidP="008A7B0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Loading</w:t>
            </w:r>
          </w:p>
        </w:tc>
        <w:tc>
          <w:tcPr>
            <w:tcW w:w="600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D0FAD67" w14:textId="77777777" w:rsidR="00D329AD" w:rsidRPr="002B5395" w:rsidRDefault="00D329AD" w:rsidP="008A7B0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 xml:space="preserve">Standard Error </w:t>
            </w:r>
          </w:p>
        </w:tc>
        <w:tc>
          <w:tcPr>
            <w:tcW w:w="483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D7BF7B2" w14:textId="77777777" w:rsidR="00D329AD" w:rsidRPr="002B5395" w:rsidRDefault="00D329AD" w:rsidP="008A7B0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Est./S.E.</w:t>
            </w:r>
          </w:p>
        </w:tc>
        <w:tc>
          <w:tcPr>
            <w:tcW w:w="454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7DA591C" w14:textId="3F9A9F5E" w:rsidR="00D329AD" w:rsidRPr="002B5395" w:rsidRDefault="00837349" w:rsidP="008A7B0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P-value</w:t>
            </w:r>
          </w:p>
        </w:tc>
      </w:tr>
      <w:tr w:rsidR="002B5395" w:rsidRPr="002B5395" w14:paraId="6501A313" w14:textId="77777777" w:rsidTr="00DC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7" w:type="pct"/>
            <w:tcBorders>
              <w:left w:val="nil"/>
              <w:bottom w:val="nil"/>
              <w:right w:val="nil"/>
            </w:tcBorders>
            <w:hideMark/>
          </w:tcPr>
          <w:p w14:paraId="47774376" w14:textId="1FE7CFCF" w:rsidR="00D329AD" w:rsidRPr="002B5395" w:rsidRDefault="00F4229B" w:rsidP="00F4229B">
            <w:pPr>
              <w:spacing w:after="0" w:line="24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 xml:space="preserve">I </w:t>
            </w:r>
            <w:r w:rsidR="00D54FDC" w:rsidRPr="002B5395">
              <w:rPr>
                <w:b w:val="0"/>
                <w:bCs w:val="0"/>
                <w:sz w:val="18"/>
                <w:szCs w:val="18"/>
                <w:lang w:val="en-GB"/>
              </w:rPr>
              <w:t>fulfil</w:t>
            </w: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 xml:space="preserve"> the tasks that are part of my job </w:t>
            </w:r>
            <w:r w:rsidR="00D329AD" w:rsidRPr="002B5395">
              <w:rPr>
                <w:b w:val="0"/>
                <w:bCs w:val="0"/>
                <w:sz w:val="18"/>
                <w:szCs w:val="18"/>
                <w:lang w:val="en-GB"/>
              </w:rPr>
              <w:t>(</w:t>
            </w: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Performance 1</w:t>
            </w:r>
            <w:r w:rsidR="00D329AD" w:rsidRPr="002B5395">
              <w:rPr>
                <w:b w:val="0"/>
                <w:bCs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hideMark/>
          </w:tcPr>
          <w:p w14:paraId="4563CEC6" w14:textId="77777777" w:rsidR="00D329AD" w:rsidRPr="002B5395" w:rsidRDefault="00D329A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735</w:t>
            </w: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  <w:hideMark/>
          </w:tcPr>
          <w:p w14:paraId="210051A8" w14:textId="77777777" w:rsidR="00D329AD" w:rsidRPr="002B5395" w:rsidRDefault="00D329A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38</w:t>
            </w:r>
          </w:p>
        </w:tc>
        <w:tc>
          <w:tcPr>
            <w:tcW w:w="483" w:type="pct"/>
            <w:tcBorders>
              <w:left w:val="nil"/>
              <w:bottom w:val="nil"/>
              <w:right w:val="nil"/>
            </w:tcBorders>
            <w:hideMark/>
          </w:tcPr>
          <w:p w14:paraId="244957B3" w14:textId="77777777" w:rsidR="00D329AD" w:rsidRPr="002B5395" w:rsidRDefault="00D329A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9.398</w:t>
            </w:r>
          </w:p>
        </w:tc>
        <w:tc>
          <w:tcPr>
            <w:tcW w:w="454" w:type="pct"/>
            <w:tcBorders>
              <w:left w:val="nil"/>
              <w:bottom w:val="nil"/>
              <w:right w:val="nil"/>
            </w:tcBorders>
            <w:hideMark/>
          </w:tcPr>
          <w:p w14:paraId="2CB63450" w14:textId="7B15E1AC" w:rsidR="00D329AD" w:rsidRPr="002B5395" w:rsidRDefault="004D640B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</w:t>
            </w:r>
            <w:r w:rsidR="00563149" w:rsidRPr="002B5395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2B5395">
              <w:rPr>
                <w:i/>
                <w:iCs/>
                <w:sz w:val="18"/>
                <w:szCs w:val="18"/>
                <w:lang w:val="en-GB"/>
              </w:rPr>
              <w:t>&lt;</w:t>
            </w:r>
            <w:r w:rsidR="00D329AD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3B19278F" w14:textId="77777777" w:rsidTr="00DC0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D9EAB8" w14:textId="5B7D333F" w:rsidR="00D329AD" w:rsidRPr="002B5395" w:rsidRDefault="00F47FB0" w:rsidP="00DC0BB5">
            <w:pPr>
              <w:spacing w:after="0" w:line="24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 xml:space="preserve">I perform the tasks that are expected of me </w:t>
            </w:r>
            <w:r w:rsidR="00D329AD" w:rsidRPr="002B5395">
              <w:rPr>
                <w:b w:val="0"/>
                <w:bCs w:val="0"/>
                <w:sz w:val="18"/>
                <w:szCs w:val="18"/>
                <w:lang w:val="en-GB"/>
              </w:rPr>
              <w:t>(</w:t>
            </w: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Performance 2</w:t>
            </w:r>
            <w:r w:rsidR="00D329AD" w:rsidRPr="002B5395">
              <w:rPr>
                <w:b w:val="0"/>
                <w:bCs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0E4E03" w14:textId="77777777" w:rsidR="00D329AD" w:rsidRPr="002B5395" w:rsidRDefault="00D329AD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91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D3B9A1" w14:textId="77777777" w:rsidR="00D329AD" w:rsidRPr="002B5395" w:rsidRDefault="00D329AD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2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854EF3" w14:textId="77777777" w:rsidR="00D329AD" w:rsidRPr="002B5395" w:rsidRDefault="00D329AD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40.19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3284AF" w14:textId="628478EC" w:rsidR="00D329AD" w:rsidRPr="002B5395" w:rsidRDefault="00563149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D329AD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5B22E3DC" w14:textId="77777777" w:rsidTr="00DC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0F67B3" w14:textId="12F5867C" w:rsidR="00D329AD" w:rsidRPr="002B5395" w:rsidRDefault="00F47FB0" w:rsidP="00DC0BB5">
            <w:pPr>
              <w:spacing w:after="0" w:line="24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I do my work well</w:t>
            </w:r>
            <w:r w:rsidR="00D329AD" w:rsidRPr="002B5395">
              <w:rPr>
                <w:b w:val="0"/>
                <w:bCs w:val="0"/>
                <w:sz w:val="18"/>
                <w:szCs w:val="18"/>
                <w:lang w:val="en-GB"/>
              </w:rPr>
              <w:t xml:space="preserve"> (P</w:t>
            </w: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erformance 3</w:t>
            </w:r>
            <w:r w:rsidR="00D329AD" w:rsidRPr="002B5395">
              <w:rPr>
                <w:b w:val="0"/>
                <w:bCs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0A1433" w14:textId="77777777" w:rsidR="00D329AD" w:rsidRPr="002B5395" w:rsidRDefault="00D329A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84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B597A9" w14:textId="77777777" w:rsidR="00D329AD" w:rsidRPr="002B5395" w:rsidRDefault="00D329A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2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87EB8A" w14:textId="77777777" w:rsidR="00D329AD" w:rsidRPr="002B5395" w:rsidRDefault="00D329A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33.37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63C900" w14:textId="56E5F879" w:rsidR="00D329AD" w:rsidRPr="002B5395" w:rsidRDefault="00563149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D329AD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25B40F5B" w14:textId="77777777" w:rsidTr="00DC0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8C471C" w14:textId="17114A04" w:rsidR="00D329AD" w:rsidRPr="002B5395" w:rsidRDefault="00F47FB0" w:rsidP="00DC0BB5">
            <w:pPr>
              <w:spacing w:after="0" w:line="24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My supervisor is satisfied with my work</w:t>
            </w:r>
            <w:r w:rsidR="00D329AD" w:rsidRPr="002B5395">
              <w:rPr>
                <w:b w:val="0"/>
                <w:bCs w:val="0"/>
                <w:sz w:val="18"/>
                <w:szCs w:val="18"/>
                <w:lang w:val="en-GB"/>
              </w:rPr>
              <w:t xml:space="preserve"> (</w:t>
            </w: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Performance 4</w:t>
            </w:r>
            <w:r w:rsidR="00D329AD" w:rsidRPr="002B5395">
              <w:rPr>
                <w:b w:val="0"/>
                <w:bCs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90F55B" w14:textId="77777777" w:rsidR="00D329AD" w:rsidRPr="002B5395" w:rsidRDefault="00D329AD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801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218B62" w14:textId="77777777" w:rsidR="00D329AD" w:rsidRPr="002B5395" w:rsidRDefault="00D329AD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3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ED1B06" w14:textId="77777777" w:rsidR="00D329AD" w:rsidRPr="002B5395" w:rsidRDefault="00D329AD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26.09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3288B9" w14:textId="1A112261" w:rsidR="00D329AD" w:rsidRPr="002B5395" w:rsidRDefault="00563149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D329AD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</w:tbl>
    <w:p w14:paraId="07BDC9FD" w14:textId="1E6096F1" w:rsidR="00D329AD" w:rsidRPr="002B5395" w:rsidRDefault="00D329AD" w:rsidP="00D329AD">
      <w:pPr>
        <w:rPr>
          <w:rFonts w:ascii="Verdana" w:hAnsi="Verdana"/>
          <w:i/>
          <w:iCs/>
          <w:sz w:val="14"/>
          <w:szCs w:val="14"/>
          <w:lang w:val="en-GB"/>
        </w:rPr>
      </w:pPr>
      <w:r w:rsidRPr="002B5395">
        <w:rPr>
          <w:i/>
          <w:iCs/>
          <w:sz w:val="18"/>
          <w:szCs w:val="18"/>
          <w:lang w:val="en-GB"/>
        </w:rPr>
        <w:t>Note: Reported factor loadings are standardi</w:t>
      </w:r>
      <w:r w:rsidR="0069107B" w:rsidRPr="002B5395">
        <w:rPr>
          <w:i/>
          <w:iCs/>
          <w:sz w:val="18"/>
          <w:szCs w:val="18"/>
          <w:lang w:val="en-GB"/>
        </w:rPr>
        <w:t>s</w:t>
      </w:r>
      <w:r w:rsidRPr="002B5395">
        <w:rPr>
          <w:i/>
          <w:iCs/>
          <w:sz w:val="18"/>
          <w:szCs w:val="18"/>
          <w:lang w:val="en-GB"/>
        </w:rPr>
        <w:t>ed, transcribed from Mplus7 STDYX Output</w:t>
      </w:r>
    </w:p>
    <w:p w14:paraId="0CC28D18" w14:textId="77777777" w:rsidR="00A51D19" w:rsidRDefault="00A51D19" w:rsidP="00FB71DE">
      <w:pPr>
        <w:rPr>
          <w:b/>
          <w:lang w:val="en-GB"/>
        </w:rPr>
      </w:pPr>
    </w:p>
    <w:p w14:paraId="4E9BA3DD" w14:textId="4B59AAB2" w:rsidR="002F64C8" w:rsidRPr="002B5395" w:rsidRDefault="00523EBE" w:rsidP="00FB71DE">
      <w:pPr>
        <w:rPr>
          <w:bCs/>
          <w:lang w:val="en-GB"/>
        </w:rPr>
      </w:pPr>
      <w:r w:rsidRPr="002B5395">
        <w:rPr>
          <w:b/>
          <w:lang w:val="en-GB"/>
        </w:rPr>
        <w:t xml:space="preserve">Table </w:t>
      </w:r>
      <w:r w:rsidR="00C052B6" w:rsidRPr="002B5395">
        <w:rPr>
          <w:b/>
          <w:lang w:val="en-GB"/>
        </w:rPr>
        <w:t>4</w:t>
      </w:r>
      <w:r w:rsidRPr="002B5395">
        <w:rPr>
          <w:b/>
          <w:lang w:val="en-GB"/>
        </w:rPr>
        <w:t xml:space="preserve">. </w:t>
      </w:r>
      <w:r w:rsidR="00164AE2" w:rsidRPr="002B5395">
        <w:rPr>
          <w:bCs/>
          <w:lang w:val="en-GB"/>
        </w:rPr>
        <w:t xml:space="preserve">Item-factor loadings </w:t>
      </w:r>
      <w:r w:rsidR="002F64C8" w:rsidRPr="002B5395">
        <w:rPr>
          <w:bCs/>
          <w:lang w:val="en-GB"/>
        </w:rPr>
        <w:t>for UWES-3</w:t>
      </w:r>
      <w:r w:rsidR="00084DE6">
        <w:rPr>
          <w:bCs/>
          <w:lang w:val="en-GB"/>
        </w:rPr>
        <w:t>*</w:t>
      </w:r>
      <w:r w:rsidR="003368BB" w:rsidRPr="002B5395">
        <w:rPr>
          <w:b/>
          <w:lang w:val="en-GB"/>
        </w:rPr>
        <w:t xml:space="preserve"> </w:t>
      </w:r>
      <w:r w:rsidR="00316EAB" w:rsidRPr="002B5395">
        <w:rPr>
          <w:bCs/>
          <w:lang w:val="en-GB"/>
        </w:rPr>
        <w:t>[37]</w:t>
      </w:r>
    </w:p>
    <w:tbl>
      <w:tblPr>
        <w:tblStyle w:val="PlainTable21"/>
        <w:tblW w:w="4966" w:type="pct"/>
        <w:tblLook w:val="04A0" w:firstRow="1" w:lastRow="0" w:firstColumn="1" w:lastColumn="0" w:noHBand="0" w:noVBand="1"/>
      </w:tblPr>
      <w:tblGrid>
        <w:gridCol w:w="5453"/>
        <w:gridCol w:w="857"/>
        <w:gridCol w:w="937"/>
        <w:gridCol w:w="981"/>
        <w:gridCol w:w="951"/>
      </w:tblGrid>
      <w:tr w:rsidR="000123A3" w:rsidRPr="002B5395" w14:paraId="67D52991" w14:textId="77777777" w:rsidTr="00BD74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1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3EA3B30" w14:textId="77777777" w:rsidR="002F64C8" w:rsidRPr="002B5395" w:rsidRDefault="002F64C8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Item</w:t>
            </w:r>
          </w:p>
        </w:tc>
        <w:tc>
          <w:tcPr>
            <w:tcW w:w="467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BED7B7B" w14:textId="77777777" w:rsidR="002F64C8" w:rsidRPr="002B5395" w:rsidRDefault="002F64C8" w:rsidP="008A7B0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Loading</w:t>
            </w:r>
          </w:p>
        </w:tc>
        <w:tc>
          <w:tcPr>
            <w:tcW w:w="510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0A6C566" w14:textId="77777777" w:rsidR="002F64C8" w:rsidRPr="002B5395" w:rsidRDefault="002F64C8" w:rsidP="008A7B0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 xml:space="preserve">Standard Error </w:t>
            </w:r>
          </w:p>
        </w:tc>
        <w:tc>
          <w:tcPr>
            <w:tcW w:w="534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8EF97E0" w14:textId="77777777" w:rsidR="002F64C8" w:rsidRPr="002B5395" w:rsidRDefault="002F64C8" w:rsidP="008A7B0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Est./S.E.</w:t>
            </w:r>
          </w:p>
        </w:tc>
        <w:tc>
          <w:tcPr>
            <w:tcW w:w="518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AA21A3B" w14:textId="7A8B5BC3" w:rsidR="002F64C8" w:rsidRPr="002B5395" w:rsidRDefault="00837349" w:rsidP="008A7B0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P-value</w:t>
            </w:r>
          </w:p>
        </w:tc>
      </w:tr>
      <w:tr w:rsidR="000123A3" w:rsidRPr="002B5395" w14:paraId="7DC5B755" w14:textId="77777777" w:rsidTr="00BD7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1" w:type="pct"/>
            <w:tcBorders>
              <w:left w:val="nil"/>
              <w:bottom w:val="nil"/>
              <w:right w:val="nil"/>
            </w:tcBorders>
            <w:hideMark/>
          </w:tcPr>
          <w:p w14:paraId="77A87B3C" w14:textId="2365E442" w:rsidR="002F64C8" w:rsidRPr="002B5395" w:rsidRDefault="00084DE6">
            <w:pPr>
              <w:spacing w:after="0" w:line="24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b w:val="0"/>
                <w:bCs w:val="0"/>
                <w:sz w:val="18"/>
                <w:szCs w:val="18"/>
                <w:lang w:val="en-GB"/>
              </w:rPr>
              <w:t>UWES-1</w:t>
            </w:r>
            <w:r w:rsidR="00EA2F26" w:rsidRPr="002B5395">
              <w:rPr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  <w:r w:rsidR="002F64C8" w:rsidRPr="002B5395">
              <w:rPr>
                <w:b w:val="0"/>
                <w:bCs w:val="0"/>
                <w:sz w:val="18"/>
                <w:szCs w:val="18"/>
                <w:lang w:val="en-GB"/>
              </w:rPr>
              <w:t>(</w:t>
            </w:r>
            <w:r w:rsidR="00EA2F26" w:rsidRPr="002B5395">
              <w:rPr>
                <w:b w:val="0"/>
                <w:bCs w:val="0"/>
                <w:sz w:val="18"/>
                <w:szCs w:val="18"/>
                <w:lang w:val="en-GB"/>
              </w:rPr>
              <w:t xml:space="preserve">Work-engagement, </w:t>
            </w:r>
            <w:r w:rsidR="00D54FDC" w:rsidRPr="002B5395">
              <w:rPr>
                <w:b w:val="0"/>
                <w:bCs w:val="0"/>
                <w:sz w:val="18"/>
                <w:szCs w:val="18"/>
                <w:lang w:val="en-GB"/>
              </w:rPr>
              <w:t>vigour</w:t>
            </w:r>
            <w:r w:rsidR="002F64C8" w:rsidRPr="002B5395">
              <w:rPr>
                <w:b w:val="0"/>
                <w:bCs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467" w:type="pct"/>
            <w:tcBorders>
              <w:left w:val="nil"/>
              <w:bottom w:val="nil"/>
              <w:right w:val="nil"/>
            </w:tcBorders>
            <w:hideMark/>
          </w:tcPr>
          <w:p w14:paraId="158CABA7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.000</w:t>
            </w:r>
          </w:p>
        </w:tc>
        <w:tc>
          <w:tcPr>
            <w:tcW w:w="510" w:type="pct"/>
            <w:tcBorders>
              <w:left w:val="nil"/>
              <w:bottom w:val="nil"/>
              <w:right w:val="nil"/>
            </w:tcBorders>
            <w:hideMark/>
          </w:tcPr>
          <w:p w14:paraId="50A1ED13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00</w:t>
            </w:r>
          </w:p>
        </w:tc>
        <w:tc>
          <w:tcPr>
            <w:tcW w:w="534" w:type="pct"/>
            <w:tcBorders>
              <w:left w:val="nil"/>
              <w:bottom w:val="nil"/>
              <w:right w:val="nil"/>
            </w:tcBorders>
            <w:hideMark/>
          </w:tcPr>
          <w:p w14:paraId="6F10CFB6" w14:textId="59D95239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999.000</w:t>
            </w:r>
            <w:r w:rsidR="00C714BE" w:rsidRPr="002B5395">
              <w:rPr>
                <w:sz w:val="18"/>
                <w:szCs w:val="18"/>
                <w:lang w:val="en-GB"/>
              </w:rPr>
              <w:t>**</w:t>
            </w:r>
          </w:p>
        </w:tc>
        <w:tc>
          <w:tcPr>
            <w:tcW w:w="518" w:type="pct"/>
            <w:tcBorders>
              <w:left w:val="nil"/>
              <w:bottom w:val="nil"/>
              <w:right w:val="nil"/>
            </w:tcBorders>
            <w:hideMark/>
          </w:tcPr>
          <w:p w14:paraId="72FD62D7" w14:textId="38158135" w:rsidR="002F64C8" w:rsidRPr="002B5395" w:rsidRDefault="00C86AD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N</w:t>
            </w:r>
            <w:r w:rsidR="00563149" w:rsidRPr="002B5395">
              <w:rPr>
                <w:sz w:val="18"/>
                <w:szCs w:val="18"/>
                <w:lang w:val="en-GB"/>
              </w:rPr>
              <w:t>/</w:t>
            </w:r>
            <w:r w:rsidR="004D640B" w:rsidRPr="002B5395">
              <w:rPr>
                <w:sz w:val="18"/>
                <w:szCs w:val="18"/>
                <w:lang w:val="en-GB"/>
              </w:rPr>
              <w:t>a</w:t>
            </w:r>
          </w:p>
        </w:tc>
      </w:tr>
      <w:tr w:rsidR="000123A3" w:rsidRPr="002B5395" w14:paraId="1FE8A4A2" w14:textId="77777777" w:rsidTr="00BD7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172101" w14:textId="4CEEFD6E" w:rsidR="002F64C8" w:rsidRPr="002B5395" w:rsidRDefault="00084DE6">
            <w:pPr>
              <w:spacing w:after="0" w:line="24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b w:val="0"/>
                <w:bCs w:val="0"/>
                <w:sz w:val="18"/>
                <w:szCs w:val="18"/>
                <w:lang w:val="en-GB"/>
              </w:rPr>
              <w:t>UWES-2</w:t>
            </w:r>
            <w:r w:rsidR="00EA2F26" w:rsidRPr="002B5395">
              <w:rPr>
                <w:b w:val="0"/>
                <w:bCs w:val="0"/>
                <w:sz w:val="18"/>
                <w:szCs w:val="18"/>
                <w:lang w:val="en-GB"/>
              </w:rPr>
              <w:t xml:space="preserve"> (Work-engagement, dedication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59F736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83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6D8FE9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2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36A773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30.46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C2BD65" w14:textId="3007B095" w:rsidR="002F64C8" w:rsidRPr="002B5395" w:rsidRDefault="00563149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 xml:space="preserve"> p &lt;</w:t>
            </w:r>
            <w:r w:rsidR="002F64C8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0123A3" w:rsidRPr="002B5395" w14:paraId="6AB8B0AC" w14:textId="77777777" w:rsidTr="00BD7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00A5A1" w14:textId="758FF9F8" w:rsidR="002F64C8" w:rsidRPr="002B5395" w:rsidRDefault="00FA3DB4">
            <w:pPr>
              <w:spacing w:after="0" w:line="24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b w:val="0"/>
                <w:bCs w:val="0"/>
                <w:sz w:val="18"/>
                <w:szCs w:val="18"/>
                <w:lang w:val="en-GB"/>
              </w:rPr>
              <w:t>UWES-3</w:t>
            </w:r>
            <w:r w:rsidR="00EA2F26" w:rsidRPr="002B5395">
              <w:rPr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  <w:r w:rsidR="002F64C8" w:rsidRPr="002B5395">
              <w:rPr>
                <w:b w:val="0"/>
                <w:bCs w:val="0"/>
                <w:sz w:val="18"/>
                <w:szCs w:val="18"/>
                <w:lang w:val="en-GB"/>
              </w:rPr>
              <w:t>(</w:t>
            </w:r>
            <w:r w:rsidR="00EA2F26" w:rsidRPr="002B5395">
              <w:rPr>
                <w:b w:val="0"/>
                <w:bCs w:val="0"/>
                <w:sz w:val="18"/>
                <w:szCs w:val="18"/>
                <w:lang w:val="en-GB"/>
              </w:rPr>
              <w:t xml:space="preserve">Work-engagement, </w:t>
            </w:r>
            <w:r w:rsidR="00D54FDC" w:rsidRPr="002B5395">
              <w:rPr>
                <w:b w:val="0"/>
                <w:bCs w:val="0"/>
                <w:sz w:val="18"/>
                <w:szCs w:val="18"/>
                <w:lang w:val="en-GB"/>
              </w:rPr>
              <w:t>absorption</w:t>
            </w:r>
            <w:r w:rsidR="002F64C8" w:rsidRPr="002B5395">
              <w:rPr>
                <w:b w:val="0"/>
                <w:bCs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DEF5F8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77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8EF4D2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3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53124D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24.19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F1F108" w14:textId="5FA9A6E8" w:rsidR="002F64C8" w:rsidRPr="002B5395" w:rsidRDefault="00563149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2F64C8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</w:tbl>
    <w:p w14:paraId="1E675D89" w14:textId="77777777" w:rsidR="00FA3DB4" w:rsidRPr="002B5395" w:rsidRDefault="00B42306" w:rsidP="00FA3DB4">
      <w:pPr>
        <w:spacing w:before="0" w:after="0" w:line="240" w:lineRule="auto"/>
        <w:rPr>
          <w:i/>
          <w:iCs/>
          <w:sz w:val="18"/>
          <w:szCs w:val="18"/>
          <w:lang w:val="en-GB"/>
        </w:rPr>
      </w:pPr>
      <w:r w:rsidRPr="002B5395">
        <w:rPr>
          <w:i/>
          <w:iCs/>
          <w:sz w:val="18"/>
          <w:szCs w:val="18"/>
          <w:lang w:val="en-GB"/>
        </w:rPr>
        <w:t>Note: Reported factor loadings are standardi</w:t>
      </w:r>
      <w:r w:rsidR="0069107B" w:rsidRPr="002B5395">
        <w:rPr>
          <w:i/>
          <w:iCs/>
          <w:sz w:val="18"/>
          <w:szCs w:val="18"/>
          <w:lang w:val="en-GB"/>
        </w:rPr>
        <w:t>s</w:t>
      </w:r>
      <w:r w:rsidRPr="002B5395">
        <w:rPr>
          <w:i/>
          <w:iCs/>
          <w:sz w:val="18"/>
          <w:szCs w:val="18"/>
          <w:lang w:val="en-GB"/>
        </w:rPr>
        <w:t>ed, transcribed from Mplus7 STDYX Output</w:t>
      </w:r>
      <w:r w:rsidR="00C714BE" w:rsidRPr="002B5395">
        <w:rPr>
          <w:i/>
          <w:iCs/>
          <w:sz w:val="18"/>
          <w:szCs w:val="18"/>
          <w:lang w:val="en-GB"/>
        </w:rPr>
        <w:t xml:space="preserve">, ** = </w:t>
      </w:r>
      <w:r w:rsidR="002F625D" w:rsidRPr="002B5395">
        <w:rPr>
          <w:i/>
          <w:iCs/>
          <w:sz w:val="18"/>
          <w:szCs w:val="18"/>
          <w:lang w:val="en-GB"/>
        </w:rPr>
        <w:t>Factor variance was fixed to 1 to circumvent model saturation</w:t>
      </w:r>
      <w:r w:rsidR="00FA3DB4">
        <w:rPr>
          <w:i/>
          <w:iCs/>
          <w:sz w:val="18"/>
          <w:szCs w:val="18"/>
          <w:lang w:val="en-GB"/>
        </w:rPr>
        <w:t xml:space="preserve">. </w:t>
      </w:r>
      <w:r w:rsidR="00FA3DB4" w:rsidRPr="002B5395">
        <w:rPr>
          <w:i/>
          <w:iCs/>
          <w:sz w:val="18"/>
          <w:szCs w:val="18"/>
          <w:lang w:val="en-GB"/>
        </w:rPr>
        <w:t>* = Due to copyright, the items are not shown.</w:t>
      </w:r>
    </w:p>
    <w:p w14:paraId="2E2B6EE7" w14:textId="2B13BFD7" w:rsidR="00FB71DE" w:rsidRPr="002B5395" w:rsidRDefault="00FB71DE" w:rsidP="00B42306">
      <w:pPr>
        <w:rPr>
          <w:i/>
          <w:iCs/>
          <w:sz w:val="18"/>
          <w:szCs w:val="18"/>
          <w:lang w:val="en-GB"/>
        </w:rPr>
      </w:pPr>
    </w:p>
    <w:p w14:paraId="3896F901" w14:textId="77777777" w:rsidR="00A51D19" w:rsidRDefault="00A51D19" w:rsidP="00FB71DE">
      <w:pPr>
        <w:rPr>
          <w:b/>
          <w:lang w:val="en-GB"/>
        </w:rPr>
      </w:pPr>
    </w:p>
    <w:p w14:paraId="6691F4AB" w14:textId="1EAB9C46" w:rsidR="002F64C8" w:rsidRPr="002B5395" w:rsidRDefault="00523EBE" w:rsidP="00FB71DE">
      <w:pPr>
        <w:rPr>
          <w:b/>
          <w:lang w:val="en-GB"/>
        </w:rPr>
      </w:pPr>
      <w:r w:rsidRPr="002B5395">
        <w:rPr>
          <w:b/>
          <w:lang w:val="en-GB"/>
        </w:rPr>
        <w:t xml:space="preserve">Table </w:t>
      </w:r>
      <w:r w:rsidR="00C052B6" w:rsidRPr="002B5395">
        <w:rPr>
          <w:b/>
          <w:lang w:val="en-GB"/>
        </w:rPr>
        <w:t>5</w:t>
      </w:r>
      <w:r w:rsidRPr="002B5395">
        <w:rPr>
          <w:b/>
          <w:lang w:val="en-GB"/>
        </w:rPr>
        <w:t xml:space="preserve">. </w:t>
      </w:r>
      <w:r w:rsidR="00164AE2" w:rsidRPr="002B5395">
        <w:rPr>
          <w:bCs/>
          <w:lang w:val="en-GB"/>
        </w:rPr>
        <w:t xml:space="preserve">Item-factor loadings </w:t>
      </w:r>
      <w:r w:rsidR="002F64C8" w:rsidRPr="002B5395">
        <w:rPr>
          <w:bCs/>
          <w:lang w:val="en-GB"/>
        </w:rPr>
        <w:t>for Person</w:t>
      </w:r>
      <w:r w:rsidR="00A32757" w:rsidRPr="002B5395">
        <w:rPr>
          <w:bCs/>
          <w:lang w:val="en-GB"/>
        </w:rPr>
        <w:t>-</w:t>
      </w:r>
      <w:r w:rsidR="002F64C8" w:rsidRPr="002B5395">
        <w:rPr>
          <w:bCs/>
          <w:lang w:val="en-GB"/>
        </w:rPr>
        <w:t>Job Fit</w:t>
      </w:r>
      <w:r w:rsidR="00D329AD" w:rsidRPr="002B5395">
        <w:rPr>
          <w:bCs/>
          <w:lang w:val="en-GB"/>
        </w:rPr>
        <w:t>,</w:t>
      </w:r>
      <w:r w:rsidRPr="002B5395">
        <w:rPr>
          <w:bCs/>
          <w:lang w:val="en-GB"/>
        </w:rPr>
        <w:t xml:space="preserve"> adapted from</w:t>
      </w:r>
      <w:r w:rsidR="002F64C8" w:rsidRPr="002B5395">
        <w:rPr>
          <w:bCs/>
          <w:lang w:val="en-GB"/>
        </w:rPr>
        <w:t xml:space="preserve"> </w:t>
      </w:r>
      <w:r w:rsidRPr="002B5395">
        <w:rPr>
          <w:bCs/>
          <w:lang w:val="en-GB"/>
        </w:rPr>
        <w:t xml:space="preserve">Person-Job Fit Scale </w:t>
      </w:r>
      <w:r w:rsidR="00316EAB" w:rsidRPr="002B5395">
        <w:rPr>
          <w:bCs/>
          <w:lang w:val="en-GB"/>
        </w:rPr>
        <w:t xml:space="preserve"> [27]</w:t>
      </w:r>
      <w:r w:rsidR="00316EAB" w:rsidRPr="002B5395">
        <w:rPr>
          <w:b/>
          <w:lang w:val="en-GB"/>
        </w:rPr>
        <w:t xml:space="preserve"> </w:t>
      </w: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5523"/>
        <w:gridCol w:w="878"/>
        <w:gridCol w:w="1109"/>
        <w:gridCol w:w="893"/>
        <w:gridCol w:w="839"/>
      </w:tblGrid>
      <w:tr w:rsidR="002B5395" w:rsidRPr="002B5395" w14:paraId="18D53C92" w14:textId="77777777" w:rsidTr="008A7B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8642083" w14:textId="77777777" w:rsidR="002F64C8" w:rsidRPr="002B5395" w:rsidRDefault="002F64C8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Item</w:t>
            </w:r>
          </w:p>
        </w:tc>
        <w:tc>
          <w:tcPr>
            <w:tcW w:w="475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43FF3A5" w14:textId="77777777" w:rsidR="002F64C8" w:rsidRPr="002B5395" w:rsidRDefault="002F64C8" w:rsidP="008A7B0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Loading</w:t>
            </w:r>
          </w:p>
        </w:tc>
        <w:tc>
          <w:tcPr>
            <w:tcW w:w="600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472C14F" w14:textId="77777777" w:rsidR="002F64C8" w:rsidRPr="002B5395" w:rsidRDefault="002F64C8" w:rsidP="008A7B0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 xml:space="preserve">Standard Error </w:t>
            </w:r>
          </w:p>
        </w:tc>
        <w:tc>
          <w:tcPr>
            <w:tcW w:w="483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16EA84C" w14:textId="77777777" w:rsidR="002F64C8" w:rsidRPr="002B5395" w:rsidRDefault="002F64C8" w:rsidP="008A7B0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Est./S.E.</w:t>
            </w:r>
          </w:p>
        </w:tc>
        <w:tc>
          <w:tcPr>
            <w:tcW w:w="454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D3B5914" w14:textId="510B74C0" w:rsidR="002F64C8" w:rsidRPr="002B5395" w:rsidRDefault="00837349" w:rsidP="008A7B0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P-value</w:t>
            </w:r>
          </w:p>
        </w:tc>
      </w:tr>
      <w:tr w:rsidR="002B5395" w:rsidRPr="002B5395" w14:paraId="10C656B2" w14:textId="77777777" w:rsidTr="008A7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tcBorders>
              <w:left w:val="nil"/>
              <w:bottom w:val="nil"/>
              <w:right w:val="nil"/>
            </w:tcBorders>
            <w:hideMark/>
          </w:tcPr>
          <w:p w14:paraId="47815A85" w14:textId="5A979A3F" w:rsidR="002F64C8" w:rsidRPr="002B5395" w:rsidRDefault="002F64C8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Need</w:t>
            </w:r>
            <w:r w:rsidR="00194F3B" w:rsidRPr="002B5395">
              <w:rPr>
                <w:sz w:val="18"/>
                <w:szCs w:val="18"/>
                <w:lang w:val="en-GB"/>
              </w:rPr>
              <w:t>s</w:t>
            </w:r>
            <w:r w:rsidRPr="002B5395">
              <w:rPr>
                <w:sz w:val="18"/>
                <w:szCs w:val="18"/>
                <w:lang w:val="en-GB"/>
              </w:rPr>
              <w:t>-</w:t>
            </w:r>
            <w:r w:rsidR="00194F3B" w:rsidRPr="002B5395">
              <w:rPr>
                <w:sz w:val="18"/>
                <w:szCs w:val="18"/>
                <w:lang w:val="en-GB"/>
              </w:rPr>
              <w:t>S</w:t>
            </w:r>
            <w:r w:rsidRPr="002B5395">
              <w:rPr>
                <w:sz w:val="18"/>
                <w:szCs w:val="18"/>
                <w:lang w:val="en-GB"/>
              </w:rPr>
              <w:t>upplies</w:t>
            </w:r>
            <w:r w:rsidR="00194F3B" w:rsidRPr="002B5395">
              <w:rPr>
                <w:sz w:val="18"/>
                <w:szCs w:val="18"/>
                <w:lang w:val="en-GB"/>
              </w:rPr>
              <w:t xml:space="preserve"> Fit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</w:tcPr>
          <w:p w14:paraId="487A83F9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</w:tcPr>
          <w:p w14:paraId="1F25B144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83" w:type="pct"/>
            <w:tcBorders>
              <w:left w:val="nil"/>
              <w:bottom w:val="nil"/>
              <w:right w:val="nil"/>
            </w:tcBorders>
          </w:tcPr>
          <w:p w14:paraId="040E2DF6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tcBorders>
              <w:left w:val="nil"/>
              <w:bottom w:val="nil"/>
              <w:right w:val="nil"/>
            </w:tcBorders>
          </w:tcPr>
          <w:p w14:paraId="2F05E8F2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2B5395" w:rsidRPr="002B5395" w14:paraId="07DFA8CB" w14:textId="77777777" w:rsidTr="008A7B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F8A8C8" w14:textId="0BFBDE40" w:rsidR="002F64C8" w:rsidRPr="002B5395" w:rsidRDefault="00EA2F26">
            <w:pPr>
              <w:spacing w:after="0" w:line="24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My job matches with what I am looking for in a job</w:t>
            </w:r>
            <w:r w:rsidR="002F64C8" w:rsidRPr="002B5395">
              <w:rPr>
                <w:b w:val="0"/>
                <w:bCs w:val="0"/>
                <w:sz w:val="18"/>
                <w:szCs w:val="18"/>
                <w:lang w:val="en-GB"/>
              </w:rPr>
              <w:t xml:space="preserve"> (</w:t>
            </w: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Needs-</w:t>
            </w:r>
            <w:r w:rsidR="00194F3B" w:rsidRPr="002B5395">
              <w:rPr>
                <w:b w:val="0"/>
                <w:bCs w:val="0"/>
                <w:sz w:val="18"/>
                <w:szCs w:val="18"/>
                <w:lang w:val="en-GB"/>
              </w:rPr>
              <w:t>S</w:t>
            </w: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upplies 1</w:t>
            </w:r>
            <w:r w:rsidR="002F64C8" w:rsidRPr="002B5395">
              <w:rPr>
                <w:b w:val="0"/>
                <w:bCs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6FCA63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94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B4079C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1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94EF19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75.85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A55CA2" w14:textId="1C2DD70E" w:rsidR="002F64C8" w:rsidRPr="002B5395" w:rsidRDefault="004B2844" w:rsidP="002A531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2F64C8" w:rsidRPr="002B5395">
              <w:rPr>
                <w:sz w:val="18"/>
                <w:szCs w:val="18"/>
                <w:lang w:val="en-GB"/>
              </w:rPr>
              <w:t>.00</w:t>
            </w:r>
            <w:r w:rsidR="00563149"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02520F75" w14:textId="77777777" w:rsidTr="008A7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5B237A" w14:textId="52048045" w:rsidR="002F64C8" w:rsidRPr="002B5395" w:rsidRDefault="00194F3B">
            <w:pPr>
              <w:spacing w:after="0" w:line="24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 xml:space="preserve">My job has the characteristics I am looking for in a job </w:t>
            </w:r>
            <w:r w:rsidR="002F64C8" w:rsidRPr="002B5395">
              <w:rPr>
                <w:b w:val="0"/>
                <w:bCs w:val="0"/>
                <w:sz w:val="18"/>
                <w:szCs w:val="18"/>
                <w:lang w:val="en-GB"/>
              </w:rPr>
              <w:t>(</w:t>
            </w: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Needs-Supplies 2</w:t>
            </w:r>
            <w:r w:rsidR="002F64C8" w:rsidRPr="002B5395">
              <w:rPr>
                <w:b w:val="0"/>
                <w:bCs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6CCDD9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89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21BF18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1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ACDD93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58.54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BD32C8" w14:textId="712C33EE" w:rsidR="002F64C8" w:rsidRPr="002B5395" w:rsidRDefault="00563149" w:rsidP="002A531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2F64C8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7CFCF5F9" w14:textId="77777777" w:rsidTr="008A7B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27A517" w14:textId="46B0A3B9" w:rsidR="002F64C8" w:rsidRPr="002B5395" w:rsidRDefault="00194F3B">
            <w:pPr>
              <w:spacing w:after="0" w:line="24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 xml:space="preserve">My job provides me with what I need in a job </w:t>
            </w:r>
            <w:r w:rsidR="002F64C8" w:rsidRPr="002B5395">
              <w:rPr>
                <w:b w:val="0"/>
                <w:bCs w:val="0"/>
                <w:sz w:val="18"/>
                <w:szCs w:val="18"/>
                <w:lang w:val="en-GB"/>
              </w:rPr>
              <w:t>(</w:t>
            </w: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Needs-Supplies 3</w:t>
            </w:r>
            <w:r w:rsidR="002F64C8" w:rsidRPr="002B5395">
              <w:rPr>
                <w:b w:val="0"/>
                <w:bCs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F535EF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87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22BC62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2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A1DC09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39.8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831657" w14:textId="3FD58AB9" w:rsidR="002F64C8" w:rsidRPr="002B5395" w:rsidRDefault="004B2844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2F64C8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0C2156B4" w14:textId="77777777" w:rsidTr="008A7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tcBorders>
              <w:top w:val="nil"/>
              <w:left w:val="nil"/>
              <w:bottom w:val="nil"/>
              <w:right w:val="nil"/>
            </w:tcBorders>
          </w:tcPr>
          <w:p w14:paraId="0F7540A7" w14:textId="77777777" w:rsidR="002F64C8" w:rsidRPr="002B5395" w:rsidRDefault="002F64C8">
            <w:pPr>
              <w:spacing w:after="0" w:line="24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203E0F6D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07E28A63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8E3BDE0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73F7FFE8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2B5395" w:rsidRPr="002B5395" w14:paraId="2F6DA425" w14:textId="77777777" w:rsidTr="008A7B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07EEC2" w14:textId="050542E0" w:rsidR="002F64C8" w:rsidRPr="002B5395" w:rsidRDefault="002F64C8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Demands</w:t>
            </w:r>
            <w:r w:rsidR="00194F3B" w:rsidRPr="002B5395">
              <w:rPr>
                <w:sz w:val="18"/>
                <w:szCs w:val="18"/>
                <w:lang w:val="en-GB"/>
              </w:rPr>
              <w:t>-A</w:t>
            </w:r>
            <w:r w:rsidRPr="002B5395">
              <w:rPr>
                <w:sz w:val="18"/>
                <w:szCs w:val="18"/>
                <w:lang w:val="en-GB"/>
              </w:rPr>
              <w:t>bilities</w:t>
            </w:r>
            <w:r w:rsidR="00194F3B" w:rsidRPr="002B5395">
              <w:rPr>
                <w:sz w:val="18"/>
                <w:szCs w:val="18"/>
                <w:lang w:val="en-GB"/>
              </w:rPr>
              <w:t xml:space="preserve"> Fit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295F9199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52615DA4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7C524C38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7C42F2E8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2B5395" w:rsidRPr="002B5395" w14:paraId="50F07FF2" w14:textId="77777777" w:rsidTr="008A7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3EEEA5" w14:textId="536E3E49" w:rsidR="002F64C8" w:rsidRPr="002B5395" w:rsidRDefault="005A234A">
            <w:pPr>
              <w:spacing w:after="0" w:line="24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T</w:t>
            </w:r>
            <w:r w:rsidR="00194F3B" w:rsidRPr="002B5395">
              <w:rPr>
                <w:b w:val="0"/>
                <w:bCs w:val="0"/>
                <w:sz w:val="18"/>
                <w:szCs w:val="18"/>
                <w:lang w:val="en-GB"/>
              </w:rPr>
              <w:t xml:space="preserve">he requirements of my job and what I can do are attuned to each other </w:t>
            </w:r>
            <w:r w:rsidR="002F64C8" w:rsidRPr="002B5395">
              <w:rPr>
                <w:b w:val="0"/>
                <w:bCs w:val="0"/>
                <w:sz w:val="18"/>
                <w:szCs w:val="18"/>
                <w:lang w:val="en-GB"/>
              </w:rPr>
              <w:t>(</w:t>
            </w:r>
            <w:r w:rsidR="00194F3B" w:rsidRPr="002B5395">
              <w:rPr>
                <w:b w:val="0"/>
                <w:bCs w:val="0"/>
                <w:sz w:val="18"/>
                <w:szCs w:val="18"/>
                <w:lang w:val="en-GB"/>
              </w:rPr>
              <w:t>Demands-Abilities 1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55E331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79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F9B1EE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2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2BDD37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29.92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D25414" w14:textId="39ED01BF" w:rsidR="002F64C8" w:rsidRPr="002B5395" w:rsidRDefault="004B2844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2F64C8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52AA17B4" w14:textId="77777777" w:rsidTr="008A7B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694A58" w14:textId="2387F8A2" w:rsidR="002F64C8" w:rsidRPr="002B5395" w:rsidRDefault="007D4ADD">
            <w:pPr>
              <w:spacing w:after="0" w:line="24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 xml:space="preserve">My abilities and my education match the requirements of the job </w:t>
            </w:r>
            <w:r w:rsidR="00194F3B" w:rsidRPr="002B5395">
              <w:rPr>
                <w:b w:val="0"/>
                <w:bCs w:val="0"/>
                <w:sz w:val="18"/>
                <w:szCs w:val="18"/>
                <w:lang w:val="en-GB"/>
              </w:rPr>
              <w:t xml:space="preserve">(Demands-Abilities </w:t>
            </w: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2</w:t>
            </w:r>
            <w:r w:rsidR="00194F3B" w:rsidRPr="002B5395">
              <w:rPr>
                <w:b w:val="0"/>
                <w:bCs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55ED3C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84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7AD36A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2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0D6153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36.81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5B827E" w14:textId="56597072" w:rsidR="002F64C8" w:rsidRPr="002B5395" w:rsidRDefault="004B2844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2F64C8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5F3AA0AB" w14:textId="77777777" w:rsidTr="008A7B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5C3F03" w14:textId="2AF7577B" w:rsidR="002F64C8" w:rsidRPr="002B5395" w:rsidRDefault="007D4ADD">
            <w:pPr>
              <w:spacing w:after="0" w:line="24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 xml:space="preserve">My abilities do and my education fit well with what the job requires of me </w:t>
            </w:r>
            <w:r w:rsidR="002F64C8" w:rsidRPr="002B5395">
              <w:rPr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  <w:r w:rsidR="00194F3B" w:rsidRPr="002B5395">
              <w:rPr>
                <w:b w:val="0"/>
                <w:bCs w:val="0"/>
                <w:sz w:val="18"/>
                <w:szCs w:val="18"/>
                <w:lang w:val="en-GB"/>
              </w:rPr>
              <w:t xml:space="preserve">(Demands-Abilities </w:t>
            </w: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3</w:t>
            </w:r>
            <w:r w:rsidR="00194F3B" w:rsidRPr="002B5395">
              <w:rPr>
                <w:b w:val="0"/>
                <w:bCs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EA4224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867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F80FB5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2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7F682D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35.81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CC3C85" w14:textId="4CF43448" w:rsidR="002F64C8" w:rsidRPr="002B5395" w:rsidRDefault="004B2844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2F64C8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</w:tbl>
    <w:p w14:paraId="1A65E40E" w14:textId="4F868A8B" w:rsidR="00B42306" w:rsidRPr="002B5395" w:rsidRDefault="00B42306" w:rsidP="00B42306">
      <w:pPr>
        <w:rPr>
          <w:rFonts w:ascii="Verdana" w:hAnsi="Verdana"/>
          <w:i/>
          <w:iCs/>
          <w:sz w:val="14"/>
          <w:szCs w:val="14"/>
          <w:lang w:val="en-GB"/>
        </w:rPr>
      </w:pPr>
      <w:r w:rsidRPr="002B5395">
        <w:rPr>
          <w:i/>
          <w:iCs/>
          <w:sz w:val="18"/>
          <w:szCs w:val="18"/>
          <w:lang w:val="en-GB"/>
        </w:rPr>
        <w:t>Note: Reported factor loadings are standardi</w:t>
      </w:r>
      <w:r w:rsidR="0069107B" w:rsidRPr="002B5395">
        <w:rPr>
          <w:i/>
          <w:iCs/>
          <w:sz w:val="18"/>
          <w:szCs w:val="18"/>
          <w:lang w:val="en-GB"/>
        </w:rPr>
        <w:t>s</w:t>
      </w:r>
      <w:r w:rsidRPr="002B5395">
        <w:rPr>
          <w:i/>
          <w:iCs/>
          <w:sz w:val="18"/>
          <w:szCs w:val="18"/>
          <w:lang w:val="en-GB"/>
        </w:rPr>
        <w:t>ed, transcribed from Mplus7 STDYX Output</w:t>
      </w:r>
    </w:p>
    <w:p w14:paraId="00E88200" w14:textId="582B2C98" w:rsidR="002F64C8" w:rsidRPr="002B5395" w:rsidRDefault="00523EBE" w:rsidP="00D329AD">
      <w:pPr>
        <w:pStyle w:val="Heading2"/>
        <w:spacing w:line="276" w:lineRule="auto"/>
        <w:rPr>
          <w:bCs/>
          <w:lang w:val="en-GB"/>
        </w:rPr>
      </w:pPr>
      <w:r w:rsidRPr="002B5395">
        <w:rPr>
          <w:b/>
          <w:lang w:val="en-GB"/>
        </w:rPr>
        <w:t xml:space="preserve">Table </w:t>
      </w:r>
      <w:r w:rsidR="00C052B6" w:rsidRPr="002B5395">
        <w:rPr>
          <w:b/>
          <w:lang w:val="en-GB"/>
        </w:rPr>
        <w:t>6</w:t>
      </w:r>
      <w:r w:rsidRPr="002B5395">
        <w:rPr>
          <w:b/>
          <w:lang w:val="en-GB"/>
        </w:rPr>
        <w:t xml:space="preserve">. </w:t>
      </w:r>
      <w:r w:rsidR="00164AE2" w:rsidRPr="002B5395">
        <w:rPr>
          <w:bCs/>
          <w:lang w:val="en-GB"/>
        </w:rPr>
        <w:t xml:space="preserve">Item-factor loadings </w:t>
      </w:r>
      <w:r w:rsidR="002F64C8" w:rsidRPr="002B5395">
        <w:rPr>
          <w:bCs/>
          <w:lang w:val="en-GB"/>
        </w:rPr>
        <w:t>for Work-SoC</w:t>
      </w:r>
      <w:r w:rsidR="00D329AD" w:rsidRPr="002B5395">
        <w:rPr>
          <w:bCs/>
          <w:lang w:val="en-GB"/>
        </w:rPr>
        <w:t>,</w:t>
      </w:r>
      <w:r w:rsidR="002F64C8" w:rsidRPr="002B5395">
        <w:rPr>
          <w:bCs/>
          <w:lang w:val="en-GB"/>
        </w:rPr>
        <w:t xml:space="preserve"> </w:t>
      </w:r>
      <w:r w:rsidR="00D329AD" w:rsidRPr="002B5395">
        <w:rPr>
          <w:bCs/>
          <w:lang w:val="en-GB"/>
        </w:rPr>
        <w:t xml:space="preserve">adapted from Work-SoC scale </w:t>
      </w:r>
      <w:r w:rsidR="00316EAB" w:rsidRPr="002B5395">
        <w:rPr>
          <w:bCs/>
          <w:lang w:val="en-GB"/>
        </w:rPr>
        <w:t xml:space="preserve">[19] </w:t>
      </w: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5523"/>
        <w:gridCol w:w="878"/>
        <w:gridCol w:w="1109"/>
        <w:gridCol w:w="893"/>
        <w:gridCol w:w="839"/>
      </w:tblGrid>
      <w:tr w:rsidR="002B5395" w:rsidRPr="002B5395" w14:paraId="38150B40" w14:textId="77777777" w:rsidTr="00D54F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72CFDF29" w14:textId="77777777" w:rsidR="002F64C8" w:rsidRPr="002B5395" w:rsidRDefault="002F64C8">
            <w:pPr>
              <w:spacing w:after="0"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sz w:val="18"/>
                <w:szCs w:val="18"/>
                <w:lang w:val="en-GB"/>
              </w:rPr>
              <w:t>Item</w:t>
            </w:r>
          </w:p>
        </w:tc>
        <w:tc>
          <w:tcPr>
            <w:tcW w:w="475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2BB12BB2" w14:textId="77777777" w:rsidR="002F64C8" w:rsidRPr="002B5395" w:rsidRDefault="002F64C8" w:rsidP="008A7B0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sz w:val="18"/>
                <w:szCs w:val="18"/>
                <w:lang w:val="en-GB"/>
              </w:rPr>
              <w:t>Loading</w:t>
            </w:r>
          </w:p>
        </w:tc>
        <w:tc>
          <w:tcPr>
            <w:tcW w:w="600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46E61E29" w14:textId="77777777" w:rsidR="002F64C8" w:rsidRPr="002B5395" w:rsidRDefault="002F64C8" w:rsidP="008A7B0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sz w:val="18"/>
                <w:szCs w:val="18"/>
                <w:lang w:val="en-GB"/>
              </w:rPr>
              <w:t xml:space="preserve">Standard Error </w:t>
            </w:r>
          </w:p>
        </w:tc>
        <w:tc>
          <w:tcPr>
            <w:tcW w:w="483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051FE437" w14:textId="77777777" w:rsidR="002F64C8" w:rsidRPr="002B5395" w:rsidRDefault="002F64C8" w:rsidP="008A7B0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sz w:val="18"/>
                <w:szCs w:val="18"/>
                <w:lang w:val="en-GB"/>
              </w:rPr>
              <w:t>Est./S.E.</w:t>
            </w:r>
          </w:p>
        </w:tc>
        <w:tc>
          <w:tcPr>
            <w:tcW w:w="454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3382B2E0" w14:textId="777DCEE9" w:rsidR="002F64C8" w:rsidRPr="002B5395" w:rsidRDefault="00837349" w:rsidP="008A7B0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sz w:val="18"/>
                <w:szCs w:val="18"/>
                <w:lang w:val="en-GB"/>
              </w:rPr>
              <w:t>P-value</w:t>
            </w:r>
          </w:p>
        </w:tc>
      </w:tr>
      <w:tr w:rsidR="002B5395" w:rsidRPr="002B5395" w14:paraId="2EE9F613" w14:textId="77777777" w:rsidTr="00D5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5D61DB" w14:textId="2C6C570A" w:rsidR="002F64C8" w:rsidRPr="002B5395" w:rsidRDefault="002F64C8">
            <w:pPr>
              <w:spacing w:after="0"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sz w:val="18"/>
                <w:szCs w:val="18"/>
                <w:lang w:val="en-GB"/>
              </w:rPr>
              <w:t>Compr</w:t>
            </w:r>
            <w:r w:rsidR="00D54FDC" w:rsidRPr="002B5395">
              <w:rPr>
                <w:rFonts w:cs="Times New Roman"/>
                <w:sz w:val="18"/>
                <w:szCs w:val="18"/>
                <w:lang w:val="en-GB"/>
              </w:rPr>
              <w:t>ehensibility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FCC9A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8F2B5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3DD86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63A5F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2B5395" w:rsidRPr="002B5395" w14:paraId="14D87179" w14:textId="77777777" w:rsidTr="00D54F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920D25" w14:textId="3077A75F" w:rsidR="002F64C8" w:rsidRPr="002B5395" w:rsidRDefault="005A234A">
            <w:pPr>
              <w:spacing w:after="0" w:line="240" w:lineRule="auto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  <w:t>I can’t handle my work</w:t>
            </w:r>
            <w:r w:rsidR="002F64C8" w:rsidRPr="002B5395"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  <w:t xml:space="preserve"> (reversed) (WSC1co_r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0F20E7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sz w:val="18"/>
                <w:szCs w:val="18"/>
                <w:lang w:val="en-GB"/>
              </w:rPr>
              <w:t>0.66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6E1D4E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sz w:val="18"/>
                <w:szCs w:val="18"/>
                <w:lang w:val="en-GB"/>
              </w:rPr>
              <w:t>0.05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66F593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sz w:val="18"/>
                <w:szCs w:val="18"/>
                <w:lang w:val="en-GB"/>
              </w:rPr>
              <w:t>11.42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E80A1A" w14:textId="76A0694C" w:rsidR="002F64C8" w:rsidRPr="002B5395" w:rsidRDefault="004B2844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2F64C8" w:rsidRPr="002B5395">
              <w:rPr>
                <w:rFonts w:cs="Times New Roman"/>
                <w:sz w:val="18"/>
                <w:szCs w:val="18"/>
                <w:lang w:val="en-GB"/>
              </w:rPr>
              <w:t>.00</w:t>
            </w:r>
            <w:r w:rsidRPr="002B5395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162835ED" w14:textId="77777777" w:rsidTr="00D5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85E342" w14:textId="57C66D4B" w:rsidR="002F64C8" w:rsidRPr="002B5395" w:rsidRDefault="005A234A">
            <w:pPr>
              <w:spacing w:after="0" w:line="240" w:lineRule="auto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  <w:t xml:space="preserve">I find my job unstructured </w:t>
            </w:r>
            <w:r w:rsidR="002F64C8" w:rsidRPr="002B5395"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  <w:t>(reversed) (WSC3co_r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6C2C94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sz w:val="18"/>
                <w:szCs w:val="18"/>
                <w:lang w:val="en-GB"/>
              </w:rPr>
              <w:t>0.63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F6D5D3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sz w:val="18"/>
                <w:szCs w:val="18"/>
                <w:lang w:val="en-GB"/>
              </w:rPr>
              <w:t>0.04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75D1FF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sz w:val="18"/>
                <w:szCs w:val="18"/>
                <w:lang w:val="en-GB"/>
              </w:rPr>
              <w:t>13.4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0620E1" w14:textId="7604156A" w:rsidR="002F64C8" w:rsidRPr="002B5395" w:rsidRDefault="004B2844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 xml:space="preserve"> p &lt;</w:t>
            </w:r>
            <w:r w:rsidR="002F64C8" w:rsidRPr="002B5395">
              <w:rPr>
                <w:rFonts w:cs="Times New Roman"/>
                <w:sz w:val="18"/>
                <w:szCs w:val="18"/>
                <w:lang w:val="en-GB"/>
              </w:rPr>
              <w:t>.00</w:t>
            </w:r>
            <w:r w:rsidRPr="002B5395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129FA8A9" w14:textId="77777777" w:rsidTr="00D54F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A984F0" w14:textId="15B688BC" w:rsidR="002F64C8" w:rsidRPr="002B5395" w:rsidRDefault="005A234A">
            <w:pPr>
              <w:spacing w:after="0" w:line="240" w:lineRule="auto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  <w:t xml:space="preserve">I find my tasks unclear </w:t>
            </w:r>
            <w:r w:rsidR="002F64C8" w:rsidRPr="002B5395"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  <w:t>(reversed) (WSC6co_r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5DBBBC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sz w:val="18"/>
                <w:szCs w:val="18"/>
                <w:lang w:val="en-GB"/>
              </w:rPr>
              <w:t>0.7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F7FF41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sz w:val="18"/>
                <w:szCs w:val="18"/>
                <w:lang w:val="en-GB"/>
              </w:rPr>
              <w:t>0.05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081FEE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sz w:val="18"/>
                <w:szCs w:val="18"/>
                <w:lang w:val="en-GB"/>
              </w:rPr>
              <w:t>13.0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BDB399" w14:textId="540C639D" w:rsidR="002F64C8" w:rsidRPr="002B5395" w:rsidRDefault="004B2844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2F64C8" w:rsidRPr="002B5395">
              <w:rPr>
                <w:rFonts w:cs="Times New Roman"/>
                <w:sz w:val="18"/>
                <w:szCs w:val="18"/>
                <w:lang w:val="en-GB"/>
              </w:rPr>
              <w:t>.00</w:t>
            </w:r>
            <w:r w:rsidRPr="002B5395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5267A2F2" w14:textId="77777777" w:rsidTr="00D5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161817" w14:textId="6B950CFA" w:rsidR="002F64C8" w:rsidRPr="002B5395" w:rsidRDefault="005A234A">
            <w:pPr>
              <w:spacing w:after="0" w:line="240" w:lineRule="auto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  <w:t xml:space="preserve">I find my work not predictable </w:t>
            </w:r>
            <w:r w:rsidR="002F64C8" w:rsidRPr="002B5395"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  <w:t>(reversed) (WSC9_r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A6E2C6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sz w:val="18"/>
                <w:szCs w:val="18"/>
                <w:lang w:val="en-GB"/>
              </w:rPr>
              <w:t>0.32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56BD84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sz w:val="18"/>
                <w:szCs w:val="18"/>
                <w:lang w:val="en-GB"/>
              </w:rPr>
              <w:t>0.05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B146E6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sz w:val="18"/>
                <w:szCs w:val="18"/>
                <w:lang w:val="en-GB"/>
              </w:rPr>
              <w:t xml:space="preserve">  5.74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F9A625" w14:textId="5EFCEC75" w:rsidR="002F64C8" w:rsidRPr="002B5395" w:rsidRDefault="004B2844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 xml:space="preserve"> p &lt;</w:t>
            </w:r>
            <w:r w:rsidR="002F64C8" w:rsidRPr="002B5395">
              <w:rPr>
                <w:rFonts w:cs="Times New Roman"/>
                <w:sz w:val="18"/>
                <w:szCs w:val="18"/>
                <w:lang w:val="en-GB"/>
              </w:rPr>
              <w:t>.00</w:t>
            </w:r>
            <w:r w:rsidRPr="002B5395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5D3F5440" w14:textId="77777777" w:rsidTr="00D54F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tcBorders>
              <w:top w:val="nil"/>
              <w:left w:val="nil"/>
              <w:bottom w:val="nil"/>
              <w:right w:val="nil"/>
            </w:tcBorders>
          </w:tcPr>
          <w:p w14:paraId="1BF4A314" w14:textId="77777777" w:rsidR="00D54FDC" w:rsidRPr="002B5395" w:rsidRDefault="00D54FDC">
            <w:pPr>
              <w:spacing w:after="0"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1320F25C" w14:textId="77777777" w:rsidR="00D54FDC" w:rsidRPr="002B5395" w:rsidRDefault="00D54FDC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71FE80D2" w14:textId="77777777" w:rsidR="00D54FDC" w:rsidRPr="002B5395" w:rsidRDefault="00D54FDC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4BA0EA7B" w14:textId="77777777" w:rsidR="00D54FDC" w:rsidRPr="002B5395" w:rsidRDefault="00D54FDC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775043A0" w14:textId="77777777" w:rsidR="00D54FDC" w:rsidRPr="002B5395" w:rsidRDefault="00D54FDC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2B5395" w:rsidRPr="002B5395" w14:paraId="31A6B8CF" w14:textId="77777777" w:rsidTr="00D5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E2FF05" w14:textId="7DD53B6D" w:rsidR="002F64C8" w:rsidRPr="002B5395" w:rsidRDefault="002F64C8">
            <w:pPr>
              <w:spacing w:after="0"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sz w:val="18"/>
                <w:szCs w:val="18"/>
                <w:lang w:val="en-GB"/>
              </w:rPr>
              <w:t>Mean</w:t>
            </w:r>
            <w:r w:rsidR="00D54FDC" w:rsidRPr="002B5395">
              <w:rPr>
                <w:rFonts w:cs="Times New Roman"/>
                <w:sz w:val="18"/>
                <w:szCs w:val="18"/>
                <w:lang w:val="en-GB"/>
              </w:rPr>
              <w:t>ingfulness</w:t>
            </w:r>
            <w:r w:rsidRPr="002B5395">
              <w:rPr>
                <w:rFonts w:cs="Times New Roman"/>
                <w:sz w:val="18"/>
                <w:szCs w:val="18"/>
                <w:lang w:val="en-GB"/>
              </w:rPr>
              <w:t>: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B5E4C3D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4B9FAFE1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482B1DE9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39273EF3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2B5395" w:rsidRPr="002B5395" w14:paraId="6331C192" w14:textId="77777777" w:rsidTr="00D54F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0CB071" w14:textId="28082D08" w:rsidR="002F64C8" w:rsidRPr="002B5395" w:rsidRDefault="004B122D">
            <w:pPr>
              <w:spacing w:after="0" w:line="240" w:lineRule="auto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  <w:t>I find my job meaningful</w:t>
            </w:r>
            <w:r w:rsidR="002F64C8" w:rsidRPr="002B5395"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  <w:t xml:space="preserve"> (WSC2me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D9D7AF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sz w:val="18"/>
                <w:szCs w:val="18"/>
                <w:lang w:val="en-GB"/>
              </w:rPr>
              <w:t>0.73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343F59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sz w:val="18"/>
                <w:szCs w:val="18"/>
                <w:lang w:val="en-GB"/>
              </w:rPr>
              <w:t>0.03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6F0CF3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sz w:val="18"/>
                <w:szCs w:val="18"/>
                <w:lang w:val="en-GB"/>
              </w:rPr>
              <w:t>20.3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50BB63" w14:textId="0C2C6A8B" w:rsidR="002F64C8" w:rsidRPr="002B5395" w:rsidRDefault="004B2844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 xml:space="preserve"> p &lt;</w:t>
            </w:r>
            <w:r w:rsidR="002F64C8" w:rsidRPr="002B5395">
              <w:rPr>
                <w:rFonts w:cs="Times New Roman"/>
                <w:sz w:val="18"/>
                <w:szCs w:val="18"/>
                <w:lang w:val="en-GB"/>
              </w:rPr>
              <w:t>.00</w:t>
            </w:r>
            <w:r w:rsidRPr="002B5395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33BB74F0" w14:textId="77777777" w:rsidTr="00D5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DBDA94" w14:textId="1EFFFB10" w:rsidR="002F64C8" w:rsidRPr="002B5395" w:rsidRDefault="004B122D">
            <w:pPr>
              <w:spacing w:after="0" w:line="240" w:lineRule="auto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  <w:t>I find my job important</w:t>
            </w:r>
            <w:r w:rsidR="002F64C8" w:rsidRPr="002B5395"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  <w:t xml:space="preserve"> (WSC5me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5D1FC1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sz w:val="18"/>
                <w:szCs w:val="18"/>
                <w:lang w:val="en-GB"/>
              </w:rPr>
              <w:t>0.91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980D98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sz w:val="18"/>
                <w:szCs w:val="18"/>
                <w:lang w:val="en-GB"/>
              </w:rPr>
              <w:t>0.01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4E824C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sz w:val="18"/>
                <w:szCs w:val="18"/>
                <w:lang w:val="en-GB"/>
              </w:rPr>
              <w:t>51.17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E95DAD" w14:textId="4943E623" w:rsidR="002F64C8" w:rsidRPr="002B5395" w:rsidRDefault="004B2844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2F64C8" w:rsidRPr="002B5395">
              <w:rPr>
                <w:rFonts w:cs="Times New Roman"/>
                <w:sz w:val="18"/>
                <w:szCs w:val="18"/>
                <w:lang w:val="en-GB"/>
              </w:rPr>
              <w:t>.00</w:t>
            </w:r>
            <w:r w:rsidRPr="002B5395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6068D908" w14:textId="77777777" w:rsidTr="00D54F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81F2C8" w14:textId="4CE09D1D" w:rsidR="002F64C8" w:rsidRPr="002B5395" w:rsidRDefault="004B122D">
            <w:pPr>
              <w:spacing w:after="0" w:line="240" w:lineRule="auto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  <w:t>I find my job worthwhile</w:t>
            </w:r>
            <w:r w:rsidR="002F64C8" w:rsidRPr="002B5395"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  <w:t xml:space="preserve"> (WSC8me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4BA318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sz w:val="18"/>
                <w:szCs w:val="18"/>
                <w:lang w:val="en-GB"/>
              </w:rPr>
              <w:t>0.85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BCB1A6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sz w:val="18"/>
                <w:szCs w:val="18"/>
                <w:lang w:val="en-GB"/>
              </w:rPr>
              <w:t>0.02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F816A7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sz w:val="18"/>
                <w:szCs w:val="18"/>
                <w:lang w:val="en-GB"/>
              </w:rPr>
              <w:t>36.14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89ED7E" w14:textId="50780A24" w:rsidR="002F64C8" w:rsidRPr="002B5395" w:rsidRDefault="004B2844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 xml:space="preserve"> p &lt;</w:t>
            </w:r>
            <w:r w:rsidR="002F64C8" w:rsidRPr="002B5395">
              <w:rPr>
                <w:rFonts w:cs="Times New Roman"/>
                <w:sz w:val="18"/>
                <w:szCs w:val="18"/>
                <w:lang w:val="en-GB"/>
              </w:rPr>
              <w:t>.00</w:t>
            </w:r>
            <w:r w:rsidRPr="002B5395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788BA8C8" w14:textId="77777777" w:rsidTr="00D5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tcBorders>
              <w:top w:val="nil"/>
              <w:left w:val="nil"/>
              <w:bottom w:val="nil"/>
              <w:right w:val="nil"/>
            </w:tcBorders>
          </w:tcPr>
          <w:p w14:paraId="3AB0055C" w14:textId="77777777" w:rsidR="00D54FDC" w:rsidRPr="002B5395" w:rsidRDefault="00D54FDC">
            <w:pPr>
              <w:spacing w:after="0"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0DCA7D7B" w14:textId="77777777" w:rsidR="00D54FDC" w:rsidRPr="002B5395" w:rsidRDefault="00D54FDC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C3C901B" w14:textId="77777777" w:rsidR="00D54FDC" w:rsidRPr="002B5395" w:rsidRDefault="00D54FDC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2A712D08" w14:textId="77777777" w:rsidR="00D54FDC" w:rsidRPr="002B5395" w:rsidRDefault="00D54FDC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52D961D9" w14:textId="77777777" w:rsidR="00D54FDC" w:rsidRPr="002B5395" w:rsidRDefault="00D54FDC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2B5395" w:rsidRPr="002B5395" w14:paraId="322E646F" w14:textId="77777777" w:rsidTr="00D54F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5AF514" w14:textId="2796ADD5" w:rsidR="002F64C8" w:rsidRPr="002B5395" w:rsidRDefault="002F64C8">
            <w:pPr>
              <w:spacing w:after="0"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sz w:val="18"/>
                <w:szCs w:val="18"/>
                <w:lang w:val="en-GB"/>
              </w:rPr>
              <w:t>Man</w:t>
            </w:r>
            <w:r w:rsidR="00D54FDC" w:rsidRPr="002B5395">
              <w:rPr>
                <w:rFonts w:cs="Times New Roman"/>
                <w:sz w:val="18"/>
                <w:szCs w:val="18"/>
                <w:lang w:val="en-GB"/>
              </w:rPr>
              <w:t>ageability</w:t>
            </w:r>
            <w:r w:rsidRPr="002B5395">
              <w:rPr>
                <w:rFonts w:cs="Times New Roman"/>
                <w:sz w:val="18"/>
                <w:szCs w:val="18"/>
                <w:lang w:val="en-GB"/>
              </w:rPr>
              <w:t>: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0978CCB2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7A5186A0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24A6B0A5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29D381FC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2B5395" w:rsidRPr="002B5395" w14:paraId="707C7EBB" w14:textId="77777777" w:rsidTr="00D54F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CFBF88" w14:textId="34EFDDD1" w:rsidR="002F64C8" w:rsidRPr="002B5395" w:rsidRDefault="002F64C8">
            <w:pPr>
              <w:spacing w:after="0"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  <w:t>I</w:t>
            </w:r>
            <w:r w:rsidR="004B122D" w:rsidRPr="002B5395"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  <w:t xml:space="preserve"> cannot influence my job </w:t>
            </w:r>
            <w:r w:rsidRPr="002B5395"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  <w:t>(reversed) (WSC4ma_r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F389A5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sz w:val="18"/>
                <w:szCs w:val="18"/>
                <w:lang w:val="en-GB"/>
              </w:rPr>
              <w:t>0.47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F42C1F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sz w:val="18"/>
                <w:szCs w:val="18"/>
                <w:lang w:val="en-GB"/>
              </w:rPr>
              <w:t>0.05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4D8F67" w14:textId="77777777" w:rsidR="002F64C8" w:rsidRPr="002B5395" w:rsidRDefault="002F64C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sz w:val="18"/>
                <w:szCs w:val="18"/>
                <w:lang w:val="en-GB"/>
              </w:rPr>
              <w:t xml:space="preserve">  9.06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836311" w14:textId="6C556A22" w:rsidR="002F64C8" w:rsidRPr="002B5395" w:rsidRDefault="004B2844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2F64C8" w:rsidRPr="002B5395">
              <w:rPr>
                <w:rFonts w:cs="Times New Roman"/>
                <w:sz w:val="18"/>
                <w:szCs w:val="18"/>
                <w:lang w:val="en-GB"/>
              </w:rPr>
              <w:t>.00</w:t>
            </w:r>
            <w:r w:rsidRPr="002B5395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14657359" w14:textId="77777777" w:rsidTr="00D54F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16B9ED" w14:textId="6409A597" w:rsidR="002F64C8" w:rsidRPr="002B5395" w:rsidRDefault="004B122D">
            <w:pPr>
              <w:spacing w:after="0" w:line="240" w:lineRule="auto"/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  <w:t>I have no control over my work</w:t>
            </w:r>
            <w:r w:rsidR="002F64C8" w:rsidRPr="002B5395">
              <w:rPr>
                <w:rFonts w:cs="Times New Roman"/>
                <w:b w:val="0"/>
                <w:bCs w:val="0"/>
                <w:sz w:val="18"/>
                <w:szCs w:val="18"/>
                <w:lang w:val="en-GB"/>
              </w:rPr>
              <w:t xml:space="preserve"> (reversed) (WSC7ma_r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E7ABD0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sz w:val="18"/>
                <w:szCs w:val="18"/>
                <w:lang w:val="en-GB"/>
              </w:rPr>
              <w:t>0.882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B727FF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sz w:val="18"/>
                <w:szCs w:val="18"/>
                <w:lang w:val="en-GB"/>
              </w:rPr>
              <w:t>0.05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864EE2" w14:textId="77777777" w:rsidR="002F64C8" w:rsidRPr="002B5395" w:rsidRDefault="002F64C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rFonts w:cs="Times New Roman"/>
                <w:sz w:val="18"/>
                <w:szCs w:val="18"/>
                <w:lang w:val="en-GB"/>
              </w:rPr>
              <w:t>15.432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8D077F" w14:textId="50A618A7" w:rsidR="002F64C8" w:rsidRPr="002B5395" w:rsidRDefault="004B2844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2F64C8" w:rsidRPr="002B5395">
              <w:rPr>
                <w:rFonts w:cs="Times New Roman"/>
                <w:sz w:val="18"/>
                <w:szCs w:val="18"/>
                <w:lang w:val="en-GB"/>
              </w:rPr>
              <w:t>.00</w:t>
            </w:r>
            <w:r w:rsidRPr="002B5395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</w:tr>
    </w:tbl>
    <w:p w14:paraId="51EAA2BB" w14:textId="0F0C8CBF" w:rsidR="00B42306" w:rsidRPr="002B5395" w:rsidRDefault="00B42306" w:rsidP="00B42306">
      <w:pPr>
        <w:rPr>
          <w:rFonts w:ascii="Verdana" w:hAnsi="Verdana"/>
          <w:i/>
          <w:iCs/>
          <w:sz w:val="14"/>
          <w:szCs w:val="14"/>
          <w:lang w:val="en-GB"/>
        </w:rPr>
      </w:pPr>
      <w:r w:rsidRPr="002B5395">
        <w:rPr>
          <w:i/>
          <w:iCs/>
          <w:sz w:val="18"/>
          <w:szCs w:val="18"/>
          <w:lang w:val="en-GB"/>
        </w:rPr>
        <w:t>Note: Reported factor loadings are standardi</w:t>
      </w:r>
      <w:r w:rsidR="0069107B" w:rsidRPr="002B5395">
        <w:rPr>
          <w:i/>
          <w:iCs/>
          <w:sz w:val="18"/>
          <w:szCs w:val="18"/>
          <w:lang w:val="en-GB"/>
        </w:rPr>
        <w:t>s</w:t>
      </w:r>
      <w:r w:rsidRPr="002B5395">
        <w:rPr>
          <w:i/>
          <w:iCs/>
          <w:sz w:val="18"/>
          <w:szCs w:val="18"/>
          <w:lang w:val="en-GB"/>
        </w:rPr>
        <w:t>ed, transcribed from Mplus7 STDYX Output</w:t>
      </w:r>
    </w:p>
    <w:p w14:paraId="29540699" w14:textId="7D67AE66" w:rsidR="002F64C8" w:rsidRPr="002B5395" w:rsidRDefault="00331555" w:rsidP="002F64C8">
      <w:pPr>
        <w:pStyle w:val="Heading1"/>
        <w:rPr>
          <w:lang w:val="en-GB"/>
        </w:rPr>
      </w:pPr>
      <w:r w:rsidRPr="002B5395">
        <w:rPr>
          <w:lang w:val="en-GB"/>
        </w:rPr>
        <w:lastRenderedPageBreak/>
        <w:t xml:space="preserve">B. </w:t>
      </w:r>
      <w:r w:rsidR="00B42306" w:rsidRPr="002B5395">
        <w:rPr>
          <w:lang w:val="en-GB"/>
        </w:rPr>
        <w:t xml:space="preserve">Exploration of </w:t>
      </w:r>
      <w:r w:rsidR="008F36FC" w:rsidRPr="002B5395">
        <w:rPr>
          <w:lang w:val="en-GB"/>
        </w:rPr>
        <w:t>(</w:t>
      </w:r>
      <w:r w:rsidR="00B42306" w:rsidRPr="002B5395">
        <w:rPr>
          <w:lang w:val="en-GB"/>
        </w:rPr>
        <w:t>competing</w:t>
      </w:r>
      <w:r w:rsidR="008F36FC" w:rsidRPr="002B5395">
        <w:rPr>
          <w:lang w:val="en-GB"/>
        </w:rPr>
        <w:t>)</w:t>
      </w:r>
      <w:r w:rsidR="00B42306" w:rsidRPr="002B5395">
        <w:rPr>
          <w:lang w:val="en-GB"/>
        </w:rPr>
        <w:t xml:space="preserve"> factor models for SE</w:t>
      </w:r>
    </w:p>
    <w:p w14:paraId="000F20A2" w14:textId="036EA104" w:rsidR="00795570" w:rsidRDefault="00371147" w:rsidP="00523EBE">
      <w:pPr>
        <w:rPr>
          <w:bCs/>
          <w:lang w:val="en-GB"/>
        </w:rPr>
      </w:pPr>
      <w:r w:rsidRPr="002B5395">
        <w:rPr>
          <w:bCs/>
          <w:lang w:val="en-GB"/>
        </w:rPr>
        <w:t>The initial questionnaire was based on the hypothesis that SE could be measured</w:t>
      </w:r>
      <w:r w:rsidR="00FA3E0B" w:rsidRPr="002B5395">
        <w:rPr>
          <w:bCs/>
          <w:lang w:val="en-GB"/>
        </w:rPr>
        <w:t xml:space="preserve"> as a formative construct,</w:t>
      </w:r>
      <w:r w:rsidRPr="002B5395">
        <w:rPr>
          <w:bCs/>
          <w:lang w:val="en-GB"/>
        </w:rPr>
        <w:t xml:space="preserve"> with the </w:t>
      </w:r>
      <w:r w:rsidR="0061310C" w:rsidRPr="002B5395">
        <w:rPr>
          <w:bCs/>
          <w:lang w:val="en-GB"/>
        </w:rPr>
        <w:t xml:space="preserve">eight </w:t>
      </w:r>
      <w:r w:rsidRPr="002B5395">
        <w:rPr>
          <w:bCs/>
          <w:lang w:val="en-GB"/>
        </w:rPr>
        <w:t xml:space="preserve">used indicators for SE. </w:t>
      </w:r>
      <w:r w:rsidR="00795570" w:rsidRPr="002B5395">
        <w:rPr>
          <w:bCs/>
          <w:lang w:val="en-GB"/>
        </w:rPr>
        <w:t>To check this hypothesis and to due to insights in the relevance of specific items (i.e. with regards to internal mobility)</w:t>
      </w:r>
      <w:r w:rsidR="00727A9E" w:rsidRPr="002B5395">
        <w:rPr>
          <w:bCs/>
          <w:lang w:val="en-GB"/>
        </w:rPr>
        <w:t xml:space="preserve">, the authors were motivated </w:t>
      </w:r>
      <w:r w:rsidR="00795570" w:rsidRPr="002B5395">
        <w:rPr>
          <w:bCs/>
          <w:lang w:val="en-GB"/>
        </w:rPr>
        <w:t xml:space="preserve">to check </w:t>
      </w:r>
      <w:r w:rsidR="008457B9" w:rsidRPr="002B5395">
        <w:rPr>
          <w:bCs/>
          <w:lang w:val="en-GB"/>
        </w:rPr>
        <w:t xml:space="preserve">a </w:t>
      </w:r>
      <w:r w:rsidR="00795570" w:rsidRPr="002B5395">
        <w:rPr>
          <w:bCs/>
          <w:lang w:val="en-GB"/>
        </w:rPr>
        <w:t>competitive model: Model 2, in which the item for internal employability was excluded</w:t>
      </w:r>
      <w:r w:rsidR="00727A9E" w:rsidRPr="002B5395">
        <w:rPr>
          <w:bCs/>
          <w:lang w:val="en-GB"/>
        </w:rPr>
        <w:t>.</w:t>
      </w:r>
      <w:r w:rsidR="00795570" w:rsidRPr="002B5395">
        <w:rPr>
          <w:bCs/>
          <w:lang w:val="en-GB"/>
        </w:rPr>
        <w:t xml:space="preserve"> Results of the </w:t>
      </w:r>
      <w:r w:rsidR="008457B9" w:rsidRPr="002B5395">
        <w:rPr>
          <w:bCs/>
          <w:lang w:val="en-GB"/>
        </w:rPr>
        <w:t xml:space="preserve">two </w:t>
      </w:r>
      <w:r w:rsidR="00795570" w:rsidRPr="002B5395">
        <w:rPr>
          <w:bCs/>
          <w:lang w:val="en-GB"/>
        </w:rPr>
        <w:t>conducted CFA’s can be found in table 7. Further explanations of the models and are described in this Supplement.</w:t>
      </w:r>
    </w:p>
    <w:p w14:paraId="079C6408" w14:textId="77777777" w:rsidR="00A51D19" w:rsidRPr="002B5395" w:rsidRDefault="00A51D19" w:rsidP="00523EBE">
      <w:pPr>
        <w:rPr>
          <w:bCs/>
          <w:lang w:val="en-GB"/>
        </w:rPr>
      </w:pPr>
    </w:p>
    <w:p w14:paraId="790CB68D" w14:textId="77777777" w:rsidR="00161D61" w:rsidRPr="002B5395" w:rsidRDefault="00161D61" w:rsidP="00161D61">
      <w:pPr>
        <w:rPr>
          <w:bCs/>
          <w:lang w:val="en-GB"/>
        </w:rPr>
      </w:pPr>
      <w:r w:rsidRPr="002B5395">
        <w:rPr>
          <w:b/>
          <w:lang w:val="en-GB"/>
        </w:rPr>
        <w:t>Table 7</w:t>
      </w:r>
      <w:r w:rsidRPr="002B5395">
        <w:rPr>
          <w:bCs/>
          <w:lang w:val="en-GB"/>
        </w:rPr>
        <w:t>. Exploration of competing models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210"/>
        <w:gridCol w:w="891"/>
        <w:gridCol w:w="486"/>
        <w:gridCol w:w="621"/>
        <w:gridCol w:w="839"/>
        <w:gridCol w:w="867"/>
        <w:gridCol w:w="1398"/>
        <w:gridCol w:w="1930"/>
      </w:tblGrid>
      <w:tr w:rsidR="002B5395" w:rsidRPr="002B5395" w14:paraId="62B2C9D5" w14:textId="77777777" w:rsidTr="00FD10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7C442F2" w14:textId="77777777" w:rsidR="00161D61" w:rsidRPr="002B5395" w:rsidRDefault="00161D61" w:rsidP="00FD1092">
            <w:pPr>
              <w:spacing w:after="0" w:line="24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 xml:space="preserve">First-order factor </w:t>
            </w:r>
          </w:p>
          <w:p w14:paraId="3F492457" w14:textId="77777777" w:rsidR="00161D61" w:rsidRPr="002B5395" w:rsidRDefault="00161D61" w:rsidP="00FD109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(</w:t>
            </w:r>
            <w:r w:rsidRPr="002B5395">
              <w:rPr>
                <w:b w:val="0"/>
                <w:bCs w:val="0"/>
                <w:i/>
                <w:iCs/>
                <w:sz w:val="18"/>
                <w:szCs w:val="18"/>
                <w:lang w:val="en-GB"/>
              </w:rPr>
              <w:t xml:space="preserve">n </w:t>
            </w: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 xml:space="preserve">= </w:t>
            </w:r>
            <w:r w:rsidRPr="002B5395">
              <w:rPr>
                <w:b w:val="0"/>
                <w:bCs w:val="0"/>
                <w:i/>
                <w:iCs/>
                <w:sz w:val="18"/>
                <w:szCs w:val="18"/>
                <w:lang w:val="en-GB"/>
              </w:rPr>
              <w:t>248</w:t>
            </w: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4040321" w14:textId="77777777" w:rsidR="00161D61" w:rsidRPr="002B5395" w:rsidRDefault="00161D61" w:rsidP="008A7B0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χ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8F90DE9" w14:textId="77777777" w:rsidR="00161D61" w:rsidRPr="002B5395" w:rsidRDefault="00161D61" w:rsidP="008A7B0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Df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5978679" w14:textId="77777777" w:rsidR="00161D61" w:rsidRPr="002B5395" w:rsidRDefault="00161D61" w:rsidP="008A7B0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CFI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10EC034" w14:textId="77777777" w:rsidR="00161D61" w:rsidRPr="002B5395" w:rsidRDefault="00161D61" w:rsidP="008A7B0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TLI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DF0421D" w14:textId="77777777" w:rsidR="00161D61" w:rsidRPr="002B5395" w:rsidRDefault="00161D61" w:rsidP="008A7B0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RMSEA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525275A" w14:textId="77777777" w:rsidR="00161D61" w:rsidRPr="002B5395" w:rsidRDefault="00161D61" w:rsidP="008A7B0D">
            <w:pPr>
              <w:spacing w:after="0" w:line="240" w:lineRule="auto"/>
              <w:ind w:left="34" w:hanging="3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RMSEA 90% C.I.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2D63A4B7" w14:textId="77777777" w:rsidR="00161D61" w:rsidRPr="002B5395" w:rsidRDefault="00161D61" w:rsidP="008A7B0D">
            <w:pPr>
              <w:spacing w:after="0" w:line="240" w:lineRule="auto"/>
              <w:ind w:left="34" w:hanging="3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Range factor loadings items</w:t>
            </w:r>
          </w:p>
        </w:tc>
      </w:tr>
      <w:tr w:rsidR="002B5395" w:rsidRPr="002B5395" w14:paraId="3E64DFE3" w14:textId="77777777" w:rsidTr="004D64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3E435" w14:textId="4623D9D0" w:rsidR="005F46D2" w:rsidRPr="002B5395" w:rsidRDefault="005F46D2" w:rsidP="005F46D2">
            <w:pPr>
              <w:spacing w:after="0" w:line="24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Model 1.</w:t>
            </w:r>
            <w:r w:rsidR="00096922" w:rsidRPr="002B5395">
              <w:rPr>
                <w:sz w:val="18"/>
                <w:szCs w:val="18"/>
                <w:lang w:val="en-GB"/>
              </w:rPr>
              <w:t xml:space="preserve"> </w:t>
            </w:r>
            <w:r w:rsidRPr="002B5395">
              <w:rPr>
                <w:sz w:val="18"/>
                <w:szCs w:val="18"/>
                <w:lang w:val="en-GB"/>
              </w:rPr>
              <w:t>Eight-factor model SE</w:t>
            </w:r>
          </w:p>
          <w:p w14:paraId="4B46BEA3" w14:textId="54373EDE" w:rsidR="005F46D2" w:rsidRPr="002B5395" w:rsidRDefault="005F46D2" w:rsidP="005F46D2">
            <w:pPr>
              <w:spacing w:after="0" w:line="240" w:lineRule="auto"/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2B5395"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>(all hypothesi</w:t>
            </w:r>
            <w:r w:rsidR="00087A1C" w:rsidRPr="002B5395"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>s</w:t>
            </w:r>
            <w:r w:rsidRPr="002B5395"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>ed indicator items)</w:t>
            </w:r>
          </w:p>
          <w:p w14:paraId="1B5DEA5F" w14:textId="77777777" w:rsidR="005F46D2" w:rsidRPr="002B5395" w:rsidRDefault="005F46D2" w:rsidP="005F46D2">
            <w:pPr>
              <w:spacing w:after="0" w:line="24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4EBFD" w14:textId="740C56F1" w:rsidR="005F46D2" w:rsidRPr="002B5395" w:rsidRDefault="005F46D2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424.00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E52ED" w14:textId="187052B1" w:rsidR="005F46D2" w:rsidRPr="002B5395" w:rsidRDefault="005F46D2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03E6A" w14:textId="2820FC96" w:rsidR="005F46D2" w:rsidRPr="002B5395" w:rsidRDefault="005F46D2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74D0F" w14:textId="1486C762" w:rsidR="005F46D2" w:rsidRPr="002B5395" w:rsidRDefault="005F46D2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888</w:t>
            </w:r>
            <w:r w:rsidRPr="002B5395">
              <w:rPr>
                <w:sz w:val="18"/>
                <w:szCs w:val="18"/>
                <w:lang w:val="en-GB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42F82" w14:textId="119BB99F" w:rsidR="005F46D2" w:rsidRPr="002B5395" w:rsidRDefault="005F46D2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6F8032" w14:textId="40CA7D86" w:rsidR="005F46D2" w:rsidRPr="002B5395" w:rsidRDefault="005F46D2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52 - 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5BC47" w14:textId="133675F9" w:rsidR="005F46D2" w:rsidRPr="002B5395" w:rsidRDefault="00C52813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542 – 0.928</w:t>
            </w:r>
          </w:p>
        </w:tc>
      </w:tr>
      <w:tr w:rsidR="002B5395" w:rsidRPr="002B5395" w14:paraId="2E1A74FF" w14:textId="77777777" w:rsidTr="004D640B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CB1BD" w14:textId="77777777" w:rsidR="005F46D2" w:rsidRPr="002B5395" w:rsidRDefault="005F46D2" w:rsidP="005F46D2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2. Eight-factor model SE</w:t>
            </w:r>
          </w:p>
          <w:p w14:paraId="349B8138" w14:textId="77777777" w:rsidR="005F46D2" w:rsidRPr="002B5395" w:rsidRDefault="005F46D2" w:rsidP="005F46D2">
            <w:pPr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2B5395">
              <w:rPr>
                <w:b w:val="0"/>
                <w:bCs w:val="0"/>
                <w:i/>
                <w:iCs/>
                <w:sz w:val="16"/>
                <w:szCs w:val="16"/>
                <w:lang w:val="en-GB"/>
              </w:rPr>
              <w:t>(without internal employability item)</w:t>
            </w:r>
          </w:p>
          <w:p w14:paraId="67BAC7FC" w14:textId="77777777" w:rsidR="005F46D2" w:rsidRPr="002B5395" w:rsidRDefault="005F46D2" w:rsidP="005F46D2">
            <w:pPr>
              <w:rPr>
                <w:bCs w:val="0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6F68D" w14:textId="4CB907DA" w:rsidR="005F46D2" w:rsidRPr="002B5395" w:rsidRDefault="005F46D2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351.91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D3731" w14:textId="716F0D1C" w:rsidR="005F46D2" w:rsidRPr="002B5395" w:rsidRDefault="005F46D2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B46F0" w14:textId="4C56DFFC" w:rsidR="005F46D2" w:rsidRPr="002B5395" w:rsidRDefault="005F46D2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D53DB" w14:textId="3BDBA748" w:rsidR="005F46D2" w:rsidRPr="002B5395" w:rsidRDefault="005F46D2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6DD43" w14:textId="74AD3BBC" w:rsidR="005F46D2" w:rsidRPr="002B5395" w:rsidRDefault="005F46D2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331FA" w14:textId="64E8E843" w:rsidR="005F46D2" w:rsidRPr="002B5395" w:rsidRDefault="005F46D2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 xml:space="preserve">0.044 </w:t>
            </w:r>
            <w:r w:rsidR="00087A1C" w:rsidRPr="002B5395">
              <w:rPr>
                <w:sz w:val="18"/>
                <w:szCs w:val="18"/>
                <w:lang w:val="en-GB"/>
              </w:rPr>
              <w:t xml:space="preserve">- </w:t>
            </w:r>
            <w:r w:rsidRPr="002B5395">
              <w:rPr>
                <w:sz w:val="18"/>
                <w:szCs w:val="18"/>
                <w:lang w:val="en-GB"/>
              </w:rPr>
              <w:t xml:space="preserve"> 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A7E51" w14:textId="18666589" w:rsidR="005F46D2" w:rsidRPr="002B5395" w:rsidRDefault="00C52813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560 – 0.922</w:t>
            </w:r>
          </w:p>
          <w:p w14:paraId="2021071C" w14:textId="4A72260C" w:rsidR="00C52813" w:rsidRPr="002B5395" w:rsidRDefault="00C52813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</w:tbl>
    <w:p w14:paraId="34A95FE6" w14:textId="77777777" w:rsidR="00556492" w:rsidRPr="002B5395" w:rsidRDefault="00161D61" w:rsidP="00556492">
      <w:pPr>
        <w:spacing w:before="0" w:after="160" w:line="480" w:lineRule="auto"/>
        <w:contextualSpacing w:val="0"/>
        <w:rPr>
          <w:bCs/>
          <w:lang w:val="en-GB"/>
        </w:rPr>
      </w:pPr>
      <w:r w:rsidRPr="002B5395">
        <w:rPr>
          <w:i/>
          <w:iCs/>
          <w:sz w:val="18"/>
          <w:szCs w:val="18"/>
          <w:lang w:val="en-GB"/>
        </w:rPr>
        <w:t>Note: ML estimator was used. Transcribed from Mplus7 Output</w:t>
      </w:r>
    </w:p>
    <w:p w14:paraId="34C187D3" w14:textId="77777777" w:rsidR="000123A3" w:rsidRDefault="000123A3">
      <w:pPr>
        <w:spacing w:before="0" w:after="160" w:line="480" w:lineRule="auto"/>
        <w:contextualSpacing w:val="0"/>
        <w:rPr>
          <w:b/>
          <w:lang w:val="en-GB"/>
        </w:rPr>
      </w:pPr>
      <w:r>
        <w:rPr>
          <w:b/>
          <w:lang w:val="en-GB"/>
        </w:rPr>
        <w:br w:type="page"/>
      </w:r>
    </w:p>
    <w:p w14:paraId="706A307E" w14:textId="5890595F" w:rsidR="00842EC8" w:rsidRPr="002B5395" w:rsidRDefault="00263414" w:rsidP="00E237F8">
      <w:pPr>
        <w:spacing w:before="0" w:after="0" w:line="240" w:lineRule="auto"/>
        <w:contextualSpacing w:val="0"/>
        <w:rPr>
          <w:lang w:val="en-GB"/>
        </w:rPr>
      </w:pPr>
      <w:r w:rsidRPr="002B5395">
        <w:rPr>
          <w:b/>
          <w:lang w:val="en-GB"/>
        </w:rPr>
        <w:lastRenderedPageBreak/>
        <w:t>Model 1: Hypothesi</w:t>
      </w:r>
      <w:r w:rsidR="00087A1C" w:rsidRPr="002B5395">
        <w:rPr>
          <w:b/>
          <w:lang w:val="en-GB"/>
        </w:rPr>
        <w:t>s</w:t>
      </w:r>
      <w:r w:rsidRPr="002B5395">
        <w:rPr>
          <w:b/>
          <w:lang w:val="en-GB"/>
        </w:rPr>
        <w:t>ed</w:t>
      </w:r>
      <w:r w:rsidR="00BF1626" w:rsidRPr="002B5395">
        <w:rPr>
          <w:b/>
          <w:lang w:val="en-GB"/>
        </w:rPr>
        <w:t xml:space="preserve"> </w:t>
      </w:r>
      <w:r w:rsidR="00AF42FD" w:rsidRPr="002B5395">
        <w:rPr>
          <w:b/>
          <w:lang w:val="en-GB"/>
        </w:rPr>
        <w:t>e</w:t>
      </w:r>
      <w:r w:rsidR="00BF1626" w:rsidRPr="002B5395">
        <w:rPr>
          <w:b/>
          <w:lang w:val="en-GB"/>
        </w:rPr>
        <w:t>ight</w:t>
      </w:r>
      <w:r w:rsidR="00842EC8" w:rsidRPr="002B5395">
        <w:rPr>
          <w:b/>
          <w:lang w:val="en-GB"/>
        </w:rPr>
        <w:t>-</w:t>
      </w:r>
      <w:r w:rsidRPr="002B5395">
        <w:rPr>
          <w:b/>
          <w:lang w:val="en-GB"/>
        </w:rPr>
        <w:t>factor model</w:t>
      </w:r>
      <w:r w:rsidR="00255AAB" w:rsidRPr="002B5395">
        <w:rPr>
          <w:b/>
          <w:lang w:val="en-GB"/>
        </w:rPr>
        <w:br/>
      </w:r>
      <w:r w:rsidR="00842EC8" w:rsidRPr="002B5395">
        <w:rPr>
          <w:bCs/>
          <w:lang w:val="en-GB"/>
        </w:rPr>
        <w:t>First, we conducted a CFA that tested the hypothesi</w:t>
      </w:r>
      <w:r w:rsidR="00087A1C" w:rsidRPr="002B5395">
        <w:rPr>
          <w:bCs/>
          <w:lang w:val="en-GB"/>
        </w:rPr>
        <w:t>s</w:t>
      </w:r>
      <w:r w:rsidR="00842EC8" w:rsidRPr="002B5395">
        <w:rPr>
          <w:bCs/>
          <w:lang w:val="en-GB"/>
        </w:rPr>
        <w:t>ed model of SE (Model 1) as formative construct with 8 SE indicators, based on the adjusted items for the proposed indicator scales. This led to an overall fit (</w:t>
      </w:r>
      <w:r w:rsidR="00842EC8" w:rsidRPr="002B5395">
        <w:rPr>
          <w:lang w:val="en-GB"/>
        </w:rPr>
        <w:t xml:space="preserve">CFI = .91; TLI= .89; RMSEA = .061 [CI90% .052 - .069], see </w:t>
      </w:r>
      <w:r w:rsidR="00087A1C" w:rsidRPr="002B5395">
        <w:rPr>
          <w:lang w:val="en-GB"/>
        </w:rPr>
        <w:t>t</w:t>
      </w:r>
      <w:r w:rsidR="00842EC8" w:rsidRPr="002B5395">
        <w:rPr>
          <w:lang w:val="en-GB"/>
        </w:rPr>
        <w:t xml:space="preserve">able 7). Factor loadings of this model proved to be adequate (see </w:t>
      </w:r>
      <w:r w:rsidR="00087A1C" w:rsidRPr="002B5395">
        <w:rPr>
          <w:lang w:val="en-GB"/>
        </w:rPr>
        <w:t>t</w:t>
      </w:r>
      <w:r w:rsidR="00842EC8" w:rsidRPr="002B5395">
        <w:rPr>
          <w:lang w:val="en-GB"/>
        </w:rPr>
        <w:t>able 8).</w:t>
      </w:r>
    </w:p>
    <w:p w14:paraId="14C5FFD8" w14:textId="77777777" w:rsidR="00A51D19" w:rsidRDefault="00A51D19" w:rsidP="0003200B">
      <w:pPr>
        <w:spacing w:before="0" w:after="0" w:line="276" w:lineRule="auto"/>
        <w:contextualSpacing w:val="0"/>
        <w:rPr>
          <w:rFonts w:eastAsiaTheme="majorEastAsia" w:cstheme="majorBidi"/>
          <w:b/>
          <w:sz w:val="18"/>
          <w:szCs w:val="24"/>
          <w:lang w:val="en-GB"/>
        </w:rPr>
      </w:pPr>
    </w:p>
    <w:p w14:paraId="6A4708A4" w14:textId="77777777" w:rsidR="00A51D19" w:rsidRDefault="00A51D19" w:rsidP="0003200B">
      <w:pPr>
        <w:spacing w:before="0" w:after="0" w:line="276" w:lineRule="auto"/>
        <w:contextualSpacing w:val="0"/>
        <w:rPr>
          <w:rFonts w:eastAsiaTheme="majorEastAsia" w:cstheme="majorBidi"/>
          <w:b/>
          <w:sz w:val="18"/>
          <w:szCs w:val="24"/>
          <w:lang w:val="en-GB"/>
        </w:rPr>
      </w:pPr>
    </w:p>
    <w:p w14:paraId="2C00937A" w14:textId="3D96ADA5" w:rsidR="00255AAB" w:rsidRPr="002B5395" w:rsidRDefault="00255AAB" w:rsidP="0003200B">
      <w:pPr>
        <w:spacing w:before="0" w:after="0" w:line="276" w:lineRule="auto"/>
        <w:contextualSpacing w:val="0"/>
        <w:rPr>
          <w:rFonts w:eastAsiaTheme="majorEastAsia" w:cstheme="majorBidi"/>
          <w:bCs/>
          <w:sz w:val="18"/>
          <w:szCs w:val="24"/>
          <w:lang w:val="en-GB"/>
        </w:rPr>
      </w:pPr>
      <w:r w:rsidRPr="002B5395">
        <w:rPr>
          <w:rFonts w:eastAsiaTheme="majorEastAsia" w:cstheme="majorBidi"/>
          <w:b/>
          <w:sz w:val="18"/>
          <w:szCs w:val="24"/>
          <w:lang w:val="en-GB"/>
        </w:rPr>
        <w:t xml:space="preserve">Figure 2: </w:t>
      </w:r>
      <w:r w:rsidRPr="002B5395">
        <w:rPr>
          <w:rFonts w:eastAsiaTheme="majorEastAsia" w:cstheme="majorBidi"/>
          <w:bCs/>
          <w:sz w:val="18"/>
          <w:szCs w:val="24"/>
          <w:lang w:val="en-GB"/>
        </w:rPr>
        <w:t xml:space="preserve">Visual representation Model </w:t>
      </w:r>
      <w:r w:rsidR="00443D40" w:rsidRPr="002B5395">
        <w:rPr>
          <w:rFonts w:eastAsiaTheme="majorEastAsia" w:cstheme="majorBidi"/>
          <w:bCs/>
          <w:sz w:val="18"/>
          <w:szCs w:val="24"/>
          <w:lang w:val="en-GB"/>
        </w:rPr>
        <w:t>1</w:t>
      </w:r>
      <w:r w:rsidRPr="002B5395">
        <w:rPr>
          <w:rFonts w:eastAsiaTheme="majorEastAsia" w:cstheme="majorBidi"/>
          <w:bCs/>
          <w:sz w:val="18"/>
          <w:szCs w:val="24"/>
          <w:lang w:val="en-GB"/>
        </w:rPr>
        <w:t xml:space="preserve"> – Eight-factor model for SE.</w:t>
      </w:r>
      <w:r w:rsidRPr="002B5395">
        <w:rPr>
          <w:rFonts w:eastAsiaTheme="majorEastAsia" w:cstheme="majorBidi"/>
          <w:bCs/>
          <w:sz w:val="18"/>
          <w:szCs w:val="24"/>
          <w:lang w:val="en-GB"/>
        </w:rPr>
        <w:br/>
        <w:t>The model contains formative indicators for SE. Oval represents latent (unobserved) variable, square represent observed variables</w:t>
      </w:r>
      <w:r w:rsidR="0003200B" w:rsidRPr="002B5395">
        <w:rPr>
          <w:rFonts w:eastAsiaTheme="majorEastAsia" w:cstheme="majorBidi"/>
          <w:bCs/>
          <w:sz w:val="18"/>
          <w:szCs w:val="24"/>
          <w:lang w:val="en-GB"/>
        </w:rPr>
        <w:t xml:space="preserve"> as estimated from scale items</w:t>
      </w:r>
      <w:r w:rsidRPr="002B5395">
        <w:rPr>
          <w:rFonts w:eastAsiaTheme="majorEastAsia" w:cstheme="majorBidi"/>
          <w:bCs/>
          <w:sz w:val="18"/>
          <w:szCs w:val="24"/>
          <w:lang w:val="en-GB"/>
        </w:rPr>
        <w:t>.</w:t>
      </w:r>
      <w:r w:rsidR="000123A3">
        <w:rPr>
          <w:rFonts w:eastAsiaTheme="majorEastAsia" w:cstheme="majorBidi"/>
          <w:bCs/>
          <w:sz w:val="18"/>
          <w:szCs w:val="24"/>
          <w:lang w:val="en-GB"/>
        </w:rPr>
        <w:br/>
      </w:r>
    </w:p>
    <w:p w14:paraId="0089B621" w14:textId="50A885D3" w:rsidR="00255AAB" w:rsidRPr="002B5395" w:rsidRDefault="0003200B" w:rsidP="00255AAB">
      <w:pPr>
        <w:rPr>
          <w:bCs/>
          <w:lang w:val="en-GB"/>
        </w:rPr>
      </w:pPr>
      <w:r w:rsidRPr="002B5395">
        <w:rPr>
          <w:bCs/>
          <w:lang w:val="en-GB"/>
        </w:rPr>
        <w:object w:dxaOrig="7068" w:dyaOrig="7309" w14:anchorId="65C4F05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in;height:294.1pt" o:ole="">
            <v:imagedata r:id="rId8" o:title=""/>
          </v:shape>
          <o:OLEObject Type="Embed" ProgID="Visio.Drawing.15" ShapeID="_x0000_i1025" DrawAspect="Content" ObjectID="_1776247331" r:id="rId9"/>
        </w:object>
      </w:r>
    </w:p>
    <w:p w14:paraId="65D4DEE3" w14:textId="77777777" w:rsidR="00A51D19" w:rsidRDefault="00A51D19" w:rsidP="00927D5B">
      <w:pPr>
        <w:rPr>
          <w:b/>
          <w:lang w:val="en-GB"/>
        </w:rPr>
      </w:pPr>
    </w:p>
    <w:p w14:paraId="31996DCA" w14:textId="77777777" w:rsidR="00A51D19" w:rsidRDefault="00A51D19">
      <w:pPr>
        <w:spacing w:before="0" w:after="160" w:line="480" w:lineRule="auto"/>
        <w:contextualSpacing w:val="0"/>
        <w:rPr>
          <w:b/>
          <w:lang w:val="en-GB"/>
        </w:rPr>
      </w:pPr>
      <w:r>
        <w:rPr>
          <w:b/>
          <w:lang w:val="en-GB"/>
        </w:rPr>
        <w:br w:type="page"/>
      </w:r>
    </w:p>
    <w:p w14:paraId="02ECBF81" w14:textId="32779B9C" w:rsidR="00927D5B" w:rsidRPr="002B5395" w:rsidRDefault="00927D5B" w:rsidP="00927D5B">
      <w:pPr>
        <w:rPr>
          <w:bCs/>
          <w:lang w:val="en-GB"/>
        </w:rPr>
      </w:pPr>
      <w:r w:rsidRPr="002B5395">
        <w:rPr>
          <w:b/>
          <w:lang w:val="en-GB"/>
        </w:rPr>
        <w:lastRenderedPageBreak/>
        <w:t xml:space="preserve">Table 8 </w:t>
      </w:r>
      <w:r w:rsidRPr="002B5395">
        <w:rPr>
          <w:bCs/>
          <w:lang w:val="en-GB"/>
        </w:rPr>
        <w:t xml:space="preserve">Factor loadings Model 1. </w:t>
      </w:r>
      <w:r w:rsidR="00087A1C" w:rsidRPr="002B5395">
        <w:rPr>
          <w:bCs/>
          <w:lang w:val="en-GB"/>
        </w:rPr>
        <w:t>Hypothesised</w:t>
      </w:r>
      <w:r w:rsidR="007F170D" w:rsidRPr="002B5395">
        <w:rPr>
          <w:bCs/>
          <w:lang w:val="en-GB"/>
        </w:rPr>
        <w:t xml:space="preserve"> </w:t>
      </w:r>
      <w:r w:rsidR="000A1158" w:rsidRPr="002B5395">
        <w:rPr>
          <w:bCs/>
          <w:lang w:val="en-GB"/>
        </w:rPr>
        <w:t>e</w:t>
      </w:r>
      <w:r w:rsidR="007F170D" w:rsidRPr="002B5395">
        <w:rPr>
          <w:bCs/>
          <w:lang w:val="en-GB"/>
        </w:rPr>
        <w:t>ight</w:t>
      </w:r>
      <w:r w:rsidR="000A1158" w:rsidRPr="002B5395">
        <w:rPr>
          <w:bCs/>
          <w:lang w:val="en-GB"/>
        </w:rPr>
        <w:t>-</w:t>
      </w:r>
      <w:r w:rsidRPr="002B5395">
        <w:rPr>
          <w:bCs/>
          <w:lang w:val="en-GB"/>
        </w:rPr>
        <w:t>factor model of SE</w:t>
      </w:r>
    </w:p>
    <w:tbl>
      <w:tblPr>
        <w:tblStyle w:val="PlainTable21"/>
        <w:tblW w:w="9160" w:type="dxa"/>
        <w:tblLayout w:type="fixed"/>
        <w:tblLook w:val="04A0" w:firstRow="1" w:lastRow="0" w:firstColumn="1" w:lastColumn="0" w:noHBand="0" w:noVBand="1"/>
      </w:tblPr>
      <w:tblGrid>
        <w:gridCol w:w="5003"/>
        <w:gridCol w:w="1011"/>
        <w:gridCol w:w="1203"/>
        <w:gridCol w:w="971"/>
        <w:gridCol w:w="972"/>
      </w:tblGrid>
      <w:tr w:rsidR="002B5395" w:rsidRPr="002B5395" w14:paraId="30650365" w14:textId="77777777" w:rsidTr="00BD74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DDCB802" w14:textId="77777777" w:rsidR="00566E5A" w:rsidRPr="002B5395" w:rsidRDefault="00566E5A" w:rsidP="00FD1092">
            <w:pPr>
              <w:spacing w:after="0" w:line="24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 xml:space="preserve">Factor </w:t>
            </w:r>
          </w:p>
          <w:p w14:paraId="4F7B7946" w14:textId="1C39BB8C" w:rsidR="00927D5B" w:rsidRPr="002B5395" w:rsidRDefault="00566E5A" w:rsidP="00FD109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and items</w:t>
            </w:r>
          </w:p>
        </w:tc>
        <w:tc>
          <w:tcPr>
            <w:tcW w:w="101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EE86239" w14:textId="77777777" w:rsidR="00927D5B" w:rsidRPr="002B5395" w:rsidRDefault="00927D5B" w:rsidP="008A7B0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Loading</w:t>
            </w:r>
          </w:p>
        </w:tc>
        <w:tc>
          <w:tcPr>
            <w:tcW w:w="120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40D15D9" w14:textId="77777777" w:rsidR="00927D5B" w:rsidRPr="002B5395" w:rsidRDefault="00927D5B" w:rsidP="008A7B0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 xml:space="preserve">Standard Error </w:t>
            </w:r>
          </w:p>
        </w:tc>
        <w:tc>
          <w:tcPr>
            <w:tcW w:w="97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50C0A50" w14:textId="77777777" w:rsidR="00927D5B" w:rsidRPr="002B5395" w:rsidRDefault="00927D5B" w:rsidP="008A7B0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Est./S.E.</w:t>
            </w:r>
          </w:p>
        </w:tc>
        <w:tc>
          <w:tcPr>
            <w:tcW w:w="97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9F468CA" w14:textId="6867E5B7" w:rsidR="00927D5B" w:rsidRPr="002B5395" w:rsidRDefault="00837349" w:rsidP="008A7B0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P-value</w:t>
            </w:r>
          </w:p>
        </w:tc>
      </w:tr>
      <w:tr w:rsidR="002B5395" w:rsidRPr="002B5395" w14:paraId="6B4FD3AF" w14:textId="77777777" w:rsidTr="00BD7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  <w:tcBorders>
              <w:left w:val="nil"/>
              <w:bottom w:val="nil"/>
              <w:right w:val="nil"/>
            </w:tcBorders>
          </w:tcPr>
          <w:p w14:paraId="2E4016D4" w14:textId="77777777" w:rsidR="00927D5B" w:rsidRPr="002B5395" w:rsidRDefault="00927D5B" w:rsidP="00FD109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Perceived health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6BB89463" w14:textId="77777777" w:rsidR="00927D5B" w:rsidRPr="002B5395" w:rsidRDefault="00927D5B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</w:tcPr>
          <w:p w14:paraId="23217DD9" w14:textId="77777777" w:rsidR="00927D5B" w:rsidRPr="002B5395" w:rsidRDefault="00927D5B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</w:tcPr>
          <w:p w14:paraId="56E5A641" w14:textId="77777777" w:rsidR="00927D5B" w:rsidRPr="002B5395" w:rsidRDefault="00927D5B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 w14:paraId="4327DCD6" w14:textId="77777777" w:rsidR="00927D5B" w:rsidRPr="002B5395" w:rsidRDefault="00927D5B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2B5395" w:rsidRPr="002B5395" w14:paraId="52881CB4" w14:textId="77777777" w:rsidTr="00BD7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  <w:tcBorders>
              <w:top w:val="nil"/>
              <w:left w:val="nil"/>
              <w:bottom w:val="nil"/>
              <w:right w:val="nil"/>
            </w:tcBorders>
          </w:tcPr>
          <w:p w14:paraId="7078C786" w14:textId="77777777" w:rsidR="000A1158" w:rsidRPr="002B5395" w:rsidRDefault="000A1158" w:rsidP="000A1158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In general, would you say your health is… (perceived health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648B4FB2" w14:textId="5A868003" w:rsidR="000A1158" w:rsidRPr="002B5395" w:rsidRDefault="000A115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.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F7D4EC8" w14:textId="74E9E594" w:rsidR="000A1158" w:rsidRPr="002B5395" w:rsidRDefault="000A115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54436CF" w14:textId="74E47F8F" w:rsidR="000A1158" w:rsidRPr="002B5395" w:rsidRDefault="000A115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999.000</w:t>
            </w:r>
            <w:r w:rsidR="00B620E3" w:rsidRPr="002B5395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4F7691B" w14:textId="4BBD463B" w:rsidR="000A1158" w:rsidRPr="002B5395" w:rsidRDefault="00096922" w:rsidP="004D640B">
            <w:pPr>
              <w:spacing w:before="0" w:after="0" w:line="240" w:lineRule="auto"/>
              <w:ind w:left="5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N/</w:t>
            </w:r>
            <w:r w:rsidR="00B620E3" w:rsidRPr="002B5395">
              <w:rPr>
                <w:sz w:val="18"/>
                <w:szCs w:val="18"/>
                <w:lang w:val="en-GB"/>
              </w:rPr>
              <w:t>a</w:t>
            </w:r>
          </w:p>
        </w:tc>
      </w:tr>
      <w:tr w:rsidR="002B5395" w:rsidRPr="002B5395" w14:paraId="7289D7AE" w14:textId="77777777" w:rsidTr="00BD7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  <w:tcBorders>
              <w:top w:val="nil"/>
              <w:left w:val="nil"/>
              <w:bottom w:val="nil"/>
              <w:right w:val="nil"/>
            </w:tcBorders>
          </w:tcPr>
          <w:p w14:paraId="4AC214CF" w14:textId="1307FB55" w:rsidR="00927D5B" w:rsidRPr="002B5395" w:rsidRDefault="00927D5B" w:rsidP="00FD109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 xml:space="preserve">Need for Recovery </w:t>
            </w: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(reverse coded for overall SE)</w:t>
            </w:r>
            <w:r w:rsidR="00DD4873" w:rsidRPr="002B5395">
              <w:rPr>
                <w:b w:val="0"/>
                <w:bCs w:val="0"/>
                <w:sz w:val="18"/>
                <w:szCs w:val="18"/>
                <w:lang w:val="en-GB"/>
              </w:rPr>
              <w:t>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2A526DD" w14:textId="77777777" w:rsidR="00927D5B" w:rsidRPr="002B5395" w:rsidRDefault="00927D5B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4D0A1B5" w14:textId="77777777" w:rsidR="00927D5B" w:rsidRPr="002B5395" w:rsidRDefault="00927D5B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2D88A26" w14:textId="77777777" w:rsidR="00927D5B" w:rsidRPr="002B5395" w:rsidRDefault="00927D5B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838B523" w14:textId="77777777" w:rsidR="00927D5B" w:rsidRPr="002B5395" w:rsidRDefault="00927D5B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2B5395" w:rsidRPr="002B5395" w14:paraId="0C6CBAA0" w14:textId="77777777" w:rsidTr="00BD7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  <w:tcBorders>
              <w:top w:val="nil"/>
              <w:left w:val="nil"/>
              <w:bottom w:val="nil"/>
              <w:right w:val="nil"/>
            </w:tcBorders>
          </w:tcPr>
          <w:p w14:paraId="2D24117E" w14:textId="2E28B329" w:rsidR="00927D5B" w:rsidRPr="002B5395" w:rsidRDefault="00927D5B" w:rsidP="00FD1092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NFR item 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5BBFDC2C" w14:textId="0E0A2AE2" w:rsidR="00927D5B" w:rsidRPr="002B5395" w:rsidRDefault="006621FE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65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A6E762C" w14:textId="7B23171E" w:rsidR="00927D5B" w:rsidRPr="002B5395" w:rsidRDefault="006621FE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4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AB86F4B" w14:textId="1533A30E" w:rsidR="00927D5B" w:rsidRPr="002B5395" w:rsidRDefault="006621FE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5.02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0926D03" w14:textId="173B211B" w:rsidR="00927D5B" w:rsidRPr="002B5395" w:rsidRDefault="004B2844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6621FE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502A4E74" w14:textId="77777777" w:rsidTr="00BD7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  <w:tcBorders>
              <w:top w:val="nil"/>
              <w:left w:val="nil"/>
              <w:bottom w:val="nil"/>
              <w:right w:val="nil"/>
            </w:tcBorders>
          </w:tcPr>
          <w:p w14:paraId="424037E2" w14:textId="77777777" w:rsidR="00927D5B" w:rsidRPr="002B5395" w:rsidRDefault="00927D5B" w:rsidP="00FD1092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NFR item 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4ACC171" w14:textId="7BAB60E8" w:rsidR="00927D5B" w:rsidRPr="002B5395" w:rsidRDefault="006621FE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74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285D03C" w14:textId="486D8237" w:rsidR="00927D5B" w:rsidRPr="002B5395" w:rsidRDefault="006621FE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29272E0" w14:textId="2B239BB7" w:rsidR="00927D5B" w:rsidRPr="002B5395" w:rsidRDefault="006621FE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9.32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74DD67E" w14:textId="72E63072" w:rsidR="00927D5B" w:rsidRPr="002B5395" w:rsidRDefault="004B2844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 xml:space="preserve"> p &lt;</w:t>
            </w:r>
            <w:r w:rsidR="006621FE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1D1A1C1F" w14:textId="77777777" w:rsidTr="00BD7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  <w:tcBorders>
              <w:top w:val="nil"/>
              <w:left w:val="nil"/>
              <w:bottom w:val="nil"/>
              <w:right w:val="nil"/>
            </w:tcBorders>
          </w:tcPr>
          <w:p w14:paraId="02109834" w14:textId="77777777" w:rsidR="00927D5B" w:rsidRPr="002B5395" w:rsidRDefault="00927D5B" w:rsidP="00FD1092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NFR item 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51ABB11F" w14:textId="0DB91327" w:rsidR="00927D5B" w:rsidRPr="002B5395" w:rsidRDefault="006621FE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 xml:space="preserve">0.671 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2B6CEE0" w14:textId="1423C1F4" w:rsidR="00927D5B" w:rsidRPr="002B5395" w:rsidRDefault="006621FE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4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A2B4555" w14:textId="26074E95" w:rsidR="00927D5B" w:rsidRPr="002B5395" w:rsidRDefault="006621FE" w:rsidP="008A7B0D">
            <w:pPr>
              <w:tabs>
                <w:tab w:val="left" w:pos="564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ab/>
              <w:t>15.24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90FC58A" w14:textId="6039FFBC" w:rsidR="00927D5B" w:rsidRPr="002B5395" w:rsidRDefault="004B2844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6621FE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4E6E4F0C" w14:textId="77777777" w:rsidTr="00BD7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  <w:tcBorders>
              <w:top w:val="nil"/>
              <w:left w:val="nil"/>
              <w:bottom w:val="nil"/>
              <w:right w:val="nil"/>
            </w:tcBorders>
          </w:tcPr>
          <w:p w14:paraId="0DB594B3" w14:textId="77777777" w:rsidR="00927D5B" w:rsidRPr="002B5395" w:rsidRDefault="00927D5B" w:rsidP="00FD1092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NFR item 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0A165CCA" w14:textId="77117BE6" w:rsidR="00927D5B" w:rsidRPr="002B5395" w:rsidRDefault="006621FE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63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6F268FC" w14:textId="694B4861" w:rsidR="00927D5B" w:rsidRPr="002B5395" w:rsidRDefault="006621FE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CB2367A" w14:textId="0B6076A6" w:rsidR="00927D5B" w:rsidRPr="002B5395" w:rsidRDefault="006621FE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3.9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BE0E999" w14:textId="33B166F6" w:rsidR="00927D5B" w:rsidRPr="002B5395" w:rsidRDefault="004B2844" w:rsidP="008A7B0D">
            <w:pPr>
              <w:keepNext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 xml:space="preserve"> p &lt;</w:t>
            </w:r>
            <w:r w:rsidR="006621FE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7C558973" w14:textId="77777777" w:rsidTr="00BD7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  <w:tcBorders>
              <w:top w:val="nil"/>
              <w:left w:val="nil"/>
              <w:bottom w:val="nil"/>
              <w:right w:val="nil"/>
            </w:tcBorders>
          </w:tcPr>
          <w:p w14:paraId="78DB6F99" w14:textId="77777777" w:rsidR="00927D5B" w:rsidRPr="002B5395" w:rsidRDefault="00927D5B" w:rsidP="00FD1092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NFR item 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5554489" w14:textId="0D85DB5E" w:rsidR="00927D5B" w:rsidRPr="002B5395" w:rsidRDefault="006621FE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68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332EA4E" w14:textId="4ACD4280" w:rsidR="00927D5B" w:rsidRPr="002B5395" w:rsidRDefault="006621FE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4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3535E18" w14:textId="26FC8122" w:rsidR="00927D5B" w:rsidRPr="002B5395" w:rsidRDefault="006621FE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5.8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04D9B8F" w14:textId="02955A15" w:rsidR="00927D5B" w:rsidRPr="002B5395" w:rsidRDefault="004B2844" w:rsidP="008A7B0D">
            <w:pPr>
              <w:keepNext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6621FE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06CA0093" w14:textId="77777777" w:rsidTr="00BD7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  <w:tcBorders>
              <w:top w:val="nil"/>
              <w:left w:val="nil"/>
              <w:bottom w:val="nil"/>
              <w:right w:val="nil"/>
            </w:tcBorders>
          </w:tcPr>
          <w:p w14:paraId="7886EC12" w14:textId="77777777" w:rsidR="00927D5B" w:rsidRPr="002B5395" w:rsidRDefault="00927D5B" w:rsidP="00FD1092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NFR item 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6B1B72EF" w14:textId="6EA2828C" w:rsidR="00927D5B" w:rsidRPr="002B5395" w:rsidRDefault="006621FE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58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7153988" w14:textId="37368307" w:rsidR="00927D5B" w:rsidRPr="002B5395" w:rsidRDefault="006621FE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5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44CCFE1" w14:textId="08AC222D" w:rsidR="00927D5B" w:rsidRPr="002B5395" w:rsidRDefault="006621FE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1.7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1CFAA6E" w14:textId="38E411D3" w:rsidR="00927D5B" w:rsidRPr="002B5395" w:rsidRDefault="004B2844" w:rsidP="008A7B0D">
            <w:pPr>
              <w:keepNext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 xml:space="preserve"> p &lt;</w:t>
            </w:r>
            <w:r w:rsidR="006621FE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37463B62" w14:textId="77777777" w:rsidTr="00BD7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  <w:tcBorders>
              <w:top w:val="nil"/>
              <w:left w:val="nil"/>
              <w:bottom w:val="nil"/>
              <w:right w:val="nil"/>
            </w:tcBorders>
          </w:tcPr>
          <w:p w14:paraId="0E84CD3D" w14:textId="77777777" w:rsidR="00927D5B" w:rsidRPr="002B5395" w:rsidRDefault="00927D5B" w:rsidP="00FD109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Workability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7C25BBA" w14:textId="77777777" w:rsidR="00927D5B" w:rsidRPr="002B5395" w:rsidRDefault="00927D5B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645BBC0" w14:textId="77777777" w:rsidR="00927D5B" w:rsidRPr="002B5395" w:rsidRDefault="00927D5B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C406BAD" w14:textId="77777777" w:rsidR="00927D5B" w:rsidRPr="002B5395" w:rsidRDefault="00927D5B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E6F84CC" w14:textId="77777777" w:rsidR="00927D5B" w:rsidRPr="002B5395" w:rsidRDefault="00927D5B" w:rsidP="008A7B0D">
            <w:pPr>
              <w:keepNext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2B5395" w:rsidRPr="002B5395" w14:paraId="1D588B9A" w14:textId="77777777" w:rsidTr="00BD7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  <w:tcBorders>
              <w:top w:val="nil"/>
              <w:left w:val="nil"/>
              <w:bottom w:val="nil"/>
              <w:right w:val="nil"/>
            </w:tcBorders>
          </w:tcPr>
          <w:p w14:paraId="1C60FE10" w14:textId="77777777" w:rsidR="00927D5B" w:rsidRPr="002B5395" w:rsidRDefault="00927D5B" w:rsidP="00FD1092">
            <w:pPr>
              <w:spacing w:after="0" w:line="240" w:lineRule="auto"/>
              <w:ind w:left="177"/>
              <w:rPr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In general, I feel physically healthy enough for work (Workability 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FFF6F06" w14:textId="343DAD6F" w:rsidR="00927D5B" w:rsidRPr="002B5395" w:rsidRDefault="006621FE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 xml:space="preserve">0.706     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5531066" w14:textId="27F9FF8F" w:rsidR="00927D5B" w:rsidRPr="002B5395" w:rsidRDefault="006621FE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EA8DD04" w14:textId="15D689E7" w:rsidR="00927D5B" w:rsidRPr="002B5395" w:rsidRDefault="006621FE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5.7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F33B2A1" w14:textId="4AC1D1F8" w:rsidR="00927D5B" w:rsidRPr="002B5395" w:rsidRDefault="004B2844" w:rsidP="008A7B0D">
            <w:pPr>
              <w:keepNext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6621FE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35E3A17B" w14:textId="77777777" w:rsidTr="00BD7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  <w:tcBorders>
              <w:top w:val="nil"/>
              <w:left w:val="nil"/>
              <w:bottom w:val="nil"/>
              <w:right w:val="nil"/>
            </w:tcBorders>
          </w:tcPr>
          <w:p w14:paraId="68F066DD" w14:textId="77777777" w:rsidR="00927D5B" w:rsidRPr="002B5395" w:rsidRDefault="00927D5B" w:rsidP="00FD1092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In general, I feel mentally healthy enough for work (Workability 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69A716E8" w14:textId="131393E9" w:rsidR="00927D5B" w:rsidRPr="002B5395" w:rsidRDefault="006621FE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 xml:space="preserve">  0.72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A26AE54" w14:textId="2FA1E186" w:rsidR="00927D5B" w:rsidRPr="002B5395" w:rsidRDefault="006621FE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4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8FAA382" w14:textId="6082E150" w:rsidR="00927D5B" w:rsidRPr="002B5395" w:rsidRDefault="006621FE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6.54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25F87A5" w14:textId="20229FB1" w:rsidR="00927D5B" w:rsidRPr="002B5395" w:rsidRDefault="004B2844" w:rsidP="008A7B0D">
            <w:pPr>
              <w:keepNext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 xml:space="preserve"> p &lt;</w:t>
            </w:r>
            <w:r w:rsidR="006621FE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102F5F8B" w14:textId="77777777" w:rsidTr="00BD7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  <w:tcBorders>
              <w:top w:val="nil"/>
              <w:left w:val="nil"/>
              <w:bottom w:val="nil"/>
              <w:right w:val="nil"/>
            </w:tcBorders>
          </w:tcPr>
          <w:p w14:paraId="78B6ABAB" w14:textId="77777777" w:rsidR="00927D5B" w:rsidRPr="002B5395" w:rsidRDefault="00927D5B" w:rsidP="00FD109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Skill gap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2E4C3F9" w14:textId="77777777" w:rsidR="00927D5B" w:rsidRPr="002B5395" w:rsidRDefault="00927D5B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D3EDCE1" w14:textId="77777777" w:rsidR="00927D5B" w:rsidRPr="002B5395" w:rsidRDefault="00927D5B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FAC9123" w14:textId="77777777" w:rsidR="00927D5B" w:rsidRPr="002B5395" w:rsidRDefault="00927D5B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A48A6AF" w14:textId="77777777" w:rsidR="00927D5B" w:rsidRPr="002B5395" w:rsidRDefault="00927D5B" w:rsidP="008A7B0D">
            <w:pPr>
              <w:keepNext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2B5395" w:rsidRPr="002B5395" w14:paraId="505E23E2" w14:textId="77777777" w:rsidTr="00BD7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  <w:tcBorders>
              <w:top w:val="nil"/>
              <w:left w:val="nil"/>
              <w:bottom w:val="nil"/>
              <w:right w:val="nil"/>
            </w:tcBorders>
          </w:tcPr>
          <w:p w14:paraId="0471146B" w14:textId="77777777" w:rsidR="00927D5B" w:rsidRPr="002B5395" w:rsidRDefault="00927D5B" w:rsidP="00FD1092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The requirements of my job and what I can do are attuned to each other (Demands-Abilities 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0128F3D7" w14:textId="58E063CE" w:rsidR="00927D5B" w:rsidRPr="002B5395" w:rsidRDefault="005451C6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5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B1F1D9B" w14:textId="7C61E01E" w:rsidR="00927D5B" w:rsidRPr="002B5395" w:rsidRDefault="005451C6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4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3BF7404" w14:textId="687D99FD" w:rsidR="00927D5B" w:rsidRPr="002B5395" w:rsidRDefault="005451C6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1.05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2D27EFB" w14:textId="3621B396" w:rsidR="00927D5B" w:rsidRPr="002B5395" w:rsidRDefault="004B2844" w:rsidP="008A7B0D">
            <w:pPr>
              <w:keepNext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 xml:space="preserve"> p &lt;</w:t>
            </w:r>
            <w:r w:rsidR="005451C6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485875B2" w14:textId="77777777" w:rsidTr="00BD7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  <w:tcBorders>
              <w:top w:val="nil"/>
              <w:left w:val="nil"/>
              <w:bottom w:val="nil"/>
              <w:right w:val="nil"/>
            </w:tcBorders>
          </w:tcPr>
          <w:p w14:paraId="46937C3E" w14:textId="77777777" w:rsidR="00927D5B" w:rsidRPr="002B5395" w:rsidRDefault="00927D5B" w:rsidP="00FD1092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My abilities and my education match the requirements of the job (Demands-Abilities 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23121E4F" w14:textId="3F84151C" w:rsidR="00927D5B" w:rsidRPr="002B5395" w:rsidRDefault="005451C6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8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92170A1" w14:textId="7403476B" w:rsidR="00927D5B" w:rsidRPr="002B5395" w:rsidRDefault="005451C6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2EA7F3E" w14:textId="3BC9DA7C" w:rsidR="00927D5B" w:rsidRPr="002B5395" w:rsidRDefault="005451C6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27.6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920548C" w14:textId="24039D8E" w:rsidR="00927D5B" w:rsidRPr="002B5395" w:rsidRDefault="004B2844" w:rsidP="008A7B0D">
            <w:pPr>
              <w:keepNext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5451C6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4DE29D93" w14:textId="77777777" w:rsidTr="00BD7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  <w:tcBorders>
              <w:top w:val="nil"/>
              <w:left w:val="nil"/>
              <w:bottom w:val="nil"/>
              <w:right w:val="nil"/>
            </w:tcBorders>
          </w:tcPr>
          <w:p w14:paraId="04A80AA7" w14:textId="77777777" w:rsidR="00927D5B" w:rsidRPr="002B5395" w:rsidRDefault="00927D5B" w:rsidP="00FD1092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My abilities do and my education fit well with what the job requires of me  (Demands-Abilities 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DAD6C1B" w14:textId="2572B994" w:rsidR="00927D5B" w:rsidRPr="002B5395" w:rsidRDefault="005451C6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88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1190D91" w14:textId="392CFDDC" w:rsidR="00927D5B" w:rsidRPr="002B5395" w:rsidRDefault="005451C6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92A51A2" w14:textId="61977F6A" w:rsidR="00927D5B" w:rsidRPr="002B5395" w:rsidRDefault="005451C6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31.49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78AAB83" w14:textId="16576C43" w:rsidR="00927D5B" w:rsidRPr="002B5395" w:rsidRDefault="004B2844" w:rsidP="008A7B0D">
            <w:pPr>
              <w:keepNext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 xml:space="preserve"> p &lt;</w:t>
            </w:r>
            <w:r w:rsidR="005451C6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78FB0379" w14:textId="77777777" w:rsidTr="00BD7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  <w:tcBorders>
              <w:top w:val="nil"/>
              <w:left w:val="nil"/>
              <w:bottom w:val="nil"/>
              <w:right w:val="nil"/>
            </w:tcBorders>
          </w:tcPr>
          <w:p w14:paraId="09C3FA34" w14:textId="77777777" w:rsidR="00927D5B" w:rsidRPr="002B5395" w:rsidRDefault="00927D5B" w:rsidP="00FD109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Employability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E6262A6" w14:textId="77777777" w:rsidR="00927D5B" w:rsidRPr="002B5395" w:rsidRDefault="00927D5B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F6F5843" w14:textId="77777777" w:rsidR="00927D5B" w:rsidRPr="002B5395" w:rsidRDefault="00927D5B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D99FA00" w14:textId="77777777" w:rsidR="00927D5B" w:rsidRPr="002B5395" w:rsidRDefault="00927D5B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718AEEA" w14:textId="77777777" w:rsidR="00927D5B" w:rsidRPr="002B5395" w:rsidRDefault="00927D5B" w:rsidP="008A7B0D">
            <w:pPr>
              <w:keepNext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2B5395" w:rsidRPr="002B5395" w14:paraId="1941FFA1" w14:textId="77777777" w:rsidTr="00BD7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  <w:tcBorders>
              <w:top w:val="nil"/>
              <w:left w:val="nil"/>
              <w:bottom w:val="nil"/>
              <w:right w:val="nil"/>
            </w:tcBorders>
          </w:tcPr>
          <w:p w14:paraId="50C12933" w14:textId="77777777" w:rsidR="000A1158" w:rsidRPr="002B5395" w:rsidRDefault="000A1158" w:rsidP="000A1158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I am confident that I can keep my current job (Internal employability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D566744" w14:textId="2A5AC9D8" w:rsidR="000A1158" w:rsidRPr="002B5395" w:rsidRDefault="000A115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.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6C45819" w14:textId="77FE21E2" w:rsidR="000A1158" w:rsidRPr="002B5395" w:rsidRDefault="000A115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57479FF" w14:textId="32E11218" w:rsidR="000A1158" w:rsidRPr="002B5395" w:rsidRDefault="000A115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999.000</w:t>
            </w:r>
            <w:r w:rsidR="00B620E3" w:rsidRPr="002B5395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078E6FA" w14:textId="69F5038B" w:rsidR="000A1158" w:rsidRPr="002B5395" w:rsidRDefault="00C86ADD" w:rsidP="008A7B0D">
            <w:pPr>
              <w:keepNext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N/</w:t>
            </w:r>
            <w:r w:rsidR="00B620E3" w:rsidRPr="002B5395">
              <w:rPr>
                <w:sz w:val="18"/>
                <w:szCs w:val="18"/>
                <w:lang w:val="en-GB"/>
              </w:rPr>
              <w:t>a</w:t>
            </w:r>
          </w:p>
        </w:tc>
      </w:tr>
      <w:tr w:rsidR="002B5395" w:rsidRPr="002B5395" w14:paraId="0DA25AB7" w14:textId="77777777" w:rsidTr="00BD7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  <w:tcBorders>
              <w:top w:val="nil"/>
              <w:left w:val="nil"/>
              <w:bottom w:val="nil"/>
              <w:right w:val="nil"/>
            </w:tcBorders>
          </w:tcPr>
          <w:p w14:paraId="13F8922A" w14:textId="77777777" w:rsidR="00927D5B" w:rsidRPr="002B5395" w:rsidRDefault="00927D5B" w:rsidP="00FD1092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I am confident that I would find another job if I were to look for it (External employability 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20C2475" w14:textId="589C8424" w:rsidR="00927D5B" w:rsidRPr="002B5395" w:rsidRDefault="001F5D1A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73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6DF761E" w14:textId="19078D55" w:rsidR="00927D5B" w:rsidRPr="002B5395" w:rsidRDefault="001F5D1A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4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5C34008" w14:textId="470871F8" w:rsidR="00927D5B" w:rsidRPr="002B5395" w:rsidRDefault="001F5D1A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5.37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E7C324C" w14:textId="4CB6CCC0" w:rsidR="00927D5B" w:rsidRPr="002B5395" w:rsidRDefault="004B2844" w:rsidP="008A7B0D">
            <w:pPr>
              <w:keepNext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1F5D1A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1BB6D817" w14:textId="77777777" w:rsidTr="00BD7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  <w:tcBorders>
              <w:top w:val="nil"/>
              <w:left w:val="nil"/>
              <w:bottom w:val="nil"/>
              <w:right w:val="nil"/>
            </w:tcBorders>
          </w:tcPr>
          <w:p w14:paraId="287ECE70" w14:textId="77777777" w:rsidR="00927D5B" w:rsidRPr="002B5395" w:rsidRDefault="00927D5B" w:rsidP="00FD1092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 xml:space="preserve">It will be difficult for me to find another job if I leave [organization] (reversed) (External employability 2)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23C25BC2" w14:textId="48E37DCF" w:rsidR="00927D5B" w:rsidRPr="002B5395" w:rsidRDefault="001F5D1A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7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246D660" w14:textId="231B835B" w:rsidR="00927D5B" w:rsidRPr="002B5395" w:rsidRDefault="001F5D1A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5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29B03DB" w14:textId="1C29966D" w:rsidR="00927D5B" w:rsidRPr="002B5395" w:rsidRDefault="001F5D1A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3.9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FEFC073" w14:textId="0DE9BFE8" w:rsidR="00927D5B" w:rsidRPr="002B5395" w:rsidRDefault="004B2844" w:rsidP="008A7B0D">
            <w:pPr>
              <w:keepNext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 xml:space="preserve"> p &lt;</w:t>
            </w:r>
            <w:r w:rsidR="001F5D1A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2F0109D9" w14:textId="77777777" w:rsidTr="00BD7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  <w:tcBorders>
              <w:top w:val="nil"/>
              <w:left w:val="nil"/>
              <w:bottom w:val="nil"/>
              <w:right w:val="nil"/>
            </w:tcBorders>
          </w:tcPr>
          <w:p w14:paraId="508CBBCD" w14:textId="77777777" w:rsidR="00927D5B" w:rsidRPr="002B5395" w:rsidRDefault="00927D5B" w:rsidP="00FD1092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If I would be fired, I will easily find another job (External Employability 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20D9252" w14:textId="6246D2ED" w:rsidR="00927D5B" w:rsidRPr="002B5395" w:rsidRDefault="001F5D1A" w:rsidP="008A7B0D">
            <w:pPr>
              <w:tabs>
                <w:tab w:val="left" w:pos="390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ab/>
              <w:t>0.69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DB32E61" w14:textId="5589D70B" w:rsidR="00927D5B" w:rsidRPr="002B5395" w:rsidRDefault="001F5D1A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4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E0709DD" w14:textId="2A29E176" w:rsidR="00927D5B" w:rsidRPr="002B5395" w:rsidRDefault="001F5D1A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4.2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F126030" w14:textId="06F25246" w:rsidR="00927D5B" w:rsidRPr="002B5395" w:rsidRDefault="004B2844" w:rsidP="008A7B0D">
            <w:pPr>
              <w:keepNext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1F5D1A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436F341B" w14:textId="77777777" w:rsidTr="00BD7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  <w:tcBorders>
              <w:top w:val="nil"/>
              <w:left w:val="nil"/>
              <w:bottom w:val="nil"/>
              <w:right w:val="nil"/>
            </w:tcBorders>
          </w:tcPr>
          <w:p w14:paraId="55E39FC6" w14:textId="77777777" w:rsidR="00927D5B" w:rsidRPr="002B5395" w:rsidRDefault="00927D5B" w:rsidP="00FD109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Performanc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87555E2" w14:textId="77777777" w:rsidR="00927D5B" w:rsidRPr="002B5395" w:rsidRDefault="00927D5B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86C889B" w14:textId="77777777" w:rsidR="00927D5B" w:rsidRPr="002B5395" w:rsidRDefault="00927D5B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6C1836B" w14:textId="77777777" w:rsidR="00927D5B" w:rsidRPr="002B5395" w:rsidRDefault="00927D5B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8DB62EE" w14:textId="77777777" w:rsidR="00927D5B" w:rsidRPr="002B5395" w:rsidRDefault="00927D5B" w:rsidP="008A7B0D">
            <w:pPr>
              <w:keepNext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2B5395" w:rsidRPr="002B5395" w14:paraId="0CE2FAB7" w14:textId="77777777" w:rsidTr="00BD7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  <w:tcBorders>
              <w:top w:val="nil"/>
              <w:left w:val="nil"/>
              <w:bottom w:val="nil"/>
              <w:right w:val="nil"/>
            </w:tcBorders>
          </w:tcPr>
          <w:p w14:paraId="1C2EBC03" w14:textId="77777777" w:rsidR="00927D5B" w:rsidRPr="002B5395" w:rsidRDefault="00927D5B" w:rsidP="00FD1092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 xml:space="preserve">I </w:t>
            </w:r>
            <w:proofErr w:type="spellStart"/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fulfill</w:t>
            </w:r>
            <w:proofErr w:type="spellEnd"/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 xml:space="preserve"> the tasks that are part of my job (Performance 1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7EF8E84" w14:textId="33E9EA63" w:rsidR="00927D5B" w:rsidRPr="002B5395" w:rsidRDefault="001F5D1A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6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C3B261C" w14:textId="40CAD986" w:rsidR="00927D5B" w:rsidRPr="002B5395" w:rsidRDefault="001F5D1A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4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431D6F1" w14:textId="36A42FCB" w:rsidR="00927D5B" w:rsidRPr="002B5395" w:rsidRDefault="001F5D1A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4.0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70F9C10" w14:textId="6B2F7778" w:rsidR="00927D5B" w:rsidRPr="002B5395" w:rsidRDefault="004B2844" w:rsidP="008A7B0D">
            <w:pPr>
              <w:keepNext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 xml:space="preserve"> p &lt;</w:t>
            </w:r>
            <w:r w:rsidR="005451C6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791A3B01" w14:textId="77777777" w:rsidTr="00BD7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  <w:tcBorders>
              <w:top w:val="nil"/>
              <w:left w:val="nil"/>
              <w:bottom w:val="nil"/>
              <w:right w:val="nil"/>
            </w:tcBorders>
          </w:tcPr>
          <w:p w14:paraId="7AB8FD58" w14:textId="77777777" w:rsidR="00927D5B" w:rsidRPr="002B5395" w:rsidRDefault="00927D5B" w:rsidP="00FD1092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I perform the tasks that are expected of me (Performance 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25DC0205" w14:textId="3C69D405" w:rsidR="00927D5B" w:rsidRPr="002B5395" w:rsidRDefault="001F5D1A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77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44646C6" w14:textId="6B26F19A" w:rsidR="00927D5B" w:rsidRPr="002B5395" w:rsidRDefault="001F5D1A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715BBF3" w14:textId="3E71FE5E" w:rsidR="00927D5B" w:rsidRPr="002B5395" w:rsidRDefault="001F5D1A" w:rsidP="008A7B0D">
            <w:pPr>
              <w:tabs>
                <w:tab w:val="left" w:pos="528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ab/>
              <w:t>22.42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7D81E96" w14:textId="0A1BC9E1" w:rsidR="00927D5B" w:rsidRPr="002B5395" w:rsidRDefault="004B2844" w:rsidP="008A7B0D">
            <w:pPr>
              <w:keepNext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5451C6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3698B382" w14:textId="77777777" w:rsidTr="00BD7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  <w:tcBorders>
              <w:top w:val="nil"/>
              <w:left w:val="nil"/>
              <w:bottom w:val="nil"/>
              <w:right w:val="nil"/>
            </w:tcBorders>
          </w:tcPr>
          <w:p w14:paraId="7E567F62" w14:textId="77777777" w:rsidR="00927D5B" w:rsidRPr="002B5395" w:rsidRDefault="00927D5B" w:rsidP="00FD1092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I do my work well (Performance 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5761D3B4" w14:textId="34938B03" w:rsidR="00927D5B" w:rsidRPr="002B5395" w:rsidRDefault="001F5D1A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76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F037907" w14:textId="0617EB33" w:rsidR="00927D5B" w:rsidRPr="002B5395" w:rsidRDefault="001F5D1A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346FD2D" w14:textId="4B09F25E" w:rsidR="00927D5B" w:rsidRPr="002B5395" w:rsidRDefault="00927D5B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56B75F2" w14:textId="480FAAE7" w:rsidR="00927D5B" w:rsidRPr="002B5395" w:rsidRDefault="00F95011" w:rsidP="008A7B0D">
            <w:pPr>
              <w:keepNext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5451C6" w:rsidRPr="002B5395">
              <w:rPr>
                <w:sz w:val="18"/>
                <w:szCs w:val="18"/>
                <w:lang w:val="en-GB"/>
              </w:rPr>
              <w:t>.00</w:t>
            </w:r>
            <w:r w:rsidR="004B2844"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757043E0" w14:textId="77777777" w:rsidTr="00BD7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  <w:tcBorders>
              <w:top w:val="nil"/>
              <w:left w:val="nil"/>
              <w:bottom w:val="nil"/>
              <w:right w:val="nil"/>
            </w:tcBorders>
          </w:tcPr>
          <w:p w14:paraId="1B2B5FF7" w14:textId="77777777" w:rsidR="00927D5B" w:rsidRPr="002B5395" w:rsidRDefault="00927D5B" w:rsidP="00FD1092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My supervisor is satisfied with my work (Performance 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6A0D431F" w14:textId="22D790E3" w:rsidR="00927D5B" w:rsidRPr="002B5395" w:rsidRDefault="001F5D1A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73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9D4E58A" w14:textId="4BABC527" w:rsidR="00927D5B" w:rsidRPr="002B5395" w:rsidRDefault="001F5D1A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7769A7B" w14:textId="21256D8A" w:rsidR="00927D5B" w:rsidRPr="002B5395" w:rsidRDefault="001F5D1A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 xml:space="preserve">20.350  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C110EC4" w14:textId="03CC230A" w:rsidR="00927D5B" w:rsidRPr="002B5395" w:rsidRDefault="00F95011" w:rsidP="008A7B0D">
            <w:pPr>
              <w:keepNext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 xml:space="preserve"> p &lt;</w:t>
            </w:r>
            <w:r w:rsidR="005451C6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0DDA6AC6" w14:textId="77777777" w:rsidTr="00BD7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  <w:tcBorders>
              <w:top w:val="nil"/>
              <w:left w:val="nil"/>
              <w:bottom w:val="nil"/>
              <w:right w:val="nil"/>
            </w:tcBorders>
          </w:tcPr>
          <w:p w14:paraId="6EE8DDEF" w14:textId="317B7E4F" w:rsidR="00927D5B" w:rsidRPr="002B5395" w:rsidRDefault="00927D5B" w:rsidP="00FD1092">
            <w:pPr>
              <w:spacing w:after="0" w:line="24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Motivation</w:t>
            </w:r>
            <w:r w:rsidR="00FA3DB4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769719E0" w14:textId="77777777" w:rsidR="00927D5B" w:rsidRPr="002B5395" w:rsidRDefault="00927D5B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DC8908D" w14:textId="77777777" w:rsidR="00927D5B" w:rsidRPr="002B5395" w:rsidRDefault="00927D5B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25E3389" w14:textId="77777777" w:rsidR="00927D5B" w:rsidRPr="002B5395" w:rsidRDefault="00927D5B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2EBDF17" w14:textId="77777777" w:rsidR="00927D5B" w:rsidRPr="002B5395" w:rsidRDefault="00927D5B" w:rsidP="008A7B0D">
            <w:pPr>
              <w:keepNext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2B5395" w:rsidRPr="002B5395" w14:paraId="514B9D1E" w14:textId="77777777" w:rsidTr="00BD7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  <w:tcBorders>
              <w:top w:val="nil"/>
              <w:left w:val="nil"/>
              <w:bottom w:val="nil"/>
              <w:right w:val="nil"/>
            </w:tcBorders>
          </w:tcPr>
          <w:p w14:paraId="0F3ED33F" w14:textId="7D84B594" w:rsidR="00927D5B" w:rsidRPr="002B5395" w:rsidRDefault="00FA3DB4" w:rsidP="00FD1092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b w:val="0"/>
                <w:bCs w:val="0"/>
                <w:sz w:val="18"/>
                <w:szCs w:val="18"/>
                <w:lang w:val="en-GB"/>
              </w:rPr>
              <w:t>UWES-1</w:t>
            </w:r>
            <w:r w:rsidR="00927D5B" w:rsidRPr="002B5395">
              <w:rPr>
                <w:b w:val="0"/>
                <w:bCs w:val="0"/>
                <w:sz w:val="18"/>
                <w:szCs w:val="18"/>
                <w:lang w:val="en-GB"/>
              </w:rPr>
              <w:t xml:space="preserve"> (Work-engagement, </w:t>
            </w:r>
            <w:proofErr w:type="spellStart"/>
            <w:r w:rsidR="00927D5B" w:rsidRPr="002B5395">
              <w:rPr>
                <w:b w:val="0"/>
                <w:bCs w:val="0"/>
                <w:sz w:val="18"/>
                <w:szCs w:val="18"/>
                <w:lang w:val="en-GB"/>
              </w:rPr>
              <w:t>vigor</w:t>
            </w:r>
            <w:proofErr w:type="spellEnd"/>
            <w:r w:rsidR="00927D5B" w:rsidRPr="002B5395">
              <w:rPr>
                <w:b w:val="0"/>
                <w:bCs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783ADCE4" w14:textId="47328B3F" w:rsidR="00927D5B" w:rsidRPr="002B5395" w:rsidRDefault="001F5D1A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6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5392233" w14:textId="13BCDDB6" w:rsidR="00927D5B" w:rsidRPr="002B5395" w:rsidRDefault="005451C6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4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BE1AC4E" w14:textId="45409645" w:rsidR="00927D5B" w:rsidRPr="002B5395" w:rsidRDefault="005451C6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3.5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B9C2BDE" w14:textId="56B97F10" w:rsidR="00927D5B" w:rsidRPr="002B5395" w:rsidRDefault="00F95011" w:rsidP="008A7B0D">
            <w:pPr>
              <w:keepNext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5451C6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011AD6E2" w14:textId="77777777" w:rsidTr="00BD7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  <w:tcBorders>
              <w:top w:val="nil"/>
              <w:left w:val="nil"/>
              <w:bottom w:val="nil"/>
              <w:right w:val="nil"/>
            </w:tcBorders>
          </w:tcPr>
          <w:p w14:paraId="5CD76DF3" w14:textId="6736E6A6" w:rsidR="00927D5B" w:rsidRPr="002B5395" w:rsidRDefault="00FA3DB4" w:rsidP="00FD1092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b w:val="0"/>
                <w:bCs w:val="0"/>
                <w:sz w:val="18"/>
                <w:szCs w:val="18"/>
                <w:lang w:val="en-GB"/>
              </w:rPr>
              <w:t>UWES-2</w:t>
            </w:r>
            <w:r w:rsidR="00927D5B" w:rsidRPr="002B5395">
              <w:rPr>
                <w:b w:val="0"/>
                <w:bCs w:val="0"/>
                <w:sz w:val="18"/>
                <w:szCs w:val="18"/>
                <w:lang w:val="en-GB"/>
              </w:rPr>
              <w:t xml:space="preserve"> (Work-engagement, dedication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FA1EC40" w14:textId="75D3124F" w:rsidR="00927D5B" w:rsidRPr="002B5395" w:rsidRDefault="001F5D1A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92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1F13F73" w14:textId="0F21C280" w:rsidR="00927D5B" w:rsidRPr="002B5395" w:rsidRDefault="005451C6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2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F1BDD57" w14:textId="3AAF11C7" w:rsidR="00927D5B" w:rsidRPr="002B5395" w:rsidRDefault="005451C6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32.26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B074626" w14:textId="7E12969B" w:rsidR="00927D5B" w:rsidRPr="002B5395" w:rsidRDefault="00F95011" w:rsidP="008A7B0D">
            <w:pPr>
              <w:keepNext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5451C6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4AA280DC" w14:textId="77777777" w:rsidTr="00BD7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  <w:tcBorders>
              <w:top w:val="nil"/>
              <w:left w:val="nil"/>
              <w:bottom w:val="nil"/>
              <w:right w:val="nil"/>
            </w:tcBorders>
          </w:tcPr>
          <w:p w14:paraId="7DB23C9E" w14:textId="6D645548" w:rsidR="00927D5B" w:rsidRPr="002B5395" w:rsidRDefault="00FA3DB4" w:rsidP="00FD1092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b w:val="0"/>
                <w:bCs w:val="0"/>
                <w:sz w:val="18"/>
                <w:szCs w:val="18"/>
                <w:lang w:val="en-GB"/>
              </w:rPr>
              <w:t>UWES-3</w:t>
            </w:r>
            <w:r w:rsidR="00927D5B" w:rsidRPr="002B5395">
              <w:rPr>
                <w:b w:val="0"/>
                <w:bCs w:val="0"/>
                <w:sz w:val="18"/>
                <w:szCs w:val="18"/>
                <w:lang w:val="en-GB"/>
              </w:rPr>
              <w:t xml:space="preserve">(Work-engagement, </w:t>
            </w:r>
            <w:proofErr w:type="spellStart"/>
            <w:r w:rsidR="00927D5B" w:rsidRPr="002B5395">
              <w:rPr>
                <w:b w:val="0"/>
                <w:bCs w:val="0"/>
                <w:sz w:val="18"/>
                <w:szCs w:val="18"/>
                <w:lang w:val="en-GB"/>
              </w:rPr>
              <w:t>absorbation</w:t>
            </w:r>
            <w:proofErr w:type="spellEnd"/>
            <w:r w:rsidR="00927D5B" w:rsidRPr="002B5395">
              <w:rPr>
                <w:b w:val="0"/>
                <w:bCs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9CC7329" w14:textId="07292167" w:rsidR="00927D5B" w:rsidRPr="002B5395" w:rsidRDefault="001F5D1A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72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36AB15A" w14:textId="5DCB6672" w:rsidR="00927D5B" w:rsidRPr="002B5395" w:rsidRDefault="005451C6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3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F22B225" w14:textId="2AA85946" w:rsidR="00927D5B" w:rsidRPr="002B5395" w:rsidRDefault="005451C6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9.2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119175F" w14:textId="748C4A2B" w:rsidR="00927D5B" w:rsidRPr="002B5395" w:rsidRDefault="00F95011" w:rsidP="008A7B0D">
            <w:pPr>
              <w:keepNext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5451C6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2B5395" w:rsidRPr="002B5395" w14:paraId="13529A03" w14:textId="77777777" w:rsidTr="00BD7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  <w:tcBorders>
              <w:top w:val="nil"/>
              <w:left w:val="nil"/>
              <w:bottom w:val="nil"/>
              <w:right w:val="nil"/>
            </w:tcBorders>
          </w:tcPr>
          <w:p w14:paraId="57366098" w14:textId="77777777" w:rsidR="00927D5B" w:rsidRPr="002B5395" w:rsidRDefault="00927D5B" w:rsidP="00FD109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Job satisfact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5C249DE7" w14:textId="77777777" w:rsidR="00927D5B" w:rsidRPr="002B5395" w:rsidRDefault="00927D5B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3CA9C56" w14:textId="77777777" w:rsidR="00927D5B" w:rsidRPr="002B5395" w:rsidRDefault="00927D5B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EDC348F" w14:textId="77777777" w:rsidR="00927D5B" w:rsidRPr="002B5395" w:rsidRDefault="00927D5B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0D916F6" w14:textId="77777777" w:rsidR="00927D5B" w:rsidRPr="002B5395" w:rsidRDefault="00927D5B" w:rsidP="008A7B0D">
            <w:pPr>
              <w:keepNext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2B5395" w:rsidRPr="002B5395" w14:paraId="0A879C1F" w14:textId="77777777" w:rsidTr="00BD7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B12DF" w14:textId="77777777" w:rsidR="000A1158" w:rsidRPr="002B5395" w:rsidRDefault="000A1158" w:rsidP="000A1158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In general, I am satisfied with my job (Job satisfaction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FCE2D" w14:textId="2B6E3367" w:rsidR="000A1158" w:rsidRPr="002B5395" w:rsidRDefault="000A115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.00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57407" w14:textId="3DB6B402" w:rsidR="000A1158" w:rsidRPr="002B5395" w:rsidRDefault="000A115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0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12F1A" w14:textId="450646DC" w:rsidR="000A1158" w:rsidRPr="002B5395" w:rsidRDefault="000A115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999.000</w:t>
            </w:r>
            <w:r w:rsidR="00B620E3" w:rsidRPr="002B5395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8A3FA" w14:textId="578C5533" w:rsidR="000A1158" w:rsidRPr="002B5395" w:rsidRDefault="00C86ADD" w:rsidP="008A7B0D">
            <w:pPr>
              <w:keepNext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N/</w:t>
            </w:r>
            <w:r w:rsidR="00B620E3" w:rsidRPr="002B5395">
              <w:rPr>
                <w:sz w:val="18"/>
                <w:szCs w:val="18"/>
                <w:lang w:val="en-GB"/>
              </w:rPr>
              <w:t>a</w:t>
            </w:r>
          </w:p>
        </w:tc>
      </w:tr>
    </w:tbl>
    <w:p w14:paraId="0F83D2E8" w14:textId="21F252F2" w:rsidR="00DD4873" w:rsidRPr="002B5395" w:rsidRDefault="00927D5B" w:rsidP="00DD4873">
      <w:pPr>
        <w:spacing w:after="0"/>
        <w:rPr>
          <w:i/>
          <w:iCs/>
          <w:sz w:val="18"/>
          <w:szCs w:val="18"/>
          <w:lang w:val="en-GB"/>
        </w:rPr>
      </w:pPr>
      <w:r w:rsidRPr="002B5395">
        <w:rPr>
          <w:i/>
          <w:iCs/>
          <w:sz w:val="18"/>
          <w:szCs w:val="18"/>
          <w:lang w:val="en-GB"/>
        </w:rPr>
        <w:t>Note: ML estimator was used. Transcribed from Mplus7 Output. Reported factor loadings are standardi</w:t>
      </w:r>
      <w:r w:rsidR="009177EB" w:rsidRPr="002B5395">
        <w:rPr>
          <w:i/>
          <w:iCs/>
          <w:sz w:val="18"/>
          <w:szCs w:val="18"/>
          <w:lang w:val="en-GB"/>
        </w:rPr>
        <w:t>s</w:t>
      </w:r>
      <w:r w:rsidRPr="002B5395">
        <w:rPr>
          <w:i/>
          <w:iCs/>
          <w:sz w:val="18"/>
          <w:szCs w:val="18"/>
          <w:lang w:val="en-GB"/>
        </w:rPr>
        <w:t>ed, transcribed from Mplus7 STDYX Output</w:t>
      </w:r>
      <w:r w:rsidR="00DD4873" w:rsidRPr="002B5395">
        <w:rPr>
          <w:i/>
          <w:iCs/>
          <w:sz w:val="18"/>
          <w:szCs w:val="18"/>
          <w:lang w:val="en-GB"/>
        </w:rPr>
        <w:t>; * = Due to copyright, the items are not shown</w:t>
      </w:r>
      <w:r w:rsidR="00F42F85" w:rsidRPr="002B5395">
        <w:rPr>
          <w:i/>
          <w:iCs/>
          <w:sz w:val="18"/>
          <w:szCs w:val="18"/>
          <w:lang w:val="en-GB"/>
        </w:rPr>
        <w:t xml:space="preserve">; </w:t>
      </w:r>
      <w:r w:rsidR="00B620E3" w:rsidRPr="002B5395">
        <w:rPr>
          <w:i/>
          <w:iCs/>
          <w:sz w:val="18"/>
          <w:szCs w:val="18"/>
          <w:vertAlign w:val="superscript"/>
          <w:lang w:val="en-GB"/>
        </w:rPr>
        <w:t>a</w:t>
      </w:r>
      <w:r w:rsidR="001E7460" w:rsidRPr="002B5395">
        <w:rPr>
          <w:i/>
          <w:iCs/>
          <w:sz w:val="18"/>
          <w:szCs w:val="18"/>
          <w:lang w:val="en-GB"/>
        </w:rPr>
        <w:t xml:space="preserve"> = conventional value for single </w:t>
      </w:r>
      <w:r w:rsidR="00AF09FA" w:rsidRPr="002B5395">
        <w:rPr>
          <w:i/>
          <w:iCs/>
          <w:sz w:val="18"/>
          <w:szCs w:val="18"/>
          <w:lang w:val="en-GB"/>
        </w:rPr>
        <w:t>items</w:t>
      </w:r>
      <w:r w:rsidR="001E7460" w:rsidRPr="002B5395">
        <w:rPr>
          <w:i/>
          <w:iCs/>
          <w:sz w:val="18"/>
          <w:szCs w:val="18"/>
          <w:lang w:val="en-GB"/>
        </w:rPr>
        <w:t xml:space="preserve"> </w:t>
      </w:r>
      <w:r w:rsidR="00AC73CE" w:rsidRPr="002B5395">
        <w:rPr>
          <w:i/>
          <w:iCs/>
          <w:sz w:val="18"/>
          <w:szCs w:val="18"/>
          <w:lang w:val="en-GB"/>
        </w:rPr>
        <w:t xml:space="preserve">using </w:t>
      </w:r>
      <w:proofErr w:type="spellStart"/>
      <w:r w:rsidR="00AC73CE" w:rsidRPr="002B5395">
        <w:rPr>
          <w:i/>
          <w:iCs/>
          <w:sz w:val="18"/>
          <w:szCs w:val="18"/>
          <w:lang w:val="en-GB"/>
        </w:rPr>
        <w:t>Mplus</w:t>
      </w:r>
      <w:proofErr w:type="spellEnd"/>
      <w:r w:rsidR="00AC73CE" w:rsidRPr="002B5395">
        <w:rPr>
          <w:i/>
          <w:iCs/>
          <w:sz w:val="18"/>
          <w:szCs w:val="18"/>
          <w:lang w:val="en-GB"/>
        </w:rPr>
        <w:t xml:space="preserve"> 7.</w:t>
      </w:r>
    </w:p>
    <w:p w14:paraId="67DF302F" w14:textId="77777777" w:rsidR="00A51D19" w:rsidRDefault="00A51D19">
      <w:pPr>
        <w:spacing w:before="0" w:after="160" w:line="480" w:lineRule="auto"/>
        <w:contextualSpacing w:val="0"/>
        <w:rPr>
          <w:b/>
          <w:lang w:val="en-GB"/>
        </w:rPr>
      </w:pPr>
      <w:r>
        <w:rPr>
          <w:b/>
          <w:lang w:val="en-GB"/>
        </w:rPr>
        <w:br w:type="page"/>
      </w:r>
    </w:p>
    <w:p w14:paraId="78E81FF0" w14:textId="6615A81C" w:rsidR="00255AAB" w:rsidRPr="002B5395" w:rsidRDefault="00255AAB" w:rsidP="004C1973">
      <w:pPr>
        <w:spacing w:before="0" w:after="160" w:line="480" w:lineRule="auto"/>
        <w:contextualSpacing w:val="0"/>
        <w:rPr>
          <w:b/>
          <w:lang w:val="en-GB"/>
        </w:rPr>
      </w:pPr>
      <w:r w:rsidRPr="002B5395">
        <w:rPr>
          <w:b/>
          <w:lang w:val="en-GB"/>
        </w:rPr>
        <w:lastRenderedPageBreak/>
        <w:t xml:space="preserve">Model 2 – </w:t>
      </w:r>
      <w:r w:rsidR="00031BEA" w:rsidRPr="002B5395">
        <w:rPr>
          <w:b/>
          <w:lang w:val="en-GB"/>
        </w:rPr>
        <w:t>Eight</w:t>
      </w:r>
      <w:r w:rsidR="001A61F3" w:rsidRPr="002B5395">
        <w:rPr>
          <w:b/>
          <w:lang w:val="en-GB"/>
        </w:rPr>
        <w:t>-</w:t>
      </w:r>
      <w:r w:rsidR="00031BEA" w:rsidRPr="002B5395">
        <w:rPr>
          <w:b/>
          <w:lang w:val="en-GB"/>
        </w:rPr>
        <w:t>factor model without internal employability.</w:t>
      </w:r>
    </w:p>
    <w:p w14:paraId="71BF4D96" w14:textId="6864CF53" w:rsidR="00087A1C" w:rsidRPr="002B5395" w:rsidRDefault="00255AAB" w:rsidP="00087A1C">
      <w:pPr>
        <w:rPr>
          <w:lang w:val="en-GB"/>
        </w:rPr>
      </w:pPr>
      <w:r w:rsidRPr="002B5395">
        <w:rPr>
          <w:bCs/>
          <w:lang w:val="en-GB"/>
        </w:rPr>
        <w:t xml:space="preserve">During the </w:t>
      </w:r>
      <w:r w:rsidR="007B4E50" w:rsidRPr="002B5395">
        <w:rPr>
          <w:bCs/>
          <w:lang w:val="en-GB"/>
        </w:rPr>
        <w:t>cognitive interviews</w:t>
      </w:r>
      <w:r w:rsidRPr="002B5395">
        <w:rPr>
          <w:bCs/>
          <w:lang w:val="en-GB"/>
        </w:rPr>
        <w:t>, it became clear that in the specific context of this research, internal employability could</w:t>
      </w:r>
      <w:r w:rsidR="00443D40" w:rsidRPr="002B5395">
        <w:rPr>
          <w:bCs/>
          <w:lang w:val="en-GB"/>
        </w:rPr>
        <w:t xml:space="preserve"> rather</w:t>
      </w:r>
      <w:r w:rsidRPr="002B5395">
        <w:rPr>
          <w:bCs/>
          <w:lang w:val="en-GB"/>
        </w:rPr>
        <w:t xml:space="preserve"> be an indicator </w:t>
      </w:r>
      <w:r w:rsidR="00443D40" w:rsidRPr="002B5395">
        <w:rPr>
          <w:bCs/>
          <w:lang w:val="en-GB"/>
        </w:rPr>
        <w:t xml:space="preserve">of </w:t>
      </w:r>
      <w:r w:rsidRPr="002B5395">
        <w:rPr>
          <w:bCs/>
          <w:lang w:val="en-GB"/>
        </w:rPr>
        <w:t>organizational policy than internal employability of the individual</w:t>
      </w:r>
      <w:r w:rsidR="00936593" w:rsidRPr="002B5395">
        <w:rPr>
          <w:bCs/>
          <w:lang w:val="en-GB"/>
        </w:rPr>
        <w:t>. T</w:t>
      </w:r>
      <w:r w:rsidR="005E7832" w:rsidRPr="002B5395">
        <w:rPr>
          <w:bCs/>
          <w:lang w:val="en-GB"/>
        </w:rPr>
        <w:t>he</w:t>
      </w:r>
      <w:r w:rsidR="00936593" w:rsidRPr="002B5395">
        <w:rPr>
          <w:bCs/>
          <w:lang w:val="en-GB"/>
        </w:rPr>
        <w:t xml:space="preserve"> organization that cooperated in this study, emerged from national policy to support employment for people with OD. This employer specifically creates jobs for this target group and aims</w:t>
      </w:r>
      <w:r w:rsidR="005E7832" w:rsidRPr="002B5395">
        <w:rPr>
          <w:bCs/>
          <w:lang w:val="en-GB"/>
        </w:rPr>
        <w:t xml:space="preserve"> for long term employment and </w:t>
      </w:r>
      <w:r w:rsidR="00D72187" w:rsidRPr="002B5395">
        <w:rPr>
          <w:bCs/>
          <w:lang w:val="en-GB"/>
        </w:rPr>
        <w:t>job security</w:t>
      </w:r>
      <w:r w:rsidR="005E7832" w:rsidRPr="002B5395">
        <w:rPr>
          <w:bCs/>
          <w:lang w:val="en-GB"/>
        </w:rPr>
        <w:t xml:space="preserve"> for </w:t>
      </w:r>
      <w:r w:rsidR="00D72187" w:rsidRPr="002B5395">
        <w:rPr>
          <w:bCs/>
          <w:lang w:val="en-GB"/>
        </w:rPr>
        <w:t>people with OD</w:t>
      </w:r>
      <w:r w:rsidR="005E7832" w:rsidRPr="002B5395">
        <w:rPr>
          <w:bCs/>
          <w:lang w:val="en-GB"/>
        </w:rPr>
        <w:t xml:space="preserve">, by providing </w:t>
      </w:r>
      <w:r w:rsidR="0045427F" w:rsidRPr="002B5395">
        <w:rPr>
          <w:bCs/>
          <w:lang w:val="en-GB"/>
        </w:rPr>
        <w:t>a</w:t>
      </w:r>
      <w:r w:rsidR="005E7832" w:rsidRPr="002B5395">
        <w:rPr>
          <w:bCs/>
          <w:lang w:val="en-GB"/>
        </w:rPr>
        <w:t xml:space="preserve"> permanent contract</w:t>
      </w:r>
      <w:r w:rsidRPr="002B5395">
        <w:rPr>
          <w:bCs/>
          <w:lang w:val="en-GB"/>
        </w:rPr>
        <w:t xml:space="preserve"> </w:t>
      </w:r>
      <w:r w:rsidR="005F46D2" w:rsidRPr="002B5395">
        <w:rPr>
          <w:bCs/>
          <w:lang w:val="en-GB"/>
        </w:rPr>
        <w:t xml:space="preserve">when people are </w:t>
      </w:r>
      <w:r w:rsidR="0045427F" w:rsidRPr="002B5395">
        <w:rPr>
          <w:bCs/>
          <w:lang w:val="en-GB"/>
        </w:rPr>
        <w:t xml:space="preserve">performing well </w:t>
      </w:r>
      <w:r w:rsidR="005F46D2" w:rsidRPr="002B5395">
        <w:rPr>
          <w:bCs/>
          <w:lang w:val="en-GB"/>
        </w:rPr>
        <w:t xml:space="preserve">and </w:t>
      </w:r>
      <w:r w:rsidR="0045427F" w:rsidRPr="002B5395">
        <w:rPr>
          <w:bCs/>
          <w:lang w:val="en-GB"/>
        </w:rPr>
        <w:t>are content with their job</w:t>
      </w:r>
      <w:r w:rsidR="005E7832" w:rsidRPr="002B5395">
        <w:rPr>
          <w:bCs/>
          <w:lang w:val="en-GB"/>
        </w:rPr>
        <w:t>.</w:t>
      </w:r>
      <w:r w:rsidRPr="002B5395">
        <w:rPr>
          <w:bCs/>
          <w:lang w:val="en-GB"/>
        </w:rPr>
        <w:t xml:space="preserve"> Therefore, a CFA was done to check the model fit when this indicator was left out of our model</w:t>
      </w:r>
      <w:r w:rsidR="0045427F" w:rsidRPr="002B5395">
        <w:rPr>
          <w:bCs/>
          <w:lang w:val="en-GB"/>
        </w:rPr>
        <w:t xml:space="preserve">. </w:t>
      </w:r>
      <w:r w:rsidRPr="002B5395">
        <w:rPr>
          <w:bCs/>
          <w:lang w:val="en-GB"/>
        </w:rPr>
        <w:t xml:space="preserve">This led to a </w:t>
      </w:r>
      <w:r w:rsidR="0045427F" w:rsidRPr="002B5395">
        <w:rPr>
          <w:bCs/>
          <w:lang w:val="en-GB"/>
        </w:rPr>
        <w:t xml:space="preserve">better, </w:t>
      </w:r>
      <w:r w:rsidRPr="002B5395">
        <w:rPr>
          <w:bCs/>
          <w:lang w:val="en-GB"/>
        </w:rPr>
        <w:t>good fit of the model (</w:t>
      </w:r>
      <w:r w:rsidRPr="002B5395">
        <w:rPr>
          <w:lang w:val="en-GB"/>
        </w:rPr>
        <w:t>CFI = .93; TLI= .92; RMSEA = .054 [CI90% .044 - .063]</w:t>
      </w:r>
      <w:r w:rsidR="002E1EF1" w:rsidRPr="002B5395">
        <w:rPr>
          <w:lang w:val="en-GB"/>
        </w:rPr>
        <w:t>, see Table 7</w:t>
      </w:r>
      <w:r w:rsidRPr="002B5395">
        <w:rPr>
          <w:lang w:val="en-GB"/>
        </w:rPr>
        <w:t xml:space="preserve">). </w:t>
      </w:r>
      <w:r w:rsidR="00087A1C" w:rsidRPr="002B5395">
        <w:rPr>
          <w:lang w:val="en-GB"/>
        </w:rPr>
        <w:t>Factor loadings of this model proved to be adequate (see Table 9).</w:t>
      </w:r>
    </w:p>
    <w:p w14:paraId="7C1E2C13" w14:textId="5310563F" w:rsidR="00255AAB" w:rsidRPr="002B5395" w:rsidRDefault="00255AAB" w:rsidP="00255AAB">
      <w:pPr>
        <w:rPr>
          <w:lang w:val="en-GB"/>
        </w:rPr>
      </w:pPr>
    </w:p>
    <w:p w14:paraId="2C8DD8B4" w14:textId="613B5E1F" w:rsidR="00255AAB" w:rsidRPr="002B5395" w:rsidRDefault="00255AAB" w:rsidP="005E7832">
      <w:pPr>
        <w:spacing w:before="0" w:after="0" w:line="276" w:lineRule="auto"/>
        <w:contextualSpacing w:val="0"/>
        <w:rPr>
          <w:rFonts w:eastAsiaTheme="majorEastAsia" w:cstheme="majorBidi"/>
          <w:b/>
          <w:sz w:val="18"/>
          <w:szCs w:val="24"/>
          <w:lang w:val="en-GB"/>
        </w:rPr>
      </w:pPr>
      <w:r w:rsidRPr="002B5395">
        <w:rPr>
          <w:rFonts w:eastAsiaTheme="majorEastAsia" w:cstheme="majorBidi"/>
          <w:b/>
          <w:sz w:val="18"/>
          <w:szCs w:val="24"/>
          <w:lang w:val="en-GB"/>
        </w:rPr>
        <w:t xml:space="preserve">Figure 3: </w:t>
      </w:r>
      <w:r w:rsidR="001A61F3" w:rsidRPr="002B5395">
        <w:rPr>
          <w:rFonts w:eastAsiaTheme="majorEastAsia" w:cstheme="majorBidi"/>
          <w:bCs/>
          <w:sz w:val="18"/>
          <w:szCs w:val="24"/>
          <w:lang w:val="en-GB"/>
        </w:rPr>
        <w:t>Visual representation Model 2</w:t>
      </w:r>
      <w:r w:rsidRPr="002B5395">
        <w:rPr>
          <w:rFonts w:eastAsiaTheme="majorEastAsia" w:cstheme="majorBidi"/>
          <w:bCs/>
          <w:sz w:val="18"/>
          <w:szCs w:val="24"/>
          <w:lang w:val="en-GB"/>
        </w:rPr>
        <w:t>– Eight-factor model for SE without internal employability.</w:t>
      </w:r>
      <w:r w:rsidRPr="002B5395">
        <w:rPr>
          <w:rFonts w:eastAsiaTheme="majorEastAsia" w:cstheme="majorBidi"/>
          <w:bCs/>
          <w:sz w:val="18"/>
          <w:szCs w:val="24"/>
          <w:lang w:val="en-GB"/>
        </w:rPr>
        <w:br/>
        <w:t xml:space="preserve">The model contains formative indicators for SE. Oval represents latent (unobserved) variable, square represent observed variables. Internal employability is excluded in </w:t>
      </w:r>
      <w:r w:rsidR="001A61F3" w:rsidRPr="002B5395">
        <w:rPr>
          <w:rFonts w:eastAsiaTheme="majorEastAsia" w:cstheme="majorBidi"/>
          <w:bCs/>
          <w:sz w:val="18"/>
          <w:szCs w:val="24"/>
          <w:lang w:val="en-GB"/>
        </w:rPr>
        <w:t>Model 2</w:t>
      </w:r>
      <w:r w:rsidR="000123A3">
        <w:rPr>
          <w:rFonts w:eastAsiaTheme="majorEastAsia" w:cstheme="majorBidi"/>
          <w:bCs/>
          <w:sz w:val="18"/>
          <w:szCs w:val="24"/>
          <w:lang w:val="en-GB"/>
        </w:rPr>
        <w:br/>
      </w:r>
    </w:p>
    <w:p w14:paraId="252189AB" w14:textId="751121E7" w:rsidR="00255AAB" w:rsidRPr="002B5395" w:rsidRDefault="006E794F" w:rsidP="00255AAB">
      <w:pPr>
        <w:rPr>
          <w:b/>
          <w:lang w:val="en-GB"/>
        </w:rPr>
      </w:pPr>
      <w:r w:rsidRPr="002B5395">
        <w:rPr>
          <w:b/>
          <w:lang w:val="en-GB"/>
        </w:rPr>
        <w:object w:dxaOrig="7092" w:dyaOrig="6504" w14:anchorId="2D4E9EB8">
          <v:shape id="_x0000_i1026" type="#_x0000_t75" style="width:353.9pt;height:322.65pt" o:ole="">
            <v:imagedata r:id="rId10" o:title=""/>
          </v:shape>
          <o:OLEObject Type="Embed" ProgID="Visio.Drawing.15" ShapeID="_x0000_i1026" DrawAspect="Content" ObjectID="_1776247332" r:id="rId11"/>
        </w:object>
      </w:r>
    </w:p>
    <w:p w14:paraId="0A6A011F" w14:textId="77777777" w:rsidR="00A51D19" w:rsidRDefault="00A51D19">
      <w:pPr>
        <w:spacing w:before="0" w:after="160" w:line="480" w:lineRule="auto"/>
        <w:contextualSpacing w:val="0"/>
        <w:rPr>
          <w:b/>
          <w:lang w:val="en-GB"/>
        </w:rPr>
      </w:pPr>
      <w:r>
        <w:rPr>
          <w:b/>
          <w:lang w:val="en-GB"/>
        </w:rPr>
        <w:br w:type="page"/>
      </w:r>
    </w:p>
    <w:p w14:paraId="7340FB75" w14:textId="78485822" w:rsidR="007F170D" w:rsidRPr="002B5395" w:rsidRDefault="007F170D" w:rsidP="007F170D">
      <w:pPr>
        <w:rPr>
          <w:bCs/>
          <w:lang w:val="en-GB"/>
        </w:rPr>
      </w:pPr>
      <w:r w:rsidRPr="002B5395">
        <w:rPr>
          <w:b/>
          <w:lang w:val="en-GB"/>
        </w:rPr>
        <w:lastRenderedPageBreak/>
        <w:t xml:space="preserve">Table 9 </w:t>
      </w:r>
      <w:r w:rsidRPr="002B5395">
        <w:rPr>
          <w:bCs/>
          <w:lang w:val="en-GB"/>
        </w:rPr>
        <w:t xml:space="preserve">Factor loadings Model 2. </w:t>
      </w:r>
      <w:r w:rsidR="00087A1C" w:rsidRPr="002B5395">
        <w:rPr>
          <w:bCs/>
          <w:lang w:val="en-GB"/>
        </w:rPr>
        <w:t>E</w:t>
      </w:r>
      <w:r w:rsidRPr="002B5395">
        <w:rPr>
          <w:bCs/>
          <w:lang w:val="en-GB"/>
        </w:rPr>
        <w:t>ight</w:t>
      </w:r>
      <w:r w:rsidR="000A1158" w:rsidRPr="002B5395">
        <w:rPr>
          <w:bCs/>
          <w:lang w:val="en-GB"/>
        </w:rPr>
        <w:t>-</w:t>
      </w:r>
      <w:r w:rsidRPr="002B5395">
        <w:rPr>
          <w:bCs/>
          <w:lang w:val="en-GB"/>
        </w:rPr>
        <w:t xml:space="preserve">factor model of SE without </w:t>
      </w:r>
      <w:r w:rsidR="000A1158" w:rsidRPr="002B5395">
        <w:rPr>
          <w:bCs/>
          <w:lang w:val="en-GB"/>
        </w:rPr>
        <w:t xml:space="preserve">item for </w:t>
      </w:r>
      <w:r w:rsidRPr="002B5395">
        <w:rPr>
          <w:bCs/>
          <w:lang w:val="en-GB"/>
        </w:rPr>
        <w:t>Internal Employability</w:t>
      </w:r>
    </w:p>
    <w:tbl>
      <w:tblPr>
        <w:tblStyle w:val="PlainTable21"/>
        <w:tblW w:w="5043" w:type="pct"/>
        <w:tblLook w:val="04A0" w:firstRow="1" w:lastRow="0" w:firstColumn="1" w:lastColumn="0" w:noHBand="0" w:noVBand="1"/>
      </w:tblPr>
      <w:tblGrid>
        <w:gridCol w:w="4707"/>
        <w:gridCol w:w="858"/>
        <w:gridCol w:w="1312"/>
        <w:gridCol w:w="1456"/>
        <w:gridCol w:w="988"/>
      </w:tblGrid>
      <w:tr w:rsidR="000123A3" w:rsidRPr="002B5395" w14:paraId="6EF892B9" w14:textId="77777777" w:rsidTr="000123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EFB9A90" w14:textId="77777777" w:rsidR="007F170D" w:rsidRPr="002B5395" w:rsidRDefault="007F170D" w:rsidP="00FD1092">
            <w:pPr>
              <w:spacing w:after="0" w:line="24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 xml:space="preserve">Factor </w:t>
            </w:r>
          </w:p>
          <w:p w14:paraId="35653EE2" w14:textId="77777777" w:rsidR="007F170D" w:rsidRPr="002B5395" w:rsidRDefault="007F170D" w:rsidP="00FD109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and items</w:t>
            </w:r>
          </w:p>
        </w:tc>
        <w:tc>
          <w:tcPr>
            <w:tcW w:w="460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82A4344" w14:textId="77777777" w:rsidR="007F170D" w:rsidRPr="002B5395" w:rsidRDefault="007F170D" w:rsidP="008A7B0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Loading</w:t>
            </w:r>
          </w:p>
        </w:tc>
        <w:tc>
          <w:tcPr>
            <w:tcW w:w="704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8632F0A" w14:textId="77777777" w:rsidR="007F170D" w:rsidRPr="002B5395" w:rsidRDefault="007F170D" w:rsidP="008A7B0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 xml:space="preserve">Standard Error </w:t>
            </w:r>
          </w:p>
        </w:tc>
        <w:tc>
          <w:tcPr>
            <w:tcW w:w="781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0107A55" w14:textId="77777777" w:rsidR="007F170D" w:rsidRPr="002B5395" w:rsidRDefault="007F170D" w:rsidP="008A7B0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Est./S.E.</w:t>
            </w:r>
          </w:p>
        </w:tc>
        <w:tc>
          <w:tcPr>
            <w:tcW w:w="530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331F7B4" w14:textId="7E7292F1" w:rsidR="007F170D" w:rsidRPr="002B5395" w:rsidRDefault="00837349" w:rsidP="008A7B0D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P-value</w:t>
            </w:r>
          </w:p>
        </w:tc>
      </w:tr>
      <w:tr w:rsidR="000123A3" w:rsidRPr="002B5395" w14:paraId="447173E2" w14:textId="77777777" w:rsidTr="0001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pct"/>
            <w:tcBorders>
              <w:left w:val="nil"/>
              <w:bottom w:val="nil"/>
              <w:right w:val="nil"/>
            </w:tcBorders>
          </w:tcPr>
          <w:p w14:paraId="5121B758" w14:textId="77777777" w:rsidR="007F170D" w:rsidRPr="002B5395" w:rsidRDefault="007F170D" w:rsidP="00FD109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Perceived health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</w:tcPr>
          <w:p w14:paraId="158399CA" w14:textId="77777777" w:rsidR="007F170D" w:rsidRPr="002B5395" w:rsidRDefault="007F170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04" w:type="pct"/>
            <w:tcBorders>
              <w:left w:val="nil"/>
              <w:bottom w:val="nil"/>
              <w:right w:val="nil"/>
            </w:tcBorders>
          </w:tcPr>
          <w:p w14:paraId="74AFA6A8" w14:textId="77777777" w:rsidR="007F170D" w:rsidRPr="002B5395" w:rsidRDefault="007F170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81" w:type="pct"/>
            <w:tcBorders>
              <w:left w:val="nil"/>
              <w:bottom w:val="nil"/>
              <w:right w:val="nil"/>
            </w:tcBorders>
          </w:tcPr>
          <w:p w14:paraId="119977CA" w14:textId="77777777" w:rsidR="007F170D" w:rsidRPr="002B5395" w:rsidRDefault="007F170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</w:tcPr>
          <w:p w14:paraId="4795447E" w14:textId="77777777" w:rsidR="007F170D" w:rsidRPr="002B5395" w:rsidRDefault="007F170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0123A3" w:rsidRPr="002B5395" w14:paraId="05C64763" w14:textId="77777777" w:rsidTr="00012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pct"/>
            <w:tcBorders>
              <w:top w:val="nil"/>
              <w:left w:val="nil"/>
              <w:bottom w:val="nil"/>
              <w:right w:val="nil"/>
            </w:tcBorders>
          </w:tcPr>
          <w:p w14:paraId="4F778456" w14:textId="77777777" w:rsidR="000A1158" w:rsidRPr="002B5395" w:rsidRDefault="000A1158" w:rsidP="000A1158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In general, would you say your health is… (perceived health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71CABE9" w14:textId="7D1DF8CE" w:rsidR="000A1158" w:rsidRPr="002B5395" w:rsidRDefault="000A115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.00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1FBED39" w14:textId="01DF0428" w:rsidR="000A1158" w:rsidRPr="002B5395" w:rsidRDefault="000A115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0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18C88CE9" w14:textId="0C7C280E" w:rsidR="000A1158" w:rsidRPr="002B5395" w:rsidRDefault="000A1158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999.000</w:t>
            </w:r>
            <w:r w:rsidR="00B620E3" w:rsidRPr="002B5395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60D27B05" w14:textId="73C4C7D7" w:rsidR="000A1158" w:rsidRPr="002B5395" w:rsidRDefault="00096922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N/</w:t>
            </w:r>
            <w:r w:rsidR="00B620E3" w:rsidRPr="002B5395">
              <w:rPr>
                <w:sz w:val="18"/>
                <w:szCs w:val="18"/>
                <w:lang w:val="en-GB"/>
              </w:rPr>
              <w:t>a</w:t>
            </w:r>
          </w:p>
        </w:tc>
      </w:tr>
      <w:tr w:rsidR="000123A3" w:rsidRPr="002B5395" w14:paraId="386647EB" w14:textId="77777777" w:rsidTr="0001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pct"/>
            <w:tcBorders>
              <w:top w:val="nil"/>
              <w:left w:val="nil"/>
              <w:bottom w:val="nil"/>
              <w:right w:val="nil"/>
            </w:tcBorders>
          </w:tcPr>
          <w:p w14:paraId="22AD48E7" w14:textId="3D4B21A7" w:rsidR="007F170D" w:rsidRPr="002B5395" w:rsidRDefault="007F170D" w:rsidP="00FD109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 xml:space="preserve">Need for Recovery </w:t>
            </w: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(reverse coded for overall SE)</w:t>
            </w:r>
            <w:r w:rsidR="007C0A2A" w:rsidRPr="002B5395">
              <w:rPr>
                <w:b w:val="0"/>
                <w:bCs w:val="0"/>
                <w:sz w:val="18"/>
                <w:szCs w:val="18"/>
                <w:lang w:val="en-GB"/>
              </w:rPr>
              <w:t>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CD298A3" w14:textId="77777777" w:rsidR="007F170D" w:rsidRPr="002B5395" w:rsidRDefault="007F170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636936F" w14:textId="77777777" w:rsidR="007F170D" w:rsidRPr="002B5395" w:rsidRDefault="007F170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56C2EAA8" w14:textId="77777777" w:rsidR="007F170D" w:rsidRPr="002B5395" w:rsidRDefault="007F170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0EB10700" w14:textId="77777777" w:rsidR="007F170D" w:rsidRPr="002B5395" w:rsidRDefault="007F170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0123A3" w:rsidRPr="002B5395" w14:paraId="022AD5A0" w14:textId="77777777" w:rsidTr="00012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pct"/>
            <w:tcBorders>
              <w:top w:val="nil"/>
              <w:left w:val="nil"/>
              <w:bottom w:val="nil"/>
              <w:right w:val="nil"/>
            </w:tcBorders>
          </w:tcPr>
          <w:p w14:paraId="46E1CFB2" w14:textId="77777777" w:rsidR="007F170D" w:rsidRPr="002B5395" w:rsidRDefault="007F170D" w:rsidP="00FD1092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NFR item 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5FE9CAE3" w14:textId="52711B8B" w:rsidR="007F170D" w:rsidRPr="002B5395" w:rsidRDefault="00542F05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 xml:space="preserve">0.659  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7193D89" w14:textId="72EB2AED" w:rsidR="007F170D" w:rsidRPr="002B5395" w:rsidRDefault="00542F05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4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0E5A66CC" w14:textId="075586DB" w:rsidR="007F170D" w:rsidRPr="002B5395" w:rsidRDefault="00542F05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5.15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3D265229" w14:textId="541F1804" w:rsidR="007F170D" w:rsidRPr="002B5395" w:rsidRDefault="00AF09FA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 xml:space="preserve"> p &lt;</w:t>
            </w:r>
            <w:r w:rsidR="007F170D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0123A3" w:rsidRPr="002B5395" w14:paraId="653AAB6B" w14:textId="77777777" w:rsidTr="0001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pct"/>
            <w:tcBorders>
              <w:top w:val="nil"/>
              <w:left w:val="nil"/>
              <w:bottom w:val="nil"/>
              <w:right w:val="nil"/>
            </w:tcBorders>
          </w:tcPr>
          <w:p w14:paraId="40520FBA" w14:textId="77777777" w:rsidR="007F170D" w:rsidRPr="002B5395" w:rsidRDefault="007F170D" w:rsidP="00FD1092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NFR item 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73219AE" w14:textId="72CD8777" w:rsidR="007F170D" w:rsidRPr="002B5395" w:rsidRDefault="00542F05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74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8100127" w14:textId="52D7735D" w:rsidR="007F170D" w:rsidRPr="002B5395" w:rsidRDefault="00542F05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3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2908FFF3" w14:textId="6D18AC87" w:rsidR="007F170D" w:rsidRPr="002B5395" w:rsidRDefault="00542F05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9.66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594FCB64" w14:textId="5A846782" w:rsidR="007F170D" w:rsidRPr="002B5395" w:rsidRDefault="00AF09FA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 xml:space="preserve"> p &lt;</w:t>
            </w:r>
            <w:r w:rsidR="007F170D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0123A3" w:rsidRPr="002B5395" w14:paraId="36287752" w14:textId="77777777" w:rsidTr="00012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pct"/>
            <w:tcBorders>
              <w:top w:val="nil"/>
              <w:left w:val="nil"/>
              <w:bottom w:val="nil"/>
              <w:right w:val="nil"/>
            </w:tcBorders>
          </w:tcPr>
          <w:p w14:paraId="16CF1DE3" w14:textId="77777777" w:rsidR="007F170D" w:rsidRPr="002B5395" w:rsidRDefault="007F170D" w:rsidP="00FD1092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NFR item 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2BA442A" w14:textId="46AACD30" w:rsidR="007F170D" w:rsidRPr="002B5395" w:rsidRDefault="00542F05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67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ED5C9A9" w14:textId="60E79026" w:rsidR="007F170D" w:rsidRPr="002B5395" w:rsidRDefault="00542F05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 xml:space="preserve">0.044  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4AA64065" w14:textId="65D095EC" w:rsidR="007F170D" w:rsidRPr="002B5395" w:rsidRDefault="00542F05" w:rsidP="008A7B0D">
            <w:pPr>
              <w:tabs>
                <w:tab w:val="left" w:pos="564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5.43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67014106" w14:textId="6DE7B849" w:rsidR="007F170D" w:rsidRPr="002B5395" w:rsidRDefault="00AF09FA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7F170D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0123A3" w:rsidRPr="002B5395" w14:paraId="5264A3F3" w14:textId="77777777" w:rsidTr="0001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pct"/>
            <w:tcBorders>
              <w:top w:val="nil"/>
              <w:left w:val="nil"/>
              <w:bottom w:val="nil"/>
              <w:right w:val="nil"/>
            </w:tcBorders>
          </w:tcPr>
          <w:p w14:paraId="49764D18" w14:textId="77777777" w:rsidR="007F170D" w:rsidRPr="002B5395" w:rsidRDefault="007F170D" w:rsidP="00FD1092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NFR item 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5A78766C" w14:textId="3A0F1BC1" w:rsidR="007F170D" w:rsidRPr="002B5395" w:rsidRDefault="00542F05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63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A63EBDE" w14:textId="14D965AB" w:rsidR="007F170D" w:rsidRPr="002B5395" w:rsidRDefault="00542F05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4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465C8D4C" w14:textId="4B2A571F" w:rsidR="007F170D" w:rsidRPr="002B5395" w:rsidRDefault="00542F05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 xml:space="preserve">14.027   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67A57ACB" w14:textId="22A1BCA7" w:rsidR="007F170D" w:rsidRPr="002B5395" w:rsidRDefault="00AF09FA" w:rsidP="008A7B0D">
            <w:pPr>
              <w:keepNext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 xml:space="preserve"> p &lt;</w:t>
            </w:r>
            <w:r w:rsidR="007F170D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0123A3" w:rsidRPr="002B5395" w14:paraId="16B62FDD" w14:textId="77777777" w:rsidTr="00012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pct"/>
            <w:tcBorders>
              <w:top w:val="nil"/>
              <w:left w:val="nil"/>
              <w:bottom w:val="nil"/>
              <w:right w:val="nil"/>
            </w:tcBorders>
          </w:tcPr>
          <w:p w14:paraId="79F271D2" w14:textId="77777777" w:rsidR="007F170D" w:rsidRPr="002B5395" w:rsidRDefault="007F170D" w:rsidP="00FD1092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NFR item 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5058F9B" w14:textId="67787D4D" w:rsidR="007F170D" w:rsidRPr="002B5395" w:rsidRDefault="00542F05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68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1631323" w14:textId="266BD739" w:rsidR="007F170D" w:rsidRPr="002B5395" w:rsidRDefault="00542F05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4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70E1F9C8" w14:textId="25B2BFE6" w:rsidR="007F170D" w:rsidRPr="002B5395" w:rsidRDefault="00542F05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5.89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28386638" w14:textId="721F5D96" w:rsidR="007F170D" w:rsidRPr="002B5395" w:rsidRDefault="00AF09FA" w:rsidP="008A7B0D">
            <w:pPr>
              <w:keepNext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7F170D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0123A3" w:rsidRPr="002B5395" w14:paraId="4D4DEE73" w14:textId="77777777" w:rsidTr="0001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pct"/>
            <w:tcBorders>
              <w:top w:val="nil"/>
              <w:left w:val="nil"/>
              <w:bottom w:val="nil"/>
              <w:right w:val="nil"/>
            </w:tcBorders>
          </w:tcPr>
          <w:p w14:paraId="6656E9A1" w14:textId="77777777" w:rsidR="007F170D" w:rsidRPr="002B5395" w:rsidRDefault="007F170D" w:rsidP="00FD1092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NFR item 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F4DB61B" w14:textId="6CB7AEA8" w:rsidR="007F170D" w:rsidRPr="002B5395" w:rsidRDefault="00542F05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58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35003DF" w14:textId="23950882" w:rsidR="007F170D" w:rsidRPr="002B5395" w:rsidRDefault="00542F05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5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3FB16897" w14:textId="127D87AD" w:rsidR="007F170D" w:rsidRPr="002B5395" w:rsidRDefault="00542F05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1.73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140635E2" w14:textId="617289C5" w:rsidR="007F170D" w:rsidRPr="002B5395" w:rsidRDefault="00AF09FA" w:rsidP="008A7B0D">
            <w:pPr>
              <w:keepNext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 xml:space="preserve"> p &lt;</w:t>
            </w:r>
            <w:r w:rsidR="007F170D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0123A3" w:rsidRPr="002B5395" w14:paraId="2492F208" w14:textId="77777777" w:rsidTr="00012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pct"/>
            <w:tcBorders>
              <w:top w:val="nil"/>
              <w:left w:val="nil"/>
              <w:bottom w:val="nil"/>
              <w:right w:val="nil"/>
            </w:tcBorders>
          </w:tcPr>
          <w:p w14:paraId="41C19954" w14:textId="77777777" w:rsidR="007F170D" w:rsidRPr="002B5395" w:rsidRDefault="007F170D" w:rsidP="00FD109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Workability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B240667" w14:textId="77777777" w:rsidR="007F170D" w:rsidRPr="002B5395" w:rsidRDefault="007F170D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01683EB" w14:textId="77777777" w:rsidR="007F170D" w:rsidRPr="002B5395" w:rsidRDefault="007F170D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2ACFBACB" w14:textId="77777777" w:rsidR="007F170D" w:rsidRPr="002B5395" w:rsidRDefault="007F170D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7E3DD14A" w14:textId="77777777" w:rsidR="007F170D" w:rsidRPr="002B5395" w:rsidRDefault="007F170D" w:rsidP="008A7B0D">
            <w:pPr>
              <w:keepNext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0123A3" w:rsidRPr="002B5395" w14:paraId="0B31EEFC" w14:textId="77777777" w:rsidTr="0001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pct"/>
            <w:tcBorders>
              <w:top w:val="nil"/>
              <w:left w:val="nil"/>
              <w:bottom w:val="nil"/>
              <w:right w:val="nil"/>
            </w:tcBorders>
          </w:tcPr>
          <w:p w14:paraId="345BD0FC" w14:textId="77777777" w:rsidR="007F170D" w:rsidRPr="002B5395" w:rsidRDefault="007F170D" w:rsidP="00FD1092">
            <w:pPr>
              <w:spacing w:after="0" w:line="240" w:lineRule="auto"/>
              <w:ind w:left="177"/>
              <w:rPr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In general, I feel physically healthy enough for work (Workability 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16D103D" w14:textId="56018C6C" w:rsidR="007F170D" w:rsidRPr="002B5395" w:rsidRDefault="00542F05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72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014D2F3" w14:textId="57453E44" w:rsidR="007F170D" w:rsidRPr="002B5395" w:rsidRDefault="00542F05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4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09ED5F24" w14:textId="754CAD7B" w:rsidR="007F170D" w:rsidRPr="002B5395" w:rsidRDefault="00542F05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6.64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726797A8" w14:textId="0F903A38" w:rsidR="007F170D" w:rsidRPr="002B5395" w:rsidRDefault="00AF09FA" w:rsidP="008A7B0D">
            <w:pPr>
              <w:keepNext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7F170D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0123A3" w:rsidRPr="002B5395" w14:paraId="0C0E27F2" w14:textId="77777777" w:rsidTr="00012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pct"/>
            <w:tcBorders>
              <w:top w:val="nil"/>
              <w:left w:val="nil"/>
              <w:bottom w:val="nil"/>
              <w:right w:val="nil"/>
            </w:tcBorders>
          </w:tcPr>
          <w:p w14:paraId="15AA0334" w14:textId="77777777" w:rsidR="007F170D" w:rsidRPr="002B5395" w:rsidRDefault="007F170D" w:rsidP="00FD1092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In general, I feel mentally healthy enough for work (Workability 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649AA92" w14:textId="5163400F" w:rsidR="007F170D" w:rsidRPr="002B5395" w:rsidRDefault="00542F05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73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3218439" w14:textId="55BDC161" w:rsidR="007F170D" w:rsidRPr="002B5395" w:rsidRDefault="00542F05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4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77DA48BC" w14:textId="0A992139" w:rsidR="007F170D" w:rsidRPr="002B5395" w:rsidRDefault="00542F05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7.18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0C253FD3" w14:textId="0E7FCCC0" w:rsidR="007F170D" w:rsidRPr="002B5395" w:rsidRDefault="00AF09FA" w:rsidP="008A7B0D">
            <w:pPr>
              <w:keepNext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 xml:space="preserve"> p &lt;</w:t>
            </w:r>
            <w:r w:rsidR="007F170D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0123A3" w:rsidRPr="002B5395" w14:paraId="2C41ED6F" w14:textId="77777777" w:rsidTr="0001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pct"/>
            <w:tcBorders>
              <w:top w:val="nil"/>
              <w:left w:val="nil"/>
              <w:bottom w:val="nil"/>
              <w:right w:val="nil"/>
            </w:tcBorders>
          </w:tcPr>
          <w:p w14:paraId="161F1B6D" w14:textId="77777777" w:rsidR="007F170D" w:rsidRPr="002B5395" w:rsidRDefault="007F170D" w:rsidP="00FD109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Skill ga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26BD407" w14:textId="77777777" w:rsidR="007F170D" w:rsidRPr="002B5395" w:rsidRDefault="007F170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DB1E98F" w14:textId="77777777" w:rsidR="007F170D" w:rsidRPr="002B5395" w:rsidRDefault="007F170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6D59E4B2" w14:textId="77777777" w:rsidR="007F170D" w:rsidRPr="002B5395" w:rsidRDefault="007F170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2CA76106" w14:textId="77777777" w:rsidR="007F170D" w:rsidRPr="002B5395" w:rsidRDefault="007F170D" w:rsidP="008A7B0D">
            <w:pPr>
              <w:keepNext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0123A3" w:rsidRPr="002B5395" w14:paraId="0DE1FDD0" w14:textId="77777777" w:rsidTr="00012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pct"/>
            <w:tcBorders>
              <w:top w:val="nil"/>
              <w:left w:val="nil"/>
              <w:bottom w:val="nil"/>
              <w:right w:val="nil"/>
            </w:tcBorders>
          </w:tcPr>
          <w:p w14:paraId="783E9563" w14:textId="77777777" w:rsidR="007F170D" w:rsidRPr="002B5395" w:rsidRDefault="007F170D" w:rsidP="00FD1092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The requirements of my job and what I can do are attuned to each other (Demands-Abilities 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3F5DD8B" w14:textId="21BEA5A2" w:rsidR="007F170D" w:rsidRPr="002B5395" w:rsidRDefault="00A52ADD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56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A40EA99" w14:textId="3A451CBB" w:rsidR="007F170D" w:rsidRPr="002B5395" w:rsidRDefault="00A52ADD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5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0774C5E7" w14:textId="526D66BD" w:rsidR="007F170D" w:rsidRPr="002B5395" w:rsidRDefault="00A52ADD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1.22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25D8EBFD" w14:textId="0FF030AE" w:rsidR="007F170D" w:rsidRPr="002B5395" w:rsidRDefault="00AF09FA" w:rsidP="008A7B0D">
            <w:pPr>
              <w:keepNext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7F170D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0123A3" w:rsidRPr="002B5395" w14:paraId="3834CABD" w14:textId="77777777" w:rsidTr="0001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pct"/>
            <w:tcBorders>
              <w:top w:val="nil"/>
              <w:left w:val="nil"/>
              <w:bottom w:val="nil"/>
              <w:right w:val="nil"/>
            </w:tcBorders>
          </w:tcPr>
          <w:p w14:paraId="31D2D12E" w14:textId="77777777" w:rsidR="007F170D" w:rsidRPr="002B5395" w:rsidRDefault="007F170D" w:rsidP="00FD1092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My abilities and my education match the requirements of the job (Demands-Abilities 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7FAFA986" w14:textId="7641C95A" w:rsidR="007F170D" w:rsidRPr="002B5395" w:rsidRDefault="00A52AD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82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1077564" w14:textId="404F5D5C" w:rsidR="007F170D" w:rsidRPr="002B5395" w:rsidRDefault="00A52ADD" w:rsidP="008A7B0D">
            <w:pPr>
              <w:tabs>
                <w:tab w:val="left" w:pos="690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ab/>
              <w:t>0.02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662F2C9B" w14:textId="728ED960" w:rsidR="007F170D" w:rsidRPr="002B5395" w:rsidRDefault="00A52AD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28.56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3ACF27C0" w14:textId="5F1A2174" w:rsidR="007F170D" w:rsidRPr="002B5395" w:rsidRDefault="00AF09FA" w:rsidP="008A7B0D">
            <w:pPr>
              <w:keepNext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 xml:space="preserve"> p &lt;</w:t>
            </w:r>
            <w:r w:rsidR="007F170D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0123A3" w:rsidRPr="002B5395" w14:paraId="1832014E" w14:textId="77777777" w:rsidTr="00012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pct"/>
            <w:tcBorders>
              <w:top w:val="nil"/>
              <w:left w:val="nil"/>
              <w:bottom w:val="nil"/>
              <w:right w:val="nil"/>
            </w:tcBorders>
          </w:tcPr>
          <w:p w14:paraId="5C529444" w14:textId="77777777" w:rsidR="007F170D" w:rsidRPr="002B5395" w:rsidRDefault="007F170D" w:rsidP="00FD1092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My abilities do and my education fit well with what the job requires of me  (Demands-Abilities 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70EEC36" w14:textId="28DFB3EC" w:rsidR="007F170D" w:rsidRPr="002B5395" w:rsidRDefault="00A52ADD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89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4288C8F4" w14:textId="7FC5C91C" w:rsidR="007F170D" w:rsidRPr="002B5395" w:rsidRDefault="00A52ADD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2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149223B7" w14:textId="0C74F100" w:rsidR="007F170D" w:rsidRPr="002B5395" w:rsidRDefault="00A52ADD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32.86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4570EC9C" w14:textId="0B7C910F" w:rsidR="007F170D" w:rsidRPr="002B5395" w:rsidRDefault="00AF09FA" w:rsidP="008A7B0D">
            <w:pPr>
              <w:keepNext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7F170D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0123A3" w:rsidRPr="002B5395" w14:paraId="52B9A148" w14:textId="77777777" w:rsidTr="0001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pct"/>
            <w:tcBorders>
              <w:top w:val="nil"/>
              <w:left w:val="nil"/>
              <w:bottom w:val="nil"/>
              <w:right w:val="nil"/>
            </w:tcBorders>
          </w:tcPr>
          <w:p w14:paraId="5168BEA3" w14:textId="77777777" w:rsidR="007F170D" w:rsidRPr="002B5395" w:rsidRDefault="007F170D" w:rsidP="00FD109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Employability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A6660FC" w14:textId="77777777" w:rsidR="007F170D" w:rsidRPr="002B5395" w:rsidRDefault="007F170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4A3815C" w14:textId="77777777" w:rsidR="007F170D" w:rsidRPr="002B5395" w:rsidRDefault="007F170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0FA669C9" w14:textId="77777777" w:rsidR="007F170D" w:rsidRPr="002B5395" w:rsidRDefault="007F170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7E3502CE" w14:textId="77777777" w:rsidR="007F170D" w:rsidRPr="002B5395" w:rsidRDefault="007F170D" w:rsidP="008A7B0D">
            <w:pPr>
              <w:keepNext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0123A3" w:rsidRPr="002B5395" w14:paraId="61D099D7" w14:textId="77777777" w:rsidTr="00012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pct"/>
            <w:tcBorders>
              <w:top w:val="nil"/>
              <w:left w:val="nil"/>
              <w:bottom w:val="nil"/>
              <w:right w:val="nil"/>
            </w:tcBorders>
          </w:tcPr>
          <w:p w14:paraId="4434DEEC" w14:textId="77777777" w:rsidR="00A52ADD" w:rsidRPr="002B5395" w:rsidRDefault="00A52ADD" w:rsidP="00A52ADD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I am confident that I would find another job if I were to look for it (External employability 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B58DE66" w14:textId="1FC3E1ED" w:rsidR="00A52ADD" w:rsidRPr="002B5395" w:rsidRDefault="00A52ADD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73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B58C0A6" w14:textId="38BF0967" w:rsidR="00A52ADD" w:rsidRPr="002B5395" w:rsidRDefault="00A52ADD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4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76E39916" w14:textId="13D89920" w:rsidR="00A52ADD" w:rsidRPr="002B5395" w:rsidRDefault="00A52ADD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ab/>
              <w:t>15.33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1474D9B4" w14:textId="541FC4DA" w:rsidR="00A52ADD" w:rsidRPr="002B5395" w:rsidRDefault="00AF09FA" w:rsidP="008A7B0D">
            <w:pPr>
              <w:keepNext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 xml:space="preserve"> p &lt;</w:t>
            </w:r>
            <w:r w:rsidR="00A52ADD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0123A3" w:rsidRPr="002B5395" w14:paraId="5CFA485A" w14:textId="77777777" w:rsidTr="0001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pct"/>
            <w:tcBorders>
              <w:top w:val="nil"/>
              <w:left w:val="nil"/>
              <w:bottom w:val="nil"/>
              <w:right w:val="nil"/>
            </w:tcBorders>
          </w:tcPr>
          <w:p w14:paraId="1AAAC9F0" w14:textId="77777777" w:rsidR="007F170D" w:rsidRPr="002B5395" w:rsidRDefault="007F170D" w:rsidP="00FD1092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 xml:space="preserve">It will be difficult for me to find another job if I leave [organization] (reversed) (External employability 2)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511C731" w14:textId="2F02F2D7" w:rsidR="007F170D" w:rsidRPr="002B5395" w:rsidRDefault="00A52AD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70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61375D2" w14:textId="16A4D953" w:rsidR="007F170D" w:rsidRPr="002B5395" w:rsidRDefault="00A52AD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5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239BDD05" w14:textId="71A09A6D" w:rsidR="007F170D" w:rsidRPr="002B5395" w:rsidRDefault="00A52AD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4.02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2D7AD997" w14:textId="7B89C274" w:rsidR="007F170D" w:rsidRPr="002B5395" w:rsidRDefault="00AF09FA" w:rsidP="008A7B0D">
            <w:pPr>
              <w:keepNext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7F170D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0123A3" w:rsidRPr="002B5395" w14:paraId="4290C15D" w14:textId="77777777" w:rsidTr="00012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pct"/>
            <w:tcBorders>
              <w:top w:val="nil"/>
              <w:left w:val="nil"/>
              <w:bottom w:val="nil"/>
              <w:right w:val="nil"/>
            </w:tcBorders>
          </w:tcPr>
          <w:p w14:paraId="08B67E03" w14:textId="77777777" w:rsidR="007F170D" w:rsidRPr="002B5395" w:rsidRDefault="007F170D" w:rsidP="00FD1092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If I would be fired, I will easily find another job (External Employability 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5C0D0058" w14:textId="6792235C" w:rsidR="007F170D" w:rsidRPr="002B5395" w:rsidRDefault="00A52ADD" w:rsidP="008A7B0D">
            <w:pPr>
              <w:tabs>
                <w:tab w:val="left" w:pos="390"/>
              </w:tabs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 xml:space="preserve">  0.69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9D32634" w14:textId="6677F9E1" w:rsidR="007F170D" w:rsidRPr="002B5395" w:rsidRDefault="00A52ADD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4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346D8ADC" w14:textId="2EB741F4" w:rsidR="007F170D" w:rsidRPr="002B5395" w:rsidRDefault="00A52ADD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4.17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6974D809" w14:textId="662D4F14" w:rsidR="007F170D" w:rsidRPr="002B5395" w:rsidRDefault="00AF09FA" w:rsidP="008A7B0D">
            <w:pPr>
              <w:keepNext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7F170D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0123A3" w:rsidRPr="002B5395" w14:paraId="37996BEE" w14:textId="77777777" w:rsidTr="0001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pct"/>
            <w:tcBorders>
              <w:top w:val="nil"/>
              <w:left w:val="nil"/>
              <w:bottom w:val="nil"/>
              <w:right w:val="nil"/>
            </w:tcBorders>
          </w:tcPr>
          <w:p w14:paraId="4656DC6F" w14:textId="77777777" w:rsidR="007F170D" w:rsidRPr="002B5395" w:rsidRDefault="007F170D" w:rsidP="00FD109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Performance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D536B63" w14:textId="77777777" w:rsidR="007F170D" w:rsidRPr="002B5395" w:rsidRDefault="007F170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44B7F5E" w14:textId="77777777" w:rsidR="007F170D" w:rsidRPr="002B5395" w:rsidRDefault="007F170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6F622125" w14:textId="77777777" w:rsidR="007F170D" w:rsidRPr="002B5395" w:rsidRDefault="007F170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229E8D24" w14:textId="77777777" w:rsidR="007F170D" w:rsidRPr="002B5395" w:rsidRDefault="007F170D" w:rsidP="008A7B0D">
            <w:pPr>
              <w:keepNext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0123A3" w:rsidRPr="002B5395" w14:paraId="6F5D957B" w14:textId="77777777" w:rsidTr="00012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pct"/>
            <w:tcBorders>
              <w:top w:val="nil"/>
              <w:left w:val="nil"/>
              <w:bottom w:val="nil"/>
              <w:right w:val="nil"/>
            </w:tcBorders>
          </w:tcPr>
          <w:p w14:paraId="13CE58BD" w14:textId="082F25CF" w:rsidR="007F170D" w:rsidRPr="002B5395" w:rsidRDefault="007F170D" w:rsidP="00FD1092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 xml:space="preserve">I </w:t>
            </w:r>
            <w:r w:rsidR="00087A1C" w:rsidRPr="002B5395">
              <w:rPr>
                <w:b w:val="0"/>
                <w:bCs w:val="0"/>
                <w:sz w:val="18"/>
                <w:szCs w:val="18"/>
                <w:lang w:val="en-GB"/>
              </w:rPr>
              <w:t>fulfil</w:t>
            </w: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 xml:space="preserve"> the tasks that are part of my job (Performance 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E2F04E0" w14:textId="7E2B60B1" w:rsidR="007F170D" w:rsidRPr="002B5395" w:rsidRDefault="00A52ADD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64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CDB0AC0" w14:textId="1570AA5F" w:rsidR="007F170D" w:rsidRPr="002B5395" w:rsidRDefault="00A52ADD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4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1A382784" w14:textId="3B612A7C" w:rsidR="007F170D" w:rsidRPr="002B5395" w:rsidRDefault="00A52ADD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4.79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7750BC88" w14:textId="6D07BEC4" w:rsidR="007F170D" w:rsidRPr="002B5395" w:rsidRDefault="00AF09FA" w:rsidP="008A7B0D">
            <w:pPr>
              <w:keepNext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7F170D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0123A3" w:rsidRPr="002B5395" w14:paraId="2D4D754D" w14:textId="77777777" w:rsidTr="0001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pct"/>
            <w:tcBorders>
              <w:top w:val="nil"/>
              <w:left w:val="nil"/>
              <w:bottom w:val="nil"/>
              <w:right w:val="nil"/>
            </w:tcBorders>
          </w:tcPr>
          <w:p w14:paraId="743C750F" w14:textId="77777777" w:rsidR="007F170D" w:rsidRPr="002B5395" w:rsidRDefault="007F170D" w:rsidP="00FD1092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I perform the tasks that are expected of me (Performance 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E63B782" w14:textId="5BDF19E6" w:rsidR="007F170D" w:rsidRPr="002B5395" w:rsidRDefault="00A52AD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80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283E831" w14:textId="239F911E" w:rsidR="007F170D" w:rsidRPr="002B5395" w:rsidRDefault="00A52AD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3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796F8434" w14:textId="00293417" w:rsidR="007F170D" w:rsidRPr="002B5395" w:rsidRDefault="00A52ADD" w:rsidP="008A7B0D">
            <w:pPr>
              <w:tabs>
                <w:tab w:val="left" w:pos="528"/>
              </w:tabs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24.61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462FA804" w14:textId="53774C42" w:rsidR="007F170D" w:rsidRPr="002B5395" w:rsidRDefault="00AF09FA" w:rsidP="008A7B0D">
            <w:pPr>
              <w:keepNext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 xml:space="preserve"> p &lt;</w:t>
            </w:r>
            <w:r w:rsidR="007F170D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0123A3" w:rsidRPr="002B5395" w14:paraId="680BF636" w14:textId="77777777" w:rsidTr="00012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pct"/>
            <w:tcBorders>
              <w:top w:val="nil"/>
              <w:left w:val="nil"/>
              <w:bottom w:val="nil"/>
              <w:right w:val="nil"/>
            </w:tcBorders>
          </w:tcPr>
          <w:p w14:paraId="0F99C844" w14:textId="77777777" w:rsidR="007F170D" w:rsidRPr="002B5395" w:rsidRDefault="007F170D" w:rsidP="00FD1092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I do my work well (Performance 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9A4A283" w14:textId="796524C0" w:rsidR="007F170D" w:rsidRPr="002B5395" w:rsidRDefault="00A52ADD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78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BFB2BD8" w14:textId="47E544A8" w:rsidR="007F170D" w:rsidRPr="002B5395" w:rsidRDefault="00A52ADD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3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4DCDD668" w14:textId="4FFB0BEC" w:rsidR="007F170D" w:rsidRPr="002B5395" w:rsidRDefault="00A52ADD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23.41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6CA744EC" w14:textId="230F8F6B" w:rsidR="007F170D" w:rsidRPr="002B5395" w:rsidRDefault="00AF09FA" w:rsidP="008A7B0D">
            <w:pPr>
              <w:keepNext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7F170D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0123A3" w:rsidRPr="002B5395" w14:paraId="19B2122F" w14:textId="77777777" w:rsidTr="0001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pct"/>
            <w:tcBorders>
              <w:top w:val="nil"/>
              <w:left w:val="nil"/>
              <w:bottom w:val="nil"/>
              <w:right w:val="nil"/>
            </w:tcBorders>
          </w:tcPr>
          <w:p w14:paraId="2DF165C9" w14:textId="77777777" w:rsidR="007F170D" w:rsidRPr="002B5395" w:rsidRDefault="007F170D" w:rsidP="00FD1092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My supervisor is satisfied with my work (Performance 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0DAA6A4" w14:textId="73EED72C" w:rsidR="007F170D" w:rsidRPr="002B5395" w:rsidRDefault="00A52AD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72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7F379427" w14:textId="17FB8B18" w:rsidR="007F170D" w:rsidRPr="002B5395" w:rsidRDefault="00A52AD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3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123B8D50" w14:textId="74B21862" w:rsidR="007F170D" w:rsidRPr="002B5395" w:rsidRDefault="00A52AD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9.39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11A8F455" w14:textId="6F508313" w:rsidR="007F170D" w:rsidRPr="002B5395" w:rsidRDefault="00AF09FA" w:rsidP="008A7B0D">
            <w:pPr>
              <w:keepNext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7F170D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0123A3" w:rsidRPr="002B5395" w14:paraId="72F49A8A" w14:textId="77777777" w:rsidTr="00012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pct"/>
            <w:tcBorders>
              <w:top w:val="nil"/>
              <w:left w:val="nil"/>
              <w:bottom w:val="nil"/>
              <w:right w:val="nil"/>
            </w:tcBorders>
          </w:tcPr>
          <w:p w14:paraId="5F705C7B" w14:textId="66F609AB" w:rsidR="007F170D" w:rsidRPr="002B5395" w:rsidRDefault="007F170D" w:rsidP="00FD1092">
            <w:pPr>
              <w:spacing w:after="0" w:line="24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Motivation</w:t>
            </w:r>
            <w:r w:rsidR="00FA3DB4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7498B87E" w14:textId="77777777" w:rsidR="007F170D" w:rsidRPr="002B5395" w:rsidRDefault="007F170D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21EAA380" w14:textId="77777777" w:rsidR="007F170D" w:rsidRPr="002B5395" w:rsidRDefault="007F170D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418F245D" w14:textId="77777777" w:rsidR="007F170D" w:rsidRPr="002B5395" w:rsidRDefault="007F170D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2B72ECD6" w14:textId="77777777" w:rsidR="007F170D" w:rsidRPr="002B5395" w:rsidRDefault="007F170D" w:rsidP="008A7B0D">
            <w:pPr>
              <w:keepNext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0123A3" w:rsidRPr="002B5395" w14:paraId="522EDAEC" w14:textId="77777777" w:rsidTr="0001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pct"/>
            <w:tcBorders>
              <w:top w:val="nil"/>
              <w:left w:val="nil"/>
              <w:bottom w:val="nil"/>
              <w:right w:val="nil"/>
            </w:tcBorders>
          </w:tcPr>
          <w:p w14:paraId="2CD9A74E" w14:textId="3D28AAD6" w:rsidR="007F170D" w:rsidRPr="002B5395" w:rsidRDefault="00FA3DB4" w:rsidP="00FD1092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b w:val="0"/>
                <w:bCs w:val="0"/>
                <w:sz w:val="18"/>
                <w:szCs w:val="18"/>
                <w:lang w:val="en-GB"/>
              </w:rPr>
              <w:t>UWES-1</w:t>
            </w:r>
            <w:r w:rsidR="007F170D" w:rsidRPr="002B5395">
              <w:rPr>
                <w:b w:val="0"/>
                <w:bCs w:val="0"/>
                <w:sz w:val="18"/>
                <w:szCs w:val="18"/>
                <w:lang w:val="en-GB"/>
              </w:rPr>
              <w:t xml:space="preserve"> (Work-engagement, </w:t>
            </w:r>
            <w:r w:rsidR="00087A1C" w:rsidRPr="002B5395">
              <w:rPr>
                <w:b w:val="0"/>
                <w:bCs w:val="0"/>
                <w:sz w:val="18"/>
                <w:szCs w:val="18"/>
                <w:lang w:val="en-GB"/>
              </w:rPr>
              <w:t>vigour</w:t>
            </w:r>
            <w:r w:rsidR="007F170D" w:rsidRPr="002B5395">
              <w:rPr>
                <w:b w:val="0"/>
                <w:bCs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4F428E3" w14:textId="6ED8B2E2" w:rsidR="007F170D" w:rsidRPr="002B5395" w:rsidRDefault="00A52AD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61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15D1663B" w14:textId="28AB9EA4" w:rsidR="007F170D" w:rsidRPr="002B5395" w:rsidRDefault="00A52AD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4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1D4BB024" w14:textId="48109FDA" w:rsidR="007F170D" w:rsidRPr="002B5395" w:rsidRDefault="00A52AD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3.48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7BB10C39" w14:textId="5EA02600" w:rsidR="007F170D" w:rsidRPr="002B5395" w:rsidRDefault="00AF09FA" w:rsidP="008A7B0D">
            <w:pPr>
              <w:keepNext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7F170D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0123A3" w:rsidRPr="002B5395" w14:paraId="4C800F31" w14:textId="77777777" w:rsidTr="00012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pct"/>
            <w:tcBorders>
              <w:top w:val="nil"/>
              <w:left w:val="nil"/>
              <w:bottom w:val="nil"/>
              <w:right w:val="nil"/>
            </w:tcBorders>
          </w:tcPr>
          <w:p w14:paraId="6A915F15" w14:textId="5C2E9AFF" w:rsidR="007F170D" w:rsidRPr="002B5395" w:rsidRDefault="00FA3DB4" w:rsidP="00FD1092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b w:val="0"/>
                <w:bCs w:val="0"/>
                <w:sz w:val="18"/>
                <w:szCs w:val="18"/>
                <w:lang w:val="en-GB"/>
              </w:rPr>
              <w:t>UWES-2</w:t>
            </w:r>
            <w:r w:rsidR="007F170D" w:rsidRPr="002B5395">
              <w:rPr>
                <w:b w:val="0"/>
                <w:bCs w:val="0"/>
                <w:sz w:val="18"/>
                <w:szCs w:val="18"/>
                <w:lang w:val="en-GB"/>
              </w:rPr>
              <w:t xml:space="preserve"> (Work-engagement, dedication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5F9902E" w14:textId="5377D4BC" w:rsidR="007F170D" w:rsidRPr="002B5395" w:rsidRDefault="00A52ADD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92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21D0F9A" w14:textId="51F4674B" w:rsidR="007F170D" w:rsidRPr="002B5395" w:rsidRDefault="00A52ADD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2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1FEC4716" w14:textId="5D5616CC" w:rsidR="007F170D" w:rsidRPr="002B5395" w:rsidRDefault="00A52ADD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31.43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466FDD0D" w14:textId="38F0B3BE" w:rsidR="007F170D" w:rsidRPr="002B5395" w:rsidRDefault="00AF09FA" w:rsidP="008A7B0D">
            <w:pPr>
              <w:keepNext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 xml:space="preserve"> p &lt;</w:t>
            </w:r>
            <w:r w:rsidR="007F170D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0123A3" w:rsidRPr="002B5395" w14:paraId="4BC6562E" w14:textId="77777777" w:rsidTr="0001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pct"/>
            <w:tcBorders>
              <w:top w:val="nil"/>
              <w:left w:val="nil"/>
              <w:bottom w:val="nil"/>
              <w:right w:val="nil"/>
            </w:tcBorders>
          </w:tcPr>
          <w:p w14:paraId="67D3B1FA" w14:textId="02FD1EE1" w:rsidR="007F170D" w:rsidRPr="002B5395" w:rsidRDefault="00FA3DB4" w:rsidP="00FD1092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b w:val="0"/>
                <w:bCs w:val="0"/>
                <w:sz w:val="18"/>
                <w:szCs w:val="18"/>
                <w:lang w:val="en-GB"/>
              </w:rPr>
              <w:t>UWES-3</w:t>
            </w:r>
            <w:r w:rsidR="007F170D" w:rsidRPr="002B5395">
              <w:rPr>
                <w:b w:val="0"/>
                <w:bCs w:val="0"/>
                <w:sz w:val="18"/>
                <w:szCs w:val="18"/>
                <w:lang w:val="en-GB"/>
              </w:rPr>
              <w:t xml:space="preserve"> (Work-engagement, </w:t>
            </w:r>
            <w:r w:rsidR="00087A1C" w:rsidRPr="002B5395">
              <w:rPr>
                <w:b w:val="0"/>
                <w:bCs w:val="0"/>
                <w:sz w:val="18"/>
                <w:szCs w:val="18"/>
                <w:lang w:val="en-GB"/>
              </w:rPr>
              <w:t>absorption</w:t>
            </w:r>
            <w:r w:rsidR="007F170D" w:rsidRPr="002B5395">
              <w:rPr>
                <w:b w:val="0"/>
                <w:bCs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F5FA23B" w14:textId="43F541D6" w:rsidR="007F170D" w:rsidRPr="002B5395" w:rsidRDefault="00A52AD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72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2DF862D" w14:textId="517DEC99" w:rsidR="007F170D" w:rsidRPr="002B5395" w:rsidRDefault="00A52AD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3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642B56E5" w14:textId="2B91044C" w:rsidR="007F170D" w:rsidRPr="002B5395" w:rsidRDefault="00A52ADD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9.23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6DB17444" w14:textId="123DFC6D" w:rsidR="007F170D" w:rsidRPr="002B5395" w:rsidRDefault="00AF09FA" w:rsidP="008A7B0D">
            <w:pPr>
              <w:keepNext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i/>
                <w:iCs/>
                <w:sz w:val="18"/>
                <w:szCs w:val="18"/>
                <w:lang w:val="en-GB"/>
              </w:rPr>
              <w:t>p &lt;</w:t>
            </w:r>
            <w:r w:rsidR="007F170D" w:rsidRPr="002B5395">
              <w:rPr>
                <w:sz w:val="18"/>
                <w:szCs w:val="18"/>
                <w:lang w:val="en-GB"/>
              </w:rPr>
              <w:t>.00</w:t>
            </w:r>
            <w:r w:rsidRPr="002B5395">
              <w:rPr>
                <w:sz w:val="18"/>
                <w:szCs w:val="18"/>
                <w:lang w:val="en-GB"/>
              </w:rPr>
              <w:t>1</w:t>
            </w:r>
          </w:p>
        </w:tc>
      </w:tr>
      <w:tr w:rsidR="000123A3" w:rsidRPr="002B5395" w14:paraId="4E5CFF6B" w14:textId="77777777" w:rsidTr="000123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pct"/>
            <w:tcBorders>
              <w:top w:val="nil"/>
              <w:left w:val="nil"/>
              <w:bottom w:val="nil"/>
              <w:right w:val="nil"/>
            </w:tcBorders>
          </w:tcPr>
          <w:p w14:paraId="12E4F7C2" w14:textId="77777777" w:rsidR="007F170D" w:rsidRPr="002B5395" w:rsidRDefault="007F170D" w:rsidP="00FD1092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Job satisfacti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7501872B" w14:textId="77777777" w:rsidR="007F170D" w:rsidRPr="002B5395" w:rsidRDefault="007F170D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56AB7794" w14:textId="77777777" w:rsidR="007F170D" w:rsidRPr="002B5395" w:rsidRDefault="007F170D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0B174575" w14:textId="77777777" w:rsidR="007F170D" w:rsidRPr="002B5395" w:rsidRDefault="007F170D" w:rsidP="008A7B0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14:paraId="16D04112" w14:textId="77777777" w:rsidR="007F170D" w:rsidRPr="002B5395" w:rsidRDefault="007F170D" w:rsidP="008A7B0D">
            <w:pPr>
              <w:keepNext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0123A3" w:rsidRPr="002B5395" w14:paraId="128B8C3A" w14:textId="77777777" w:rsidTr="000123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F8855" w14:textId="77777777" w:rsidR="000A1158" w:rsidRPr="002B5395" w:rsidRDefault="000A1158" w:rsidP="000A1158">
            <w:pPr>
              <w:spacing w:after="0" w:line="240" w:lineRule="auto"/>
              <w:ind w:left="177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2B5395">
              <w:rPr>
                <w:b w:val="0"/>
                <w:bCs w:val="0"/>
                <w:sz w:val="18"/>
                <w:szCs w:val="18"/>
                <w:lang w:val="en-GB"/>
              </w:rPr>
              <w:t>In general, I am satisfied with my job (Job satisfaction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E0444" w14:textId="7AB3602C" w:rsidR="000A1158" w:rsidRPr="002B5395" w:rsidRDefault="000A115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1.000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660F3" w14:textId="4E7D6BE6" w:rsidR="000A1158" w:rsidRPr="002B5395" w:rsidRDefault="000A115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0.000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1FF41" w14:textId="6F09912D" w:rsidR="000A1158" w:rsidRPr="002B5395" w:rsidRDefault="000A1158" w:rsidP="008A7B0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999.000</w:t>
            </w:r>
            <w:r w:rsidR="00B620E3" w:rsidRPr="002B5395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A2433" w14:textId="49491DA0" w:rsidR="000A1158" w:rsidRPr="002B5395" w:rsidRDefault="00096922" w:rsidP="008A7B0D">
            <w:pPr>
              <w:keepNext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2B5395">
              <w:rPr>
                <w:sz w:val="18"/>
                <w:szCs w:val="18"/>
                <w:lang w:val="en-GB"/>
              </w:rPr>
              <w:t>N/</w:t>
            </w:r>
            <w:r w:rsidR="00AF09FA" w:rsidRPr="002B5395">
              <w:rPr>
                <w:sz w:val="18"/>
                <w:szCs w:val="18"/>
                <w:lang w:val="en-GB"/>
              </w:rPr>
              <w:t>a</w:t>
            </w:r>
          </w:p>
        </w:tc>
      </w:tr>
    </w:tbl>
    <w:p w14:paraId="0E8F3C6E" w14:textId="19E2BCCE" w:rsidR="007F170D" w:rsidRPr="002B5395" w:rsidRDefault="007F170D" w:rsidP="007F170D">
      <w:pPr>
        <w:spacing w:before="0" w:after="160" w:line="240" w:lineRule="auto"/>
        <w:contextualSpacing w:val="0"/>
        <w:rPr>
          <w:bCs/>
          <w:lang w:val="en-GB"/>
        </w:rPr>
      </w:pPr>
      <w:r w:rsidRPr="002B5395">
        <w:rPr>
          <w:i/>
          <w:iCs/>
          <w:sz w:val="18"/>
          <w:szCs w:val="18"/>
          <w:lang w:val="en-GB"/>
        </w:rPr>
        <w:t xml:space="preserve">Note: ML estimator was used. Transcribed from Mplus7 Output. Reported factor loadings are </w:t>
      </w:r>
      <w:r w:rsidR="00AF09FA" w:rsidRPr="002B5395">
        <w:rPr>
          <w:i/>
          <w:iCs/>
          <w:sz w:val="18"/>
          <w:szCs w:val="18"/>
          <w:lang w:val="en-GB"/>
        </w:rPr>
        <w:t>standardised</w:t>
      </w:r>
      <w:r w:rsidRPr="002B5395">
        <w:rPr>
          <w:i/>
          <w:iCs/>
          <w:sz w:val="18"/>
          <w:szCs w:val="18"/>
          <w:lang w:val="en-GB"/>
        </w:rPr>
        <w:t>, transcribed from Mplus7 STDYX Output</w:t>
      </w:r>
      <w:r w:rsidR="007C0A2A" w:rsidRPr="002B5395">
        <w:rPr>
          <w:i/>
          <w:iCs/>
          <w:sz w:val="18"/>
          <w:szCs w:val="18"/>
          <w:lang w:val="en-GB"/>
        </w:rPr>
        <w:t>; * = Due to copyright, the items are not shown</w:t>
      </w:r>
      <w:r w:rsidR="00AC73CE" w:rsidRPr="002B5395">
        <w:rPr>
          <w:i/>
          <w:iCs/>
          <w:sz w:val="18"/>
          <w:szCs w:val="18"/>
          <w:lang w:val="en-GB"/>
        </w:rPr>
        <w:t xml:space="preserve">; </w:t>
      </w:r>
      <w:r w:rsidR="00B620E3" w:rsidRPr="002B5395">
        <w:rPr>
          <w:i/>
          <w:iCs/>
          <w:sz w:val="18"/>
          <w:szCs w:val="18"/>
          <w:vertAlign w:val="superscript"/>
          <w:lang w:val="en-GB"/>
        </w:rPr>
        <w:t>a</w:t>
      </w:r>
      <w:r w:rsidR="00AC73CE" w:rsidRPr="002B5395">
        <w:rPr>
          <w:i/>
          <w:iCs/>
          <w:sz w:val="18"/>
          <w:szCs w:val="18"/>
          <w:lang w:val="en-GB"/>
        </w:rPr>
        <w:t xml:space="preserve"> = conventional value for </w:t>
      </w:r>
      <w:r w:rsidR="00E747A0" w:rsidRPr="002B5395">
        <w:rPr>
          <w:i/>
          <w:iCs/>
          <w:sz w:val="18"/>
          <w:szCs w:val="18"/>
          <w:lang w:val="en-GB"/>
        </w:rPr>
        <w:t xml:space="preserve">single </w:t>
      </w:r>
      <w:r w:rsidR="00AF09FA" w:rsidRPr="002B5395">
        <w:rPr>
          <w:i/>
          <w:iCs/>
          <w:sz w:val="18"/>
          <w:szCs w:val="18"/>
          <w:lang w:val="en-GB"/>
        </w:rPr>
        <w:t>items</w:t>
      </w:r>
      <w:r w:rsidR="00AC73CE" w:rsidRPr="002B5395">
        <w:rPr>
          <w:i/>
          <w:iCs/>
          <w:sz w:val="18"/>
          <w:szCs w:val="18"/>
          <w:lang w:val="en-GB"/>
        </w:rPr>
        <w:t xml:space="preserve"> using </w:t>
      </w:r>
      <w:proofErr w:type="spellStart"/>
      <w:r w:rsidR="00AC73CE" w:rsidRPr="002B5395">
        <w:rPr>
          <w:i/>
          <w:iCs/>
          <w:sz w:val="18"/>
          <w:szCs w:val="18"/>
          <w:lang w:val="en-GB"/>
        </w:rPr>
        <w:t>Mplus</w:t>
      </w:r>
      <w:proofErr w:type="spellEnd"/>
      <w:r w:rsidR="00AC73CE" w:rsidRPr="002B5395">
        <w:rPr>
          <w:i/>
          <w:iCs/>
          <w:sz w:val="18"/>
          <w:szCs w:val="18"/>
          <w:lang w:val="en-GB"/>
        </w:rPr>
        <w:t xml:space="preserve"> 7.</w:t>
      </w:r>
      <w:bookmarkEnd w:id="0"/>
      <w:bookmarkEnd w:id="1"/>
    </w:p>
    <w:sectPr w:rsidR="007F170D" w:rsidRPr="002B5395" w:rsidSect="005F1D9D">
      <w:headerReference w:type="default" r:id="rId12"/>
      <w:footerReference w:type="default" r:id="rId13"/>
      <w:pgSz w:w="11906" w:h="16838"/>
      <w:pgMar w:top="1440" w:right="1440" w:bottom="1440" w:left="144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EF5A73" w14:textId="77777777" w:rsidR="00110CBE" w:rsidRDefault="00110CBE" w:rsidP="005F56E3">
      <w:r>
        <w:separator/>
      </w:r>
    </w:p>
    <w:p w14:paraId="0C6DCC44" w14:textId="77777777" w:rsidR="00110CBE" w:rsidRDefault="00110CBE" w:rsidP="005F56E3"/>
    <w:p w14:paraId="6B42020D" w14:textId="77777777" w:rsidR="00110CBE" w:rsidRDefault="00110CBE" w:rsidP="005F56E3"/>
    <w:p w14:paraId="5E559326" w14:textId="77777777" w:rsidR="00110CBE" w:rsidRDefault="00110CBE" w:rsidP="005F56E3"/>
  </w:endnote>
  <w:endnote w:type="continuationSeparator" w:id="0">
    <w:p w14:paraId="1EFBE171" w14:textId="77777777" w:rsidR="00110CBE" w:rsidRDefault="00110CBE" w:rsidP="005F56E3">
      <w:r>
        <w:continuationSeparator/>
      </w:r>
    </w:p>
    <w:p w14:paraId="4004685E" w14:textId="77777777" w:rsidR="00110CBE" w:rsidRDefault="00110CBE" w:rsidP="005F56E3"/>
    <w:p w14:paraId="0424C075" w14:textId="77777777" w:rsidR="00110CBE" w:rsidRDefault="00110CBE" w:rsidP="005F56E3"/>
    <w:p w14:paraId="10F807F9" w14:textId="77777777" w:rsidR="00110CBE" w:rsidRDefault="00110CBE" w:rsidP="005F56E3"/>
  </w:endnote>
  <w:endnote w:type="continuationNotice" w:id="1">
    <w:p w14:paraId="10D8E275" w14:textId="77777777" w:rsidR="00110CBE" w:rsidRDefault="00110CBE" w:rsidP="005F56E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919890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BB57A6" w14:textId="235F641D" w:rsidR="00484176" w:rsidRDefault="004841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37F8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F90FFD5" w14:textId="77777777" w:rsidR="004F5507" w:rsidRDefault="004F5507" w:rsidP="005F56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E80D1F" w14:textId="77777777" w:rsidR="00110CBE" w:rsidRDefault="00110CBE" w:rsidP="005F56E3">
      <w:r>
        <w:separator/>
      </w:r>
    </w:p>
    <w:p w14:paraId="554C0A9E" w14:textId="77777777" w:rsidR="00110CBE" w:rsidRDefault="00110CBE" w:rsidP="005F56E3"/>
    <w:p w14:paraId="61403D9E" w14:textId="77777777" w:rsidR="00110CBE" w:rsidRDefault="00110CBE" w:rsidP="005F56E3"/>
    <w:p w14:paraId="7888B7A7" w14:textId="77777777" w:rsidR="00110CBE" w:rsidRDefault="00110CBE" w:rsidP="005F56E3"/>
  </w:footnote>
  <w:footnote w:type="continuationSeparator" w:id="0">
    <w:p w14:paraId="3701E905" w14:textId="77777777" w:rsidR="00110CBE" w:rsidRDefault="00110CBE" w:rsidP="005F56E3">
      <w:r>
        <w:continuationSeparator/>
      </w:r>
    </w:p>
    <w:p w14:paraId="5F5538BC" w14:textId="77777777" w:rsidR="00110CBE" w:rsidRDefault="00110CBE" w:rsidP="005F56E3"/>
    <w:p w14:paraId="636E6EEB" w14:textId="77777777" w:rsidR="00110CBE" w:rsidRDefault="00110CBE" w:rsidP="005F56E3"/>
    <w:p w14:paraId="1EA2196C" w14:textId="77777777" w:rsidR="00110CBE" w:rsidRDefault="00110CBE" w:rsidP="005F56E3"/>
  </w:footnote>
  <w:footnote w:type="continuationNotice" w:id="1">
    <w:p w14:paraId="1E7F97B5" w14:textId="77777777" w:rsidR="00110CBE" w:rsidRDefault="00110CBE" w:rsidP="005F56E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173676" w14:textId="2161848F" w:rsidR="003368BB" w:rsidRPr="00A157CC" w:rsidRDefault="00474BBB" w:rsidP="00065FD3">
    <w:pPr>
      <w:rPr>
        <w:sz w:val="16"/>
        <w:szCs w:val="16"/>
      </w:rPr>
    </w:pPr>
    <w:r w:rsidRPr="0003277C">
      <w:rPr>
        <w:sz w:val="16"/>
        <w:szCs w:val="16"/>
      </w:rPr>
      <w:t xml:space="preserve">SUPPLEMENT </w:t>
    </w:r>
    <w:r w:rsidR="00C503CA">
      <w:rPr>
        <w:sz w:val="16"/>
        <w:szCs w:val="16"/>
      </w:rPr>
      <w:t>B</w:t>
    </w:r>
    <w:r w:rsidR="00C503CA" w:rsidRPr="0003277C">
      <w:rPr>
        <w:sz w:val="16"/>
        <w:szCs w:val="16"/>
      </w:rPr>
      <w:t xml:space="preserve"> </w:t>
    </w:r>
    <w:r w:rsidRPr="0003277C">
      <w:rPr>
        <w:sz w:val="16"/>
        <w:szCs w:val="16"/>
      </w:rPr>
      <w:t xml:space="preserve">TO: </w:t>
    </w:r>
    <w:r w:rsidR="00065FD3" w:rsidRPr="00A157CC">
      <w:rPr>
        <w:sz w:val="16"/>
        <w:szCs w:val="16"/>
      </w:rPr>
      <w:t xml:space="preserve">SUSTAINABLE EMPLOYABILITY OF PEOPLE WITH </w:t>
    </w:r>
    <w:r w:rsidR="00C503CA">
      <w:rPr>
        <w:sz w:val="16"/>
        <w:szCs w:val="16"/>
      </w:rPr>
      <w:t>LIMITED CAPABILITY FOR WORK</w:t>
    </w:r>
    <w:r w:rsidR="00065FD3" w:rsidRPr="00A157CC">
      <w:rPr>
        <w:sz w:val="16"/>
        <w:szCs w:val="16"/>
      </w:rPr>
      <w:t xml:space="preserve">: THE PARTICIPATORY </w:t>
    </w:r>
    <w:r w:rsidR="002254FE">
      <w:rPr>
        <w:sz w:val="16"/>
        <w:szCs w:val="16"/>
      </w:rPr>
      <w:t xml:space="preserve">DEVELOPMENT AND </w:t>
    </w:r>
    <w:r w:rsidR="00065FD3" w:rsidRPr="00A157CC">
      <w:rPr>
        <w:sz w:val="16"/>
        <w:szCs w:val="16"/>
      </w:rPr>
      <w:t>VALIDATION OF A QUESTIONNAIR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7476B1"/>
    <w:multiLevelType w:val="hybridMultilevel"/>
    <w:tmpl w:val="B588CD0C"/>
    <w:lvl w:ilvl="0" w:tplc="2AB6EE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C12F70"/>
    <w:multiLevelType w:val="hybridMultilevel"/>
    <w:tmpl w:val="543263EE"/>
    <w:lvl w:ilvl="0" w:tplc="6484AAF0">
      <w:numFmt w:val="bullet"/>
      <w:lvlText w:val="-"/>
      <w:lvlJc w:val="left"/>
      <w:pPr>
        <w:ind w:left="720" w:hanging="360"/>
      </w:pPr>
      <w:rPr>
        <w:rFonts w:ascii="Calibri" w:eastAsia="Calibri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FD0D7A"/>
    <w:multiLevelType w:val="hybridMultilevel"/>
    <w:tmpl w:val="92BA8B0A"/>
    <w:lvl w:ilvl="0" w:tplc="518CF542">
      <w:start w:val="10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8E4D5C"/>
    <w:multiLevelType w:val="hybridMultilevel"/>
    <w:tmpl w:val="ADCE3E82"/>
    <w:lvl w:ilvl="0" w:tplc="7682E6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317CD1"/>
    <w:multiLevelType w:val="hybridMultilevel"/>
    <w:tmpl w:val="F71208CE"/>
    <w:lvl w:ilvl="0" w:tplc="4B80BF5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974BB3"/>
    <w:multiLevelType w:val="hybridMultilevel"/>
    <w:tmpl w:val="D28A7F24"/>
    <w:lvl w:ilvl="0" w:tplc="3BA0F90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900D6B"/>
    <w:multiLevelType w:val="hybridMultilevel"/>
    <w:tmpl w:val="02862B36"/>
    <w:lvl w:ilvl="0" w:tplc="E8188C0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680254"/>
    <w:multiLevelType w:val="hybridMultilevel"/>
    <w:tmpl w:val="98E049F6"/>
    <w:lvl w:ilvl="0" w:tplc="52781C22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 w15:restartNumberingAfterBreak="0">
    <w:nsid w:val="4651439D"/>
    <w:multiLevelType w:val="hybridMultilevel"/>
    <w:tmpl w:val="BF10819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160388"/>
    <w:multiLevelType w:val="hybridMultilevel"/>
    <w:tmpl w:val="B434AF8A"/>
    <w:lvl w:ilvl="0" w:tplc="6FA81AA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44648F"/>
    <w:multiLevelType w:val="hybridMultilevel"/>
    <w:tmpl w:val="FE8A839C"/>
    <w:lvl w:ilvl="0" w:tplc="22C06B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0A7497"/>
    <w:multiLevelType w:val="hybridMultilevel"/>
    <w:tmpl w:val="B2E80F6E"/>
    <w:lvl w:ilvl="0" w:tplc="FA8C690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F90A1B"/>
    <w:multiLevelType w:val="hybridMultilevel"/>
    <w:tmpl w:val="105877D4"/>
    <w:lvl w:ilvl="0" w:tplc="391E93CA">
      <w:start w:val="24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B96C3E"/>
    <w:multiLevelType w:val="hybridMultilevel"/>
    <w:tmpl w:val="0E38C7AE"/>
    <w:lvl w:ilvl="0" w:tplc="D47C488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C069F5"/>
    <w:multiLevelType w:val="hybridMultilevel"/>
    <w:tmpl w:val="B6D47F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3E440F"/>
    <w:multiLevelType w:val="hybridMultilevel"/>
    <w:tmpl w:val="78C237BE"/>
    <w:lvl w:ilvl="0" w:tplc="D6062ABE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370FAC"/>
    <w:multiLevelType w:val="hybridMultilevel"/>
    <w:tmpl w:val="9DD80492"/>
    <w:lvl w:ilvl="0" w:tplc="6CA2F8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6649B9"/>
    <w:multiLevelType w:val="hybridMultilevel"/>
    <w:tmpl w:val="269EFC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182456"/>
    <w:multiLevelType w:val="hybridMultilevel"/>
    <w:tmpl w:val="2B98B130"/>
    <w:lvl w:ilvl="0" w:tplc="D6062ABE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431C43"/>
    <w:multiLevelType w:val="hybridMultilevel"/>
    <w:tmpl w:val="516859D6"/>
    <w:lvl w:ilvl="0" w:tplc="7CD69916">
      <w:start w:val="10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6E3972"/>
    <w:multiLevelType w:val="hybridMultilevel"/>
    <w:tmpl w:val="1BBEBB48"/>
    <w:lvl w:ilvl="0" w:tplc="9AF4EE9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DC6AB8"/>
    <w:multiLevelType w:val="hybridMultilevel"/>
    <w:tmpl w:val="BB02BB98"/>
    <w:lvl w:ilvl="0" w:tplc="6922CFA6">
      <w:start w:val="10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AC59EF"/>
    <w:multiLevelType w:val="hybridMultilevel"/>
    <w:tmpl w:val="DA20763E"/>
    <w:lvl w:ilvl="0" w:tplc="8FFC192A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1686748">
    <w:abstractNumId w:val="8"/>
  </w:num>
  <w:num w:numId="2" w16cid:durableId="1740864572">
    <w:abstractNumId w:val="7"/>
  </w:num>
  <w:num w:numId="3" w16cid:durableId="1928296601">
    <w:abstractNumId w:val="22"/>
  </w:num>
  <w:num w:numId="4" w16cid:durableId="1055470785">
    <w:abstractNumId w:val="20"/>
  </w:num>
  <w:num w:numId="5" w16cid:durableId="306402581">
    <w:abstractNumId w:val="1"/>
  </w:num>
  <w:num w:numId="6" w16cid:durableId="1208026188">
    <w:abstractNumId w:val="13"/>
  </w:num>
  <w:num w:numId="7" w16cid:durableId="1499424122">
    <w:abstractNumId w:val="9"/>
  </w:num>
  <w:num w:numId="8" w16cid:durableId="4947419">
    <w:abstractNumId w:val="6"/>
  </w:num>
  <w:num w:numId="9" w16cid:durableId="894193879">
    <w:abstractNumId w:val="2"/>
  </w:num>
  <w:num w:numId="10" w16cid:durableId="156769874">
    <w:abstractNumId w:val="21"/>
  </w:num>
  <w:num w:numId="11" w16cid:durableId="1336541700">
    <w:abstractNumId w:val="19"/>
  </w:num>
  <w:num w:numId="12" w16cid:durableId="203831677">
    <w:abstractNumId w:val="16"/>
  </w:num>
  <w:num w:numId="13" w16cid:durableId="1875078559">
    <w:abstractNumId w:val="10"/>
  </w:num>
  <w:num w:numId="14" w16cid:durableId="1131824487">
    <w:abstractNumId w:val="12"/>
  </w:num>
  <w:num w:numId="15" w16cid:durableId="97989531">
    <w:abstractNumId w:val="5"/>
  </w:num>
  <w:num w:numId="16" w16cid:durableId="657809282">
    <w:abstractNumId w:val="11"/>
  </w:num>
  <w:num w:numId="17" w16cid:durableId="1334335689">
    <w:abstractNumId w:val="18"/>
  </w:num>
  <w:num w:numId="18" w16cid:durableId="1234438327">
    <w:abstractNumId w:val="15"/>
  </w:num>
  <w:num w:numId="19" w16cid:durableId="50428592">
    <w:abstractNumId w:val="14"/>
  </w:num>
  <w:num w:numId="20" w16cid:durableId="1357466946">
    <w:abstractNumId w:val="4"/>
  </w:num>
  <w:num w:numId="21" w16cid:durableId="523329310">
    <w:abstractNumId w:val="0"/>
  </w:num>
  <w:num w:numId="22" w16cid:durableId="1373000186">
    <w:abstractNumId w:val="17"/>
  </w:num>
  <w:num w:numId="23" w16cid:durableId="206270740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proofState w:spelling="clean"/>
  <w:trackRevisions/>
  <w:documentProtection w:edit="trackedChanges" w:enforcement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868A9"/>
    <w:rsid w:val="00000AF5"/>
    <w:rsid w:val="00000D0F"/>
    <w:rsid w:val="000014D0"/>
    <w:rsid w:val="00007947"/>
    <w:rsid w:val="00010CE1"/>
    <w:rsid w:val="00011E27"/>
    <w:rsid w:val="000123A3"/>
    <w:rsid w:val="0001346B"/>
    <w:rsid w:val="0001452A"/>
    <w:rsid w:val="0001475A"/>
    <w:rsid w:val="00015A18"/>
    <w:rsid w:val="000168B3"/>
    <w:rsid w:val="00017044"/>
    <w:rsid w:val="00017F11"/>
    <w:rsid w:val="000216EF"/>
    <w:rsid w:val="0002209B"/>
    <w:rsid w:val="00023129"/>
    <w:rsid w:val="00023F0A"/>
    <w:rsid w:val="00024930"/>
    <w:rsid w:val="0002560C"/>
    <w:rsid w:val="00026B37"/>
    <w:rsid w:val="00026E0F"/>
    <w:rsid w:val="00026F4C"/>
    <w:rsid w:val="0003192C"/>
    <w:rsid w:val="0003192D"/>
    <w:rsid w:val="000319B5"/>
    <w:rsid w:val="00031BEA"/>
    <w:rsid w:val="00031D98"/>
    <w:rsid w:val="0003200B"/>
    <w:rsid w:val="0003277C"/>
    <w:rsid w:val="00032DBC"/>
    <w:rsid w:val="0003301D"/>
    <w:rsid w:val="000355F6"/>
    <w:rsid w:val="00036B8E"/>
    <w:rsid w:val="00040267"/>
    <w:rsid w:val="000412C7"/>
    <w:rsid w:val="00043310"/>
    <w:rsid w:val="00043646"/>
    <w:rsid w:val="00044BF9"/>
    <w:rsid w:val="000462EF"/>
    <w:rsid w:val="00047873"/>
    <w:rsid w:val="00052664"/>
    <w:rsid w:val="00053555"/>
    <w:rsid w:val="000551DF"/>
    <w:rsid w:val="0005630D"/>
    <w:rsid w:val="0005734D"/>
    <w:rsid w:val="0006078A"/>
    <w:rsid w:val="00062310"/>
    <w:rsid w:val="00063EBF"/>
    <w:rsid w:val="00065FD3"/>
    <w:rsid w:val="00066BE2"/>
    <w:rsid w:val="00067D24"/>
    <w:rsid w:val="00071B9F"/>
    <w:rsid w:val="000725D0"/>
    <w:rsid w:val="00073CF1"/>
    <w:rsid w:val="00073F59"/>
    <w:rsid w:val="000748B1"/>
    <w:rsid w:val="00075422"/>
    <w:rsid w:val="00075498"/>
    <w:rsid w:val="00075A37"/>
    <w:rsid w:val="000762B1"/>
    <w:rsid w:val="00077028"/>
    <w:rsid w:val="0008136E"/>
    <w:rsid w:val="000816B5"/>
    <w:rsid w:val="00081D80"/>
    <w:rsid w:val="00082E0D"/>
    <w:rsid w:val="00083A99"/>
    <w:rsid w:val="00084DE6"/>
    <w:rsid w:val="00085222"/>
    <w:rsid w:val="000867C7"/>
    <w:rsid w:val="000875D0"/>
    <w:rsid w:val="00087A1C"/>
    <w:rsid w:val="000903E0"/>
    <w:rsid w:val="00091D63"/>
    <w:rsid w:val="00091DBD"/>
    <w:rsid w:val="0009301E"/>
    <w:rsid w:val="00094D66"/>
    <w:rsid w:val="00095C7E"/>
    <w:rsid w:val="0009664D"/>
    <w:rsid w:val="00096922"/>
    <w:rsid w:val="0009712D"/>
    <w:rsid w:val="000978D3"/>
    <w:rsid w:val="000A0066"/>
    <w:rsid w:val="000A012D"/>
    <w:rsid w:val="000A1158"/>
    <w:rsid w:val="000A390E"/>
    <w:rsid w:val="000A3A50"/>
    <w:rsid w:val="000A3E47"/>
    <w:rsid w:val="000A58C2"/>
    <w:rsid w:val="000A73AE"/>
    <w:rsid w:val="000B11C2"/>
    <w:rsid w:val="000B205B"/>
    <w:rsid w:val="000B2A15"/>
    <w:rsid w:val="000B3E9D"/>
    <w:rsid w:val="000B56DD"/>
    <w:rsid w:val="000B6005"/>
    <w:rsid w:val="000B7032"/>
    <w:rsid w:val="000C0275"/>
    <w:rsid w:val="000C08A7"/>
    <w:rsid w:val="000C137A"/>
    <w:rsid w:val="000C2AFC"/>
    <w:rsid w:val="000C2F18"/>
    <w:rsid w:val="000C3F94"/>
    <w:rsid w:val="000C6D8E"/>
    <w:rsid w:val="000D13F3"/>
    <w:rsid w:val="000D154F"/>
    <w:rsid w:val="000D158F"/>
    <w:rsid w:val="000D2742"/>
    <w:rsid w:val="000D2B7E"/>
    <w:rsid w:val="000D4FCC"/>
    <w:rsid w:val="000D5173"/>
    <w:rsid w:val="000D5A2E"/>
    <w:rsid w:val="000D614B"/>
    <w:rsid w:val="000D6CF8"/>
    <w:rsid w:val="000E0364"/>
    <w:rsid w:val="000E163B"/>
    <w:rsid w:val="000E1834"/>
    <w:rsid w:val="000E2230"/>
    <w:rsid w:val="000E2E4B"/>
    <w:rsid w:val="000E3B42"/>
    <w:rsid w:val="000E4E3B"/>
    <w:rsid w:val="000E5040"/>
    <w:rsid w:val="000E6AB9"/>
    <w:rsid w:val="000F18A9"/>
    <w:rsid w:val="000F21E9"/>
    <w:rsid w:val="000F2723"/>
    <w:rsid w:val="000F2C39"/>
    <w:rsid w:val="000F2CED"/>
    <w:rsid w:val="000F6325"/>
    <w:rsid w:val="00100833"/>
    <w:rsid w:val="0010309E"/>
    <w:rsid w:val="00104258"/>
    <w:rsid w:val="00104CE1"/>
    <w:rsid w:val="00105EBE"/>
    <w:rsid w:val="001109C6"/>
    <w:rsid w:val="00110CBE"/>
    <w:rsid w:val="00111AB2"/>
    <w:rsid w:val="00112C5B"/>
    <w:rsid w:val="0011326A"/>
    <w:rsid w:val="00115223"/>
    <w:rsid w:val="00115DB1"/>
    <w:rsid w:val="0011613F"/>
    <w:rsid w:val="00117A29"/>
    <w:rsid w:val="00120BC1"/>
    <w:rsid w:val="00123A41"/>
    <w:rsid w:val="0012413C"/>
    <w:rsid w:val="00124ABB"/>
    <w:rsid w:val="00124B66"/>
    <w:rsid w:val="00125119"/>
    <w:rsid w:val="0012555F"/>
    <w:rsid w:val="00125879"/>
    <w:rsid w:val="0012660A"/>
    <w:rsid w:val="001300A0"/>
    <w:rsid w:val="00131AE8"/>
    <w:rsid w:val="0013284F"/>
    <w:rsid w:val="001332D5"/>
    <w:rsid w:val="001356F2"/>
    <w:rsid w:val="0013657B"/>
    <w:rsid w:val="00137B4E"/>
    <w:rsid w:val="0014171B"/>
    <w:rsid w:val="00141A02"/>
    <w:rsid w:val="00141B87"/>
    <w:rsid w:val="0014294D"/>
    <w:rsid w:val="001444B0"/>
    <w:rsid w:val="00145027"/>
    <w:rsid w:val="00145C01"/>
    <w:rsid w:val="001462B7"/>
    <w:rsid w:val="00152C8F"/>
    <w:rsid w:val="0015384B"/>
    <w:rsid w:val="001547E9"/>
    <w:rsid w:val="001562C6"/>
    <w:rsid w:val="0015717E"/>
    <w:rsid w:val="00157E17"/>
    <w:rsid w:val="00161303"/>
    <w:rsid w:val="00161D61"/>
    <w:rsid w:val="0016219A"/>
    <w:rsid w:val="00164605"/>
    <w:rsid w:val="00164AE2"/>
    <w:rsid w:val="001650F6"/>
    <w:rsid w:val="00165177"/>
    <w:rsid w:val="00165BA2"/>
    <w:rsid w:val="00171B93"/>
    <w:rsid w:val="0017423F"/>
    <w:rsid w:val="00174E03"/>
    <w:rsid w:val="001752D6"/>
    <w:rsid w:val="00175BE3"/>
    <w:rsid w:val="00175DBA"/>
    <w:rsid w:val="00176849"/>
    <w:rsid w:val="00177B1A"/>
    <w:rsid w:val="00181941"/>
    <w:rsid w:val="00181942"/>
    <w:rsid w:val="0018195E"/>
    <w:rsid w:val="00182E75"/>
    <w:rsid w:val="00182F57"/>
    <w:rsid w:val="001835E1"/>
    <w:rsid w:val="00183E2F"/>
    <w:rsid w:val="00184F2B"/>
    <w:rsid w:val="00185F6E"/>
    <w:rsid w:val="001876C8"/>
    <w:rsid w:val="00191A8C"/>
    <w:rsid w:val="00194F3B"/>
    <w:rsid w:val="00195B03"/>
    <w:rsid w:val="00195D07"/>
    <w:rsid w:val="0019790C"/>
    <w:rsid w:val="00197F56"/>
    <w:rsid w:val="001A1CD7"/>
    <w:rsid w:val="001A2530"/>
    <w:rsid w:val="001A2846"/>
    <w:rsid w:val="001A2A2A"/>
    <w:rsid w:val="001A2E33"/>
    <w:rsid w:val="001A61F3"/>
    <w:rsid w:val="001A7E0A"/>
    <w:rsid w:val="001B0669"/>
    <w:rsid w:val="001B0A94"/>
    <w:rsid w:val="001B0E7C"/>
    <w:rsid w:val="001B20AB"/>
    <w:rsid w:val="001B2916"/>
    <w:rsid w:val="001B3AD3"/>
    <w:rsid w:val="001B3D2A"/>
    <w:rsid w:val="001B5CBD"/>
    <w:rsid w:val="001C2CEE"/>
    <w:rsid w:val="001C3F2F"/>
    <w:rsid w:val="001C6ABC"/>
    <w:rsid w:val="001C7D9F"/>
    <w:rsid w:val="001D3621"/>
    <w:rsid w:val="001D3D1D"/>
    <w:rsid w:val="001D46B9"/>
    <w:rsid w:val="001D6149"/>
    <w:rsid w:val="001D730B"/>
    <w:rsid w:val="001E04EF"/>
    <w:rsid w:val="001E0B92"/>
    <w:rsid w:val="001E1079"/>
    <w:rsid w:val="001E153C"/>
    <w:rsid w:val="001E45FC"/>
    <w:rsid w:val="001E5408"/>
    <w:rsid w:val="001E677E"/>
    <w:rsid w:val="001E7460"/>
    <w:rsid w:val="001F111B"/>
    <w:rsid w:val="001F5D1A"/>
    <w:rsid w:val="001F6350"/>
    <w:rsid w:val="001F7925"/>
    <w:rsid w:val="001F79ED"/>
    <w:rsid w:val="00200C70"/>
    <w:rsid w:val="00202788"/>
    <w:rsid w:val="002030EF"/>
    <w:rsid w:val="002053BE"/>
    <w:rsid w:val="00206158"/>
    <w:rsid w:val="00206292"/>
    <w:rsid w:val="002064DE"/>
    <w:rsid w:val="0020679F"/>
    <w:rsid w:val="00213019"/>
    <w:rsid w:val="00221122"/>
    <w:rsid w:val="00222308"/>
    <w:rsid w:val="00222594"/>
    <w:rsid w:val="00222B1B"/>
    <w:rsid w:val="00224200"/>
    <w:rsid w:val="00224C11"/>
    <w:rsid w:val="002253DE"/>
    <w:rsid w:val="002254FE"/>
    <w:rsid w:val="002273A5"/>
    <w:rsid w:val="00230B6F"/>
    <w:rsid w:val="00230FC5"/>
    <w:rsid w:val="00231E8E"/>
    <w:rsid w:val="00232B2D"/>
    <w:rsid w:val="00232DEC"/>
    <w:rsid w:val="00233032"/>
    <w:rsid w:val="0023369E"/>
    <w:rsid w:val="002338D7"/>
    <w:rsid w:val="002343EF"/>
    <w:rsid w:val="00234B7C"/>
    <w:rsid w:val="00234D70"/>
    <w:rsid w:val="00235856"/>
    <w:rsid w:val="002358ED"/>
    <w:rsid w:val="00240644"/>
    <w:rsid w:val="00241EDD"/>
    <w:rsid w:val="00243701"/>
    <w:rsid w:val="002441CB"/>
    <w:rsid w:val="0024746C"/>
    <w:rsid w:val="00247A22"/>
    <w:rsid w:val="00250959"/>
    <w:rsid w:val="002509CC"/>
    <w:rsid w:val="00251BE2"/>
    <w:rsid w:val="0025230E"/>
    <w:rsid w:val="002540A9"/>
    <w:rsid w:val="00254289"/>
    <w:rsid w:val="00254537"/>
    <w:rsid w:val="00255667"/>
    <w:rsid w:val="00255AAB"/>
    <w:rsid w:val="00255AB9"/>
    <w:rsid w:val="00256EEA"/>
    <w:rsid w:val="00257030"/>
    <w:rsid w:val="002575D9"/>
    <w:rsid w:val="00260F1C"/>
    <w:rsid w:val="00261A16"/>
    <w:rsid w:val="00263197"/>
    <w:rsid w:val="00263414"/>
    <w:rsid w:val="002634CC"/>
    <w:rsid w:val="00264D3F"/>
    <w:rsid w:val="002654C4"/>
    <w:rsid w:val="002705BC"/>
    <w:rsid w:val="0027069E"/>
    <w:rsid w:val="0027267F"/>
    <w:rsid w:val="00272DFD"/>
    <w:rsid w:val="00273B88"/>
    <w:rsid w:val="00273E50"/>
    <w:rsid w:val="00276C55"/>
    <w:rsid w:val="00276DC7"/>
    <w:rsid w:val="00277605"/>
    <w:rsid w:val="002778C4"/>
    <w:rsid w:val="0028020A"/>
    <w:rsid w:val="00282F84"/>
    <w:rsid w:val="002841E3"/>
    <w:rsid w:val="00285D16"/>
    <w:rsid w:val="00285DCA"/>
    <w:rsid w:val="00290E23"/>
    <w:rsid w:val="002936FF"/>
    <w:rsid w:val="00293C85"/>
    <w:rsid w:val="00294702"/>
    <w:rsid w:val="00294C12"/>
    <w:rsid w:val="0029564D"/>
    <w:rsid w:val="002960AA"/>
    <w:rsid w:val="00297FC5"/>
    <w:rsid w:val="002A043E"/>
    <w:rsid w:val="002A1AF0"/>
    <w:rsid w:val="002A1D0B"/>
    <w:rsid w:val="002A40AA"/>
    <w:rsid w:val="002A5313"/>
    <w:rsid w:val="002A6E1B"/>
    <w:rsid w:val="002A6E4A"/>
    <w:rsid w:val="002A76CC"/>
    <w:rsid w:val="002A7AD7"/>
    <w:rsid w:val="002B19F2"/>
    <w:rsid w:val="002B1ABB"/>
    <w:rsid w:val="002B227F"/>
    <w:rsid w:val="002B3FE3"/>
    <w:rsid w:val="002B5395"/>
    <w:rsid w:val="002B6718"/>
    <w:rsid w:val="002C0EA7"/>
    <w:rsid w:val="002C5CE9"/>
    <w:rsid w:val="002D0204"/>
    <w:rsid w:val="002D2BA3"/>
    <w:rsid w:val="002D4CF5"/>
    <w:rsid w:val="002D5068"/>
    <w:rsid w:val="002D54D4"/>
    <w:rsid w:val="002D55D5"/>
    <w:rsid w:val="002D567C"/>
    <w:rsid w:val="002D62F0"/>
    <w:rsid w:val="002D6357"/>
    <w:rsid w:val="002D6A1C"/>
    <w:rsid w:val="002D6B97"/>
    <w:rsid w:val="002D744B"/>
    <w:rsid w:val="002E0303"/>
    <w:rsid w:val="002E0AEA"/>
    <w:rsid w:val="002E1EF1"/>
    <w:rsid w:val="002E2D6A"/>
    <w:rsid w:val="002E4953"/>
    <w:rsid w:val="002E5B72"/>
    <w:rsid w:val="002E6B14"/>
    <w:rsid w:val="002E710B"/>
    <w:rsid w:val="002F2C7F"/>
    <w:rsid w:val="002F2ED2"/>
    <w:rsid w:val="002F3A10"/>
    <w:rsid w:val="002F3E1B"/>
    <w:rsid w:val="002F3F92"/>
    <w:rsid w:val="002F49B2"/>
    <w:rsid w:val="002F5996"/>
    <w:rsid w:val="002F625D"/>
    <w:rsid w:val="002F64B6"/>
    <w:rsid w:val="002F64C8"/>
    <w:rsid w:val="002F6DF1"/>
    <w:rsid w:val="0030285C"/>
    <w:rsid w:val="00305303"/>
    <w:rsid w:val="003055D4"/>
    <w:rsid w:val="00305C1A"/>
    <w:rsid w:val="00310BBB"/>
    <w:rsid w:val="003119FC"/>
    <w:rsid w:val="00311F2F"/>
    <w:rsid w:val="00313048"/>
    <w:rsid w:val="003137A6"/>
    <w:rsid w:val="00314F6F"/>
    <w:rsid w:val="00315E60"/>
    <w:rsid w:val="00316EAB"/>
    <w:rsid w:val="003202F8"/>
    <w:rsid w:val="00323934"/>
    <w:rsid w:val="003275CC"/>
    <w:rsid w:val="00331555"/>
    <w:rsid w:val="003319B1"/>
    <w:rsid w:val="00332CC8"/>
    <w:rsid w:val="00333201"/>
    <w:rsid w:val="00334635"/>
    <w:rsid w:val="003368BB"/>
    <w:rsid w:val="00336FA1"/>
    <w:rsid w:val="003403D5"/>
    <w:rsid w:val="00344621"/>
    <w:rsid w:val="00345536"/>
    <w:rsid w:val="00346597"/>
    <w:rsid w:val="0034693C"/>
    <w:rsid w:val="003471BF"/>
    <w:rsid w:val="003513A5"/>
    <w:rsid w:val="003527DF"/>
    <w:rsid w:val="00353D96"/>
    <w:rsid w:val="00354953"/>
    <w:rsid w:val="00354D88"/>
    <w:rsid w:val="003576D1"/>
    <w:rsid w:val="00363775"/>
    <w:rsid w:val="00364005"/>
    <w:rsid w:val="00364352"/>
    <w:rsid w:val="0036536A"/>
    <w:rsid w:val="003660A5"/>
    <w:rsid w:val="00366324"/>
    <w:rsid w:val="00366450"/>
    <w:rsid w:val="0036655B"/>
    <w:rsid w:val="003665D6"/>
    <w:rsid w:val="00366FA2"/>
    <w:rsid w:val="00367600"/>
    <w:rsid w:val="00367696"/>
    <w:rsid w:val="00371147"/>
    <w:rsid w:val="003714B4"/>
    <w:rsid w:val="0037192F"/>
    <w:rsid w:val="0037205A"/>
    <w:rsid w:val="00372067"/>
    <w:rsid w:val="00372D21"/>
    <w:rsid w:val="00373C08"/>
    <w:rsid w:val="00374B83"/>
    <w:rsid w:val="00375958"/>
    <w:rsid w:val="00376937"/>
    <w:rsid w:val="003769B7"/>
    <w:rsid w:val="00377EE4"/>
    <w:rsid w:val="0038304B"/>
    <w:rsid w:val="003877F6"/>
    <w:rsid w:val="00390F9B"/>
    <w:rsid w:val="00391155"/>
    <w:rsid w:val="003913A9"/>
    <w:rsid w:val="003927DF"/>
    <w:rsid w:val="00392CBE"/>
    <w:rsid w:val="003940EE"/>
    <w:rsid w:val="00396584"/>
    <w:rsid w:val="003966B7"/>
    <w:rsid w:val="003A2207"/>
    <w:rsid w:val="003A2CD4"/>
    <w:rsid w:val="003A3881"/>
    <w:rsid w:val="003B0267"/>
    <w:rsid w:val="003B0726"/>
    <w:rsid w:val="003B1183"/>
    <w:rsid w:val="003B17DD"/>
    <w:rsid w:val="003B2F93"/>
    <w:rsid w:val="003B3E32"/>
    <w:rsid w:val="003B4284"/>
    <w:rsid w:val="003C0C26"/>
    <w:rsid w:val="003C218C"/>
    <w:rsid w:val="003C3476"/>
    <w:rsid w:val="003C3841"/>
    <w:rsid w:val="003C4601"/>
    <w:rsid w:val="003C4914"/>
    <w:rsid w:val="003C54FD"/>
    <w:rsid w:val="003C6F98"/>
    <w:rsid w:val="003C7096"/>
    <w:rsid w:val="003D09D8"/>
    <w:rsid w:val="003D1271"/>
    <w:rsid w:val="003D14DB"/>
    <w:rsid w:val="003D172C"/>
    <w:rsid w:val="003D1DB2"/>
    <w:rsid w:val="003D2521"/>
    <w:rsid w:val="003D2ECA"/>
    <w:rsid w:val="003D368D"/>
    <w:rsid w:val="003D599D"/>
    <w:rsid w:val="003D75AB"/>
    <w:rsid w:val="003D77F3"/>
    <w:rsid w:val="003E08DA"/>
    <w:rsid w:val="003E0A7C"/>
    <w:rsid w:val="003E0B5D"/>
    <w:rsid w:val="003E44F0"/>
    <w:rsid w:val="003E4C93"/>
    <w:rsid w:val="003E6335"/>
    <w:rsid w:val="003E6A73"/>
    <w:rsid w:val="003E77AF"/>
    <w:rsid w:val="003E7E25"/>
    <w:rsid w:val="003F1F50"/>
    <w:rsid w:val="003F2AF0"/>
    <w:rsid w:val="003F372B"/>
    <w:rsid w:val="003F3976"/>
    <w:rsid w:val="004009C9"/>
    <w:rsid w:val="004026B2"/>
    <w:rsid w:val="00404E26"/>
    <w:rsid w:val="00404F30"/>
    <w:rsid w:val="00405372"/>
    <w:rsid w:val="0041141A"/>
    <w:rsid w:val="00412022"/>
    <w:rsid w:val="00412674"/>
    <w:rsid w:val="00412AF7"/>
    <w:rsid w:val="00412E2D"/>
    <w:rsid w:val="0041377B"/>
    <w:rsid w:val="004139C3"/>
    <w:rsid w:val="004143D8"/>
    <w:rsid w:val="00415CA8"/>
    <w:rsid w:val="00416FF5"/>
    <w:rsid w:val="004175B4"/>
    <w:rsid w:val="00423812"/>
    <w:rsid w:val="0042519F"/>
    <w:rsid w:val="00425806"/>
    <w:rsid w:val="00425BB1"/>
    <w:rsid w:val="00425CD1"/>
    <w:rsid w:val="00426F24"/>
    <w:rsid w:val="00427259"/>
    <w:rsid w:val="004329CA"/>
    <w:rsid w:val="00432E9D"/>
    <w:rsid w:val="004343E5"/>
    <w:rsid w:val="004349B1"/>
    <w:rsid w:val="00440A73"/>
    <w:rsid w:val="00440BDB"/>
    <w:rsid w:val="00442303"/>
    <w:rsid w:val="00443D40"/>
    <w:rsid w:val="00444740"/>
    <w:rsid w:val="00444C17"/>
    <w:rsid w:val="004473D4"/>
    <w:rsid w:val="004479A8"/>
    <w:rsid w:val="004508B9"/>
    <w:rsid w:val="0045101E"/>
    <w:rsid w:val="0045150C"/>
    <w:rsid w:val="004518A3"/>
    <w:rsid w:val="0045427F"/>
    <w:rsid w:val="004542E0"/>
    <w:rsid w:val="004577AC"/>
    <w:rsid w:val="00460741"/>
    <w:rsid w:val="00460F27"/>
    <w:rsid w:val="004614EA"/>
    <w:rsid w:val="00462908"/>
    <w:rsid w:val="00462B36"/>
    <w:rsid w:val="0046332B"/>
    <w:rsid w:val="004659A7"/>
    <w:rsid w:val="00466066"/>
    <w:rsid w:val="00466879"/>
    <w:rsid w:val="00467AA7"/>
    <w:rsid w:val="00470637"/>
    <w:rsid w:val="00471B9F"/>
    <w:rsid w:val="00474A5C"/>
    <w:rsid w:val="00474BBB"/>
    <w:rsid w:val="0048003A"/>
    <w:rsid w:val="004811EE"/>
    <w:rsid w:val="00481454"/>
    <w:rsid w:val="004820BA"/>
    <w:rsid w:val="00482ECE"/>
    <w:rsid w:val="00484176"/>
    <w:rsid w:val="00486341"/>
    <w:rsid w:val="0049166B"/>
    <w:rsid w:val="00492CF3"/>
    <w:rsid w:val="00492F0E"/>
    <w:rsid w:val="004931EA"/>
    <w:rsid w:val="00494627"/>
    <w:rsid w:val="00494BE6"/>
    <w:rsid w:val="00494D7A"/>
    <w:rsid w:val="00496A2B"/>
    <w:rsid w:val="004A0AFB"/>
    <w:rsid w:val="004A0ECE"/>
    <w:rsid w:val="004A19FB"/>
    <w:rsid w:val="004A2ABC"/>
    <w:rsid w:val="004A3185"/>
    <w:rsid w:val="004B122D"/>
    <w:rsid w:val="004B18DD"/>
    <w:rsid w:val="004B2844"/>
    <w:rsid w:val="004B500D"/>
    <w:rsid w:val="004B7332"/>
    <w:rsid w:val="004B7766"/>
    <w:rsid w:val="004C0233"/>
    <w:rsid w:val="004C1973"/>
    <w:rsid w:val="004C20ED"/>
    <w:rsid w:val="004C24BA"/>
    <w:rsid w:val="004C30C3"/>
    <w:rsid w:val="004C5642"/>
    <w:rsid w:val="004D0579"/>
    <w:rsid w:val="004D0913"/>
    <w:rsid w:val="004D1EA0"/>
    <w:rsid w:val="004D244B"/>
    <w:rsid w:val="004D37DE"/>
    <w:rsid w:val="004D41C4"/>
    <w:rsid w:val="004D6122"/>
    <w:rsid w:val="004D640B"/>
    <w:rsid w:val="004D70A6"/>
    <w:rsid w:val="004D7DFE"/>
    <w:rsid w:val="004E1CAC"/>
    <w:rsid w:val="004E1D98"/>
    <w:rsid w:val="004E2424"/>
    <w:rsid w:val="004E2C8E"/>
    <w:rsid w:val="004E6BD0"/>
    <w:rsid w:val="004F10D7"/>
    <w:rsid w:val="004F11D5"/>
    <w:rsid w:val="004F50BE"/>
    <w:rsid w:val="004F5507"/>
    <w:rsid w:val="004F708E"/>
    <w:rsid w:val="00500564"/>
    <w:rsid w:val="00501E44"/>
    <w:rsid w:val="00502AC9"/>
    <w:rsid w:val="00507AB7"/>
    <w:rsid w:val="00507BFC"/>
    <w:rsid w:val="005104AE"/>
    <w:rsid w:val="00511E5E"/>
    <w:rsid w:val="00511EE1"/>
    <w:rsid w:val="00512B4B"/>
    <w:rsid w:val="00513657"/>
    <w:rsid w:val="00513685"/>
    <w:rsid w:val="005140E1"/>
    <w:rsid w:val="00515FBE"/>
    <w:rsid w:val="00516730"/>
    <w:rsid w:val="0052001C"/>
    <w:rsid w:val="00520CC9"/>
    <w:rsid w:val="00521B27"/>
    <w:rsid w:val="00522404"/>
    <w:rsid w:val="00523EBE"/>
    <w:rsid w:val="005251B3"/>
    <w:rsid w:val="00526E51"/>
    <w:rsid w:val="00527277"/>
    <w:rsid w:val="00531064"/>
    <w:rsid w:val="00532539"/>
    <w:rsid w:val="005340D4"/>
    <w:rsid w:val="005342D0"/>
    <w:rsid w:val="00534F30"/>
    <w:rsid w:val="005357FF"/>
    <w:rsid w:val="00542F05"/>
    <w:rsid w:val="005451C6"/>
    <w:rsid w:val="00545738"/>
    <w:rsid w:val="005459A5"/>
    <w:rsid w:val="00547759"/>
    <w:rsid w:val="0054780A"/>
    <w:rsid w:val="00547B86"/>
    <w:rsid w:val="005507FB"/>
    <w:rsid w:val="005507FC"/>
    <w:rsid w:val="00550850"/>
    <w:rsid w:val="005517B8"/>
    <w:rsid w:val="00553ECC"/>
    <w:rsid w:val="00554DA8"/>
    <w:rsid w:val="0055515B"/>
    <w:rsid w:val="00556492"/>
    <w:rsid w:val="0055767D"/>
    <w:rsid w:val="00563149"/>
    <w:rsid w:val="00563407"/>
    <w:rsid w:val="0056525C"/>
    <w:rsid w:val="00565B73"/>
    <w:rsid w:val="00566E5A"/>
    <w:rsid w:val="00567D94"/>
    <w:rsid w:val="00570C8D"/>
    <w:rsid w:val="0057165F"/>
    <w:rsid w:val="00571D2A"/>
    <w:rsid w:val="00573CCC"/>
    <w:rsid w:val="005746E5"/>
    <w:rsid w:val="0057528D"/>
    <w:rsid w:val="00575903"/>
    <w:rsid w:val="0057639E"/>
    <w:rsid w:val="00576E70"/>
    <w:rsid w:val="00580422"/>
    <w:rsid w:val="00581132"/>
    <w:rsid w:val="00586C64"/>
    <w:rsid w:val="00586D17"/>
    <w:rsid w:val="00586E05"/>
    <w:rsid w:val="00587920"/>
    <w:rsid w:val="005903A3"/>
    <w:rsid w:val="00590A26"/>
    <w:rsid w:val="00591EE5"/>
    <w:rsid w:val="00594FBC"/>
    <w:rsid w:val="005953D2"/>
    <w:rsid w:val="005963A8"/>
    <w:rsid w:val="00597782"/>
    <w:rsid w:val="00597C26"/>
    <w:rsid w:val="005A17E9"/>
    <w:rsid w:val="005A189B"/>
    <w:rsid w:val="005A234A"/>
    <w:rsid w:val="005A3AB3"/>
    <w:rsid w:val="005A49CF"/>
    <w:rsid w:val="005A58D2"/>
    <w:rsid w:val="005A7630"/>
    <w:rsid w:val="005A791E"/>
    <w:rsid w:val="005B04B0"/>
    <w:rsid w:val="005B39C1"/>
    <w:rsid w:val="005B3E35"/>
    <w:rsid w:val="005B4016"/>
    <w:rsid w:val="005B4D97"/>
    <w:rsid w:val="005B53D0"/>
    <w:rsid w:val="005B5F7D"/>
    <w:rsid w:val="005C0587"/>
    <w:rsid w:val="005C34FB"/>
    <w:rsid w:val="005C35B1"/>
    <w:rsid w:val="005C3C81"/>
    <w:rsid w:val="005C42BB"/>
    <w:rsid w:val="005C5323"/>
    <w:rsid w:val="005D0EFB"/>
    <w:rsid w:val="005D184E"/>
    <w:rsid w:val="005D585C"/>
    <w:rsid w:val="005D6A7B"/>
    <w:rsid w:val="005E0AAE"/>
    <w:rsid w:val="005E1E7B"/>
    <w:rsid w:val="005E2EA2"/>
    <w:rsid w:val="005E41EA"/>
    <w:rsid w:val="005E7832"/>
    <w:rsid w:val="005E7B11"/>
    <w:rsid w:val="005F1D9D"/>
    <w:rsid w:val="005F1DD5"/>
    <w:rsid w:val="005F1F41"/>
    <w:rsid w:val="005F2E40"/>
    <w:rsid w:val="005F4302"/>
    <w:rsid w:val="005F46D2"/>
    <w:rsid w:val="005F4A24"/>
    <w:rsid w:val="005F56E3"/>
    <w:rsid w:val="005F7D8E"/>
    <w:rsid w:val="0060147F"/>
    <w:rsid w:val="00602486"/>
    <w:rsid w:val="00602DB6"/>
    <w:rsid w:val="006039A7"/>
    <w:rsid w:val="00603C50"/>
    <w:rsid w:val="006046A7"/>
    <w:rsid w:val="00605A8E"/>
    <w:rsid w:val="00607D74"/>
    <w:rsid w:val="00607D95"/>
    <w:rsid w:val="00610B0D"/>
    <w:rsid w:val="00610C3A"/>
    <w:rsid w:val="00611C97"/>
    <w:rsid w:val="006127BB"/>
    <w:rsid w:val="00612B73"/>
    <w:rsid w:val="0061310C"/>
    <w:rsid w:val="00613155"/>
    <w:rsid w:val="00614A7A"/>
    <w:rsid w:val="00615CB6"/>
    <w:rsid w:val="00617FBE"/>
    <w:rsid w:val="00621EA5"/>
    <w:rsid w:val="0062393C"/>
    <w:rsid w:val="00624EDA"/>
    <w:rsid w:val="00625937"/>
    <w:rsid w:val="0062661B"/>
    <w:rsid w:val="00626A9C"/>
    <w:rsid w:val="00630071"/>
    <w:rsid w:val="006306CD"/>
    <w:rsid w:val="00630F3D"/>
    <w:rsid w:val="00631435"/>
    <w:rsid w:val="00631485"/>
    <w:rsid w:val="0063230E"/>
    <w:rsid w:val="00632A1B"/>
    <w:rsid w:val="00634A8E"/>
    <w:rsid w:val="00635BD7"/>
    <w:rsid w:val="00640322"/>
    <w:rsid w:val="00641E20"/>
    <w:rsid w:val="00642F1F"/>
    <w:rsid w:val="006430B9"/>
    <w:rsid w:val="00644082"/>
    <w:rsid w:val="006447AE"/>
    <w:rsid w:val="006459B2"/>
    <w:rsid w:val="006462DD"/>
    <w:rsid w:val="0064763A"/>
    <w:rsid w:val="00651472"/>
    <w:rsid w:val="00651B9F"/>
    <w:rsid w:val="00651ED4"/>
    <w:rsid w:val="00652497"/>
    <w:rsid w:val="0065313A"/>
    <w:rsid w:val="00653E16"/>
    <w:rsid w:val="00653F51"/>
    <w:rsid w:val="00654EA7"/>
    <w:rsid w:val="00654FAE"/>
    <w:rsid w:val="006550A5"/>
    <w:rsid w:val="006559AE"/>
    <w:rsid w:val="00657399"/>
    <w:rsid w:val="006605E3"/>
    <w:rsid w:val="006611FC"/>
    <w:rsid w:val="006621FE"/>
    <w:rsid w:val="00663AAB"/>
    <w:rsid w:val="00663ED1"/>
    <w:rsid w:val="00664C4F"/>
    <w:rsid w:val="00665807"/>
    <w:rsid w:val="006702D9"/>
    <w:rsid w:val="006728C7"/>
    <w:rsid w:val="006768AD"/>
    <w:rsid w:val="00676DCE"/>
    <w:rsid w:val="006812A2"/>
    <w:rsid w:val="00682B92"/>
    <w:rsid w:val="006836F5"/>
    <w:rsid w:val="00683907"/>
    <w:rsid w:val="00684328"/>
    <w:rsid w:val="006856B4"/>
    <w:rsid w:val="00686D3E"/>
    <w:rsid w:val="0069107B"/>
    <w:rsid w:val="00691FD7"/>
    <w:rsid w:val="00692879"/>
    <w:rsid w:val="00693541"/>
    <w:rsid w:val="0069396A"/>
    <w:rsid w:val="00693DE3"/>
    <w:rsid w:val="00693FCB"/>
    <w:rsid w:val="00696ED0"/>
    <w:rsid w:val="006A00B0"/>
    <w:rsid w:val="006A12C0"/>
    <w:rsid w:val="006A145D"/>
    <w:rsid w:val="006A1F86"/>
    <w:rsid w:val="006A37AC"/>
    <w:rsid w:val="006A48B4"/>
    <w:rsid w:val="006A4ACE"/>
    <w:rsid w:val="006A652F"/>
    <w:rsid w:val="006A6741"/>
    <w:rsid w:val="006A736A"/>
    <w:rsid w:val="006A7573"/>
    <w:rsid w:val="006A78E6"/>
    <w:rsid w:val="006B1077"/>
    <w:rsid w:val="006B164F"/>
    <w:rsid w:val="006B185F"/>
    <w:rsid w:val="006B2D1C"/>
    <w:rsid w:val="006B4B13"/>
    <w:rsid w:val="006B4D1F"/>
    <w:rsid w:val="006B6187"/>
    <w:rsid w:val="006B6340"/>
    <w:rsid w:val="006B7A05"/>
    <w:rsid w:val="006C0FFE"/>
    <w:rsid w:val="006C1212"/>
    <w:rsid w:val="006C4C4C"/>
    <w:rsid w:val="006C6D08"/>
    <w:rsid w:val="006C755B"/>
    <w:rsid w:val="006C7C53"/>
    <w:rsid w:val="006C7C85"/>
    <w:rsid w:val="006C7E3F"/>
    <w:rsid w:val="006D097D"/>
    <w:rsid w:val="006D0B5C"/>
    <w:rsid w:val="006D16C0"/>
    <w:rsid w:val="006D7D4F"/>
    <w:rsid w:val="006E089C"/>
    <w:rsid w:val="006E1013"/>
    <w:rsid w:val="006E1D8F"/>
    <w:rsid w:val="006E27C2"/>
    <w:rsid w:val="006E5587"/>
    <w:rsid w:val="006E794F"/>
    <w:rsid w:val="006F00E1"/>
    <w:rsid w:val="006F0D65"/>
    <w:rsid w:val="006F21F4"/>
    <w:rsid w:val="006F22E5"/>
    <w:rsid w:val="006F2A58"/>
    <w:rsid w:val="006F3572"/>
    <w:rsid w:val="006F5496"/>
    <w:rsid w:val="006F5897"/>
    <w:rsid w:val="006F6747"/>
    <w:rsid w:val="00701451"/>
    <w:rsid w:val="007024FF"/>
    <w:rsid w:val="00703979"/>
    <w:rsid w:val="00705705"/>
    <w:rsid w:val="00705C60"/>
    <w:rsid w:val="00706850"/>
    <w:rsid w:val="007075CF"/>
    <w:rsid w:val="007078D7"/>
    <w:rsid w:val="00710882"/>
    <w:rsid w:val="007119E5"/>
    <w:rsid w:val="007133E6"/>
    <w:rsid w:val="0071396C"/>
    <w:rsid w:val="00713C47"/>
    <w:rsid w:val="0071496C"/>
    <w:rsid w:val="00715258"/>
    <w:rsid w:val="007172A6"/>
    <w:rsid w:val="00720522"/>
    <w:rsid w:val="00721231"/>
    <w:rsid w:val="00722C48"/>
    <w:rsid w:val="0072501F"/>
    <w:rsid w:val="00726922"/>
    <w:rsid w:val="00726D79"/>
    <w:rsid w:val="00727A9E"/>
    <w:rsid w:val="0073186E"/>
    <w:rsid w:val="00732990"/>
    <w:rsid w:val="00734667"/>
    <w:rsid w:val="0073472B"/>
    <w:rsid w:val="00735EB2"/>
    <w:rsid w:val="007362DD"/>
    <w:rsid w:val="00740301"/>
    <w:rsid w:val="0074037D"/>
    <w:rsid w:val="00740770"/>
    <w:rsid w:val="00740E36"/>
    <w:rsid w:val="00743B60"/>
    <w:rsid w:val="00744203"/>
    <w:rsid w:val="0074432E"/>
    <w:rsid w:val="00744DCC"/>
    <w:rsid w:val="0074693A"/>
    <w:rsid w:val="007474E8"/>
    <w:rsid w:val="00752C46"/>
    <w:rsid w:val="00752E3D"/>
    <w:rsid w:val="007536CD"/>
    <w:rsid w:val="0075374E"/>
    <w:rsid w:val="0075410A"/>
    <w:rsid w:val="00755345"/>
    <w:rsid w:val="00756358"/>
    <w:rsid w:val="007572F6"/>
    <w:rsid w:val="0076168B"/>
    <w:rsid w:val="00761DC1"/>
    <w:rsid w:val="007628E7"/>
    <w:rsid w:val="00764BE3"/>
    <w:rsid w:val="00766DC4"/>
    <w:rsid w:val="00770B79"/>
    <w:rsid w:val="007714DB"/>
    <w:rsid w:val="007715ED"/>
    <w:rsid w:val="00771B53"/>
    <w:rsid w:val="007747CF"/>
    <w:rsid w:val="00775FAF"/>
    <w:rsid w:val="00781572"/>
    <w:rsid w:val="007816EB"/>
    <w:rsid w:val="00783267"/>
    <w:rsid w:val="00783CA2"/>
    <w:rsid w:val="00785934"/>
    <w:rsid w:val="00786156"/>
    <w:rsid w:val="0078650D"/>
    <w:rsid w:val="00786752"/>
    <w:rsid w:val="0079012A"/>
    <w:rsid w:val="007906FD"/>
    <w:rsid w:val="007907A7"/>
    <w:rsid w:val="00790F63"/>
    <w:rsid w:val="007921FC"/>
    <w:rsid w:val="007925F6"/>
    <w:rsid w:val="00792CB2"/>
    <w:rsid w:val="00794951"/>
    <w:rsid w:val="007954A7"/>
    <w:rsid w:val="00795570"/>
    <w:rsid w:val="007A2CD1"/>
    <w:rsid w:val="007A3D7B"/>
    <w:rsid w:val="007A5D39"/>
    <w:rsid w:val="007A64D8"/>
    <w:rsid w:val="007B098C"/>
    <w:rsid w:val="007B0C0B"/>
    <w:rsid w:val="007B0EB0"/>
    <w:rsid w:val="007B43A6"/>
    <w:rsid w:val="007B4E50"/>
    <w:rsid w:val="007B55DF"/>
    <w:rsid w:val="007B6781"/>
    <w:rsid w:val="007B6C46"/>
    <w:rsid w:val="007C0397"/>
    <w:rsid w:val="007C0A2A"/>
    <w:rsid w:val="007C269B"/>
    <w:rsid w:val="007C295B"/>
    <w:rsid w:val="007C3C96"/>
    <w:rsid w:val="007C66D7"/>
    <w:rsid w:val="007C731E"/>
    <w:rsid w:val="007D0ADB"/>
    <w:rsid w:val="007D0B80"/>
    <w:rsid w:val="007D10DF"/>
    <w:rsid w:val="007D1D7D"/>
    <w:rsid w:val="007D2AD8"/>
    <w:rsid w:val="007D2D4F"/>
    <w:rsid w:val="007D2D51"/>
    <w:rsid w:val="007D3005"/>
    <w:rsid w:val="007D33A7"/>
    <w:rsid w:val="007D4ADD"/>
    <w:rsid w:val="007D53CD"/>
    <w:rsid w:val="007D68CD"/>
    <w:rsid w:val="007D7138"/>
    <w:rsid w:val="007D7A15"/>
    <w:rsid w:val="007E01CB"/>
    <w:rsid w:val="007E041A"/>
    <w:rsid w:val="007E1304"/>
    <w:rsid w:val="007E19BD"/>
    <w:rsid w:val="007E1F96"/>
    <w:rsid w:val="007E241F"/>
    <w:rsid w:val="007E2600"/>
    <w:rsid w:val="007E2B08"/>
    <w:rsid w:val="007E322A"/>
    <w:rsid w:val="007E43CE"/>
    <w:rsid w:val="007E4771"/>
    <w:rsid w:val="007E4C5B"/>
    <w:rsid w:val="007E5F85"/>
    <w:rsid w:val="007E640A"/>
    <w:rsid w:val="007E6ADA"/>
    <w:rsid w:val="007E791A"/>
    <w:rsid w:val="007E7E81"/>
    <w:rsid w:val="007F170D"/>
    <w:rsid w:val="007F1BCB"/>
    <w:rsid w:val="007F2ADF"/>
    <w:rsid w:val="007F4492"/>
    <w:rsid w:val="007F4554"/>
    <w:rsid w:val="007F6D6E"/>
    <w:rsid w:val="008010E5"/>
    <w:rsid w:val="00801284"/>
    <w:rsid w:val="00801686"/>
    <w:rsid w:val="0081233C"/>
    <w:rsid w:val="00812E27"/>
    <w:rsid w:val="008131B2"/>
    <w:rsid w:val="00813F61"/>
    <w:rsid w:val="00815926"/>
    <w:rsid w:val="00816B86"/>
    <w:rsid w:val="008172F3"/>
    <w:rsid w:val="00817F9F"/>
    <w:rsid w:val="0082018C"/>
    <w:rsid w:val="00820B6F"/>
    <w:rsid w:val="008218DD"/>
    <w:rsid w:val="00822A09"/>
    <w:rsid w:val="008235AE"/>
    <w:rsid w:val="00824210"/>
    <w:rsid w:val="0082528A"/>
    <w:rsid w:val="0082698B"/>
    <w:rsid w:val="00826D0D"/>
    <w:rsid w:val="00827379"/>
    <w:rsid w:val="008307F8"/>
    <w:rsid w:val="008314EA"/>
    <w:rsid w:val="00831D21"/>
    <w:rsid w:val="00833448"/>
    <w:rsid w:val="0083554A"/>
    <w:rsid w:val="00837349"/>
    <w:rsid w:val="008376ED"/>
    <w:rsid w:val="00840A61"/>
    <w:rsid w:val="00842C84"/>
    <w:rsid w:val="00842EC8"/>
    <w:rsid w:val="0084366B"/>
    <w:rsid w:val="008457B9"/>
    <w:rsid w:val="00845E64"/>
    <w:rsid w:val="0085028D"/>
    <w:rsid w:val="0085033C"/>
    <w:rsid w:val="0085091B"/>
    <w:rsid w:val="00852164"/>
    <w:rsid w:val="008549CE"/>
    <w:rsid w:val="00854A27"/>
    <w:rsid w:val="008552E4"/>
    <w:rsid w:val="008567C5"/>
    <w:rsid w:val="00862411"/>
    <w:rsid w:val="00862965"/>
    <w:rsid w:val="00863289"/>
    <w:rsid w:val="00863E3A"/>
    <w:rsid w:val="00865FE7"/>
    <w:rsid w:val="008676BB"/>
    <w:rsid w:val="008711E3"/>
    <w:rsid w:val="008746B5"/>
    <w:rsid w:val="008752B4"/>
    <w:rsid w:val="00875D6A"/>
    <w:rsid w:val="008768FA"/>
    <w:rsid w:val="00877D02"/>
    <w:rsid w:val="00881515"/>
    <w:rsid w:val="00884ED1"/>
    <w:rsid w:val="0088648F"/>
    <w:rsid w:val="00887735"/>
    <w:rsid w:val="00890A86"/>
    <w:rsid w:val="00890ABF"/>
    <w:rsid w:val="00890F82"/>
    <w:rsid w:val="00892D2F"/>
    <w:rsid w:val="00895DB5"/>
    <w:rsid w:val="008A0021"/>
    <w:rsid w:val="008A0E9A"/>
    <w:rsid w:val="008A10A5"/>
    <w:rsid w:val="008A2EFB"/>
    <w:rsid w:val="008A4BE3"/>
    <w:rsid w:val="008A7B0D"/>
    <w:rsid w:val="008B01E8"/>
    <w:rsid w:val="008B02E9"/>
    <w:rsid w:val="008B1520"/>
    <w:rsid w:val="008B25A2"/>
    <w:rsid w:val="008B3472"/>
    <w:rsid w:val="008B40B4"/>
    <w:rsid w:val="008B53AD"/>
    <w:rsid w:val="008B5AD1"/>
    <w:rsid w:val="008B607F"/>
    <w:rsid w:val="008B65F9"/>
    <w:rsid w:val="008B7DFA"/>
    <w:rsid w:val="008C0799"/>
    <w:rsid w:val="008C0AF2"/>
    <w:rsid w:val="008C1AD0"/>
    <w:rsid w:val="008C2635"/>
    <w:rsid w:val="008C531B"/>
    <w:rsid w:val="008D1A1F"/>
    <w:rsid w:val="008D313B"/>
    <w:rsid w:val="008D3BE8"/>
    <w:rsid w:val="008D3C94"/>
    <w:rsid w:val="008D4413"/>
    <w:rsid w:val="008D492A"/>
    <w:rsid w:val="008D49D5"/>
    <w:rsid w:val="008D6145"/>
    <w:rsid w:val="008D7A0B"/>
    <w:rsid w:val="008D7AE3"/>
    <w:rsid w:val="008E1177"/>
    <w:rsid w:val="008E13F9"/>
    <w:rsid w:val="008E2291"/>
    <w:rsid w:val="008E3B6F"/>
    <w:rsid w:val="008E4C54"/>
    <w:rsid w:val="008E63B1"/>
    <w:rsid w:val="008E6C3E"/>
    <w:rsid w:val="008E7318"/>
    <w:rsid w:val="008F1091"/>
    <w:rsid w:val="008F1405"/>
    <w:rsid w:val="008F172F"/>
    <w:rsid w:val="008F36FC"/>
    <w:rsid w:val="008F3A3A"/>
    <w:rsid w:val="008F3B86"/>
    <w:rsid w:val="008F3C82"/>
    <w:rsid w:val="008F3F15"/>
    <w:rsid w:val="008F58C0"/>
    <w:rsid w:val="008F5DCA"/>
    <w:rsid w:val="008F694F"/>
    <w:rsid w:val="008F7DFF"/>
    <w:rsid w:val="008F7F0F"/>
    <w:rsid w:val="009042F3"/>
    <w:rsid w:val="009067E0"/>
    <w:rsid w:val="00906C69"/>
    <w:rsid w:val="00910151"/>
    <w:rsid w:val="00913148"/>
    <w:rsid w:val="009131B9"/>
    <w:rsid w:val="009134ED"/>
    <w:rsid w:val="00914641"/>
    <w:rsid w:val="00916532"/>
    <w:rsid w:val="009177EB"/>
    <w:rsid w:val="00920C05"/>
    <w:rsid w:val="00921829"/>
    <w:rsid w:val="00923970"/>
    <w:rsid w:val="00923A31"/>
    <w:rsid w:val="00924AC0"/>
    <w:rsid w:val="009258A1"/>
    <w:rsid w:val="00926238"/>
    <w:rsid w:val="00926E6B"/>
    <w:rsid w:val="009279BE"/>
    <w:rsid w:val="00927D5B"/>
    <w:rsid w:val="00930366"/>
    <w:rsid w:val="009304F1"/>
    <w:rsid w:val="009325F9"/>
    <w:rsid w:val="0093376D"/>
    <w:rsid w:val="009349BF"/>
    <w:rsid w:val="00934BA0"/>
    <w:rsid w:val="009351E9"/>
    <w:rsid w:val="00935211"/>
    <w:rsid w:val="00936593"/>
    <w:rsid w:val="0093665A"/>
    <w:rsid w:val="009378EA"/>
    <w:rsid w:val="00937FD4"/>
    <w:rsid w:val="009402F0"/>
    <w:rsid w:val="009414D9"/>
    <w:rsid w:val="0094396F"/>
    <w:rsid w:val="0094434C"/>
    <w:rsid w:val="00945948"/>
    <w:rsid w:val="00947DEF"/>
    <w:rsid w:val="00950C05"/>
    <w:rsid w:val="00950F5B"/>
    <w:rsid w:val="009512EA"/>
    <w:rsid w:val="00951B5A"/>
    <w:rsid w:val="00952DC2"/>
    <w:rsid w:val="009545CD"/>
    <w:rsid w:val="0095550B"/>
    <w:rsid w:val="00955A9F"/>
    <w:rsid w:val="009565B4"/>
    <w:rsid w:val="009570DF"/>
    <w:rsid w:val="00960BDF"/>
    <w:rsid w:val="00960C69"/>
    <w:rsid w:val="00961CBE"/>
    <w:rsid w:val="00962466"/>
    <w:rsid w:val="00963C66"/>
    <w:rsid w:val="0096461D"/>
    <w:rsid w:val="00965D5B"/>
    <w:rsid w:val="00966686"/>
    <w:rsid w:val="0096676D"/>
    <w:rsid w:val="00966935"/>
    <w:rsid w:val="00970221"/>
    <w:rsid w:val="00970595"/>
    <w:rsid w:val="009718F0"/>
    <w:rsid w:val="0097194B"/>
    <w:rsid w:val="0097596E"/>
    <w:rsid w:val="00975A6D"/>
    <w:rsid w:val="0097692B"/>
    <w:rsid w:val="0098098E"/>
    <w:rsid w:val="00980EB3"/>
    <w:rsid w:val="00982F4D"/>
    <w:rsid w:val="0098598A"/>
    <w:rsid w:val="0098771E"/>
    <w:rsid w:val="00990053"/>
    <w:rsid w:val="00990A84"/>
    <w:rsid w:val="0099149A"/>
    <w:rsid w:val="009914FB"/>
    <w:rsid w:val="00992AFB"/>
    <w:rsid w:val="00992B71"/>
    <w:rsid w:val="009935B8"/>
    <w:rsid w:val="009966F5"/>
    <w:rsid w:val="009968F2"/>
    <w:rsid w:val="009A04E0"/>
    <w:rsid w:val="009A16CD"/>
    <w:rsid w:val="009A2302"/>
    <w:rsid w:val="009A3A06"/>
    <w:rsid w:val="009A40DC"/>
    <w:rsid w:val="009A4484"/>
    <w:rsid w:val="009A4667"/>
    <w:rsid w:val="009A53F8"/>
    <w:rsid w:val="009A64B5"/>
    <w:rsid w:val="009A7849"/>
    <w:rsid w:val="009A7AA1"/>
    <w:rsid w:val="009B1B48"/>
    <w:rsid w:val="009B1FC9"/>
    <w:rsid w:val="009B3AD6"/>
    <w:rsid w:val="009B456A"/>
    <w:rsid w:val="009B4F1A"/>
    <w:rsid w:val="009B50D6"/>
    <w:rsid w:val="009B545C"/>
    <w:rsid w:val="009B62E3"/>
    <w:rsid w:val="009B7E70"/>
    <w:rsid w:val="009C0C76"/>
    <w:rsid w:val="009C11B9"/>
    <w:rsid w:val="009C134E"/>
    <w:rsid w:val="009C165C"/>
    <w:rsid w:val="009C1E8D"/>
    <w:rsid w:val="009C2C02"/>
    <w:rsid w:val="009C42C2"/>
    <w:rsid w:val="009C468E"/>
    <w:rsid w:val="009C64D5"/>
    <w:rsid w:val="009D2875"/>
    <w:rsid w:val="009D3162"/>
    <w:rsid w:val="009D398A"/>
    <w:rsid w:val="009D3CB6"/>
    <w:rsid w:val="009D51E5"/>
    <w:rsid w:val="009D5C20"/>
    <w:rsid w:val="009D5FAE"/>
    <w:rsid w:val="009D61A3"/>
    <w:rsid w:val="009D679A"/>
    <w:rsid w:val="009D6D6C"/>
    <w:rsid w:val="009E027B"/>
    <w:rsid w:val="009E30C9"/>
    <w:rsid w:val="009E3A69"/>
    <w:rsid w:val="009E60F1"/>
    <w:rsid w:val="009E6FE4"/>
    <w:rsid w:val="009E725A"/>
    <w:rsid w:val="009F18CF"/>
    <w:rsid w:val="009F218A"/>
    <w:rsid w:val="009F2A9C"/>
    <w:rsid w:val="009F2DB0"/>
    <w:rsid w:val="009F37EB"/>
    <w:rsid w:val="009F58B1"/>
    <w:rsid w:val="009F5DFF"/>
    <w:rsid w:val="009F6450"/>
    <w:rsid w:val="009F7C08"/>
    <w:rsid w:val="009F7F94"/>
    <w:rsid w:val="00A00112"/>
    <w:rsid w:val="00A00AF6"/>
    <w:rsid w:val="00A017CD"/>
    <w:rsid w:val="00A0274E"/>
    <w:rsid w:val="00A02B11"/>
    <w:rsid w:val="00A0354A"/>
    <w:rsid w:val="00A07A69"/>
    <w:rsid w:val="00A109EB"/>
    <w:rsid w:val="00A10C6E"/>
    <w:rsid w:val="00A115FD"/>
    <w:rsid w:val="00A12D84"/>
    <w:rsid w:val="00A12E8B"/>
    <w:rsid w:val="00A135DA"/>
    <w:rsid w:val="00A1490B"/>
    <w:rsid w:val="00A1520F"/>
    <w:rsid w:val="00A157CC"/>
    <w:rsid w:val="00A16713"/>
    <w:rsid w:val="00A16982"/>
    <w:rsid w:val="00A22515"/>
    <w:rsid w:val="00A23262"/>
    <w:rsid w:val="00A240B5"/>
    <w:rsid w:val="00A2447C"/>
    <w:rsid w:val="00A24749"/>
    <w:rsid w:val="00A25079"/>
    <w:rsid w:val="00A2614B"/>
    <w:rsid w:val="00A26776"/>
    <w:rsid w:val="00A27552"/>
    <w:rsid w:val="00A30A72"/>
    <w:rsid w:val="00A32757"/>
    <w:rsid w:val="00A32810"/>
    <w:rsid w:val="00A3474E"/>
    <w:rsid w:val="00A400F4"/>
    <w:rsid w:val="00A40FAE"/>
    <w:rsid w:val="00A41A16"/>
    <w:rsid w:val="00A44336"/>
    <w:rsid w:val="00A44893"/>
    <w:rsid w:val="00A46143"/>
    <w:rsid w:val="00A467A5"/>
    <w:rsid w:val="00A4718F"/>
    <w:rsid w:val="00A504C2"/>
    <w:rsid w:val="00A50901"/>
    <w:rsid w:val="00A51CD7"/>
    <w:rsid w:val="00A51D19"/>
    <w:rsid w:val="00A52628"/>
    <w:rsid w:val="00A5265A"/>
    <w:rsid w:val="00A52ADD"/>
    <w:rsid w:val="00A5568A"/>
    <w:rsid w:val="00A5698A"/>
    <w:rsid w:val="00A60BFD"/>
    <w:rsid w:val="00A61D59"/>
    <w:rsid w:val="00A62E28"/>
    <w:rsid w:val="00A64184"/>
    <w:rsid w:val="00A66962"/>
    <w:rsid w:val="00A67D9B"/>
    <w:rsid w:val="00A71D24"/>
    <w:rsid w:val="00A765F3"/>
    <w:rsid w:val="00A76B0D"/>
    <w:rsid w:val="00A771CB"/>
    <w:rsid w:val="00A81D7C"/>
    <w:rsid w:val="00A831EB"/>
    <w:rsid w:val="00A83B10"/>
    <w:rsid w:val="00A84254"/>
    <w:rsid w:val="00A8427F"/>
    <w:rsid w:val="00A868E4"/>
    <w:rsid w:val="00A87E60"/>
    <w:rsid w:val="00A912C0"/>
    <w:rsid w:val="00A9263F"/>
    <w:rsid w:val="00A951C6"/>
    <w:rsid w:val="00AA0B1B"/>
    <w:rsid w:val="00AA1516"/>
    <w:rsid w:val="00AA25B1"/>
    <w:rsid w:val="00AA3125"/>
    <w:rsid w:val="00AA4089"/>
    <w:rsid w:val="00AA40B8"/>
    <w:rsid w:val="00AA5554"/>
    <w:rsid w:val="00AA75DF"/>
    <w:rsid w:val="00AA799C"/>
    <w:rsid w:val="00AB0508"/>
    <w:rsid w:val="00AB1AC8"/>
    <w:rsid w:val="00AB1F5C"/>
    <w:rsid w:val="00AB2CA5"/>
    <w:rsid w:val="00AB43DA"/>
    <w:rsid w:val="00AB4A40"/>
    <w:rsid w:val="00AB4AA2"/>
    <w:rsid w:val="00AB4D87"/>
    <w:rsid w:val="00AB505B"/>
    <w:rsid w:val="00AB5264"/>
    <w:rsid w:val="00AB538F"/>
    <w:rsid w:val="00AC02BC"/>
    <w:rsid w:val="00AC19BE"/>
    <w:rsid w:val="00AC2706"/>
    <w:rsid w:val="00AC37DA"/>
    <w:rsid w:val="00AC4202"/>
    <w:rsid w:val="00AC7282"/>
    <w:rsid w:val="00AC73CE"/>
    <w:rsid w:val="00AD001F"/>
    <w:rsid w:val="00AD1A2B"/>
    <w:rsid w:val="00AD2581"/>
    <w:rsid w:val="00AD3634"/>
    <w:rsid w:val="00AD372E"/>
    <w:rsid w:val="00AD38F9"/>
    <w:rsid w:val="00AD3CC6"/>
    <w:rsid w:val="00AD4C2F"/>
    <w:rsid w:val="00AD65A9"/>
    <w:rsid w:val="00AD672D"/>
    <w:rsid w:val="00AD7A5D"/>
    <w:rsid w:val="00AE1B83"/>
    <w:rsid w:val="00AE2591"/>
    <w:rsid w:val="00AE55CE"/>
    <w:rsid w:val="00AE5A8D"/>
    <w:rsid w:val="00AE62A5"/>
    <w:rsid w:val="00AE6317"/>
    <w:rsid w:val="00AF09FA"/>
    <w:rsid w:val="00AF233D"/>
    <w:rsid w:val="00AF2D6A"/>
    <w:rsid w:val="00AF2DD8"/>
    <w:rsid w:val="00AF3941"/>
    <w:rsid w:val="00AF42FD"/>
    <w:rsid w:val="00AF4D6F"/>
    <w:rsid w:val="00AF76DC"/>
    <w:rsid w:val="00B00067"/>
    <w:rsid w:val="00B01B1A"/>
    <w:rsid w:val="00B01B88"/>
    <w:rsid w:val="00B01D7C"/>
    <w:rsid w:val="00B048F5"/>
    <w:rsid w:val="00B04E69"/>
    <w:rsid w:val="00B052F3"/>
    <w:rsid w:val="00B05AFB"/>
    <w:rsid w:val="00B05DAD"/>
    <w:rsid w:val="00B067FE"/>
    <w:rsid w:val="00B06D12"/>
    <w:rsid w:val="00B076BA"/>
    <w:rsid w:val="00B10226"/>
    <w:rsid w:val="00B11007"/>
    <w:rsid w:val="00B111C7"/>
    <w:rsid w:val="00B116AB"/>
    <w:rsid w:val="00B11F45"/>
    <w:rsid w:val="00B14747"/>
    <w:rsid w:val="00B15B79"/>
    <w:rsid w:val="00B1616F"/>
    <w:rsid w:val="00B163A2"/>
    <w:rsid w:val="00B16600"/>
    <w:rsid w:val="00B1698F"/>
    <w:rsid w:val="00B20143"/>
    <w:rsid w:val="00B224CB"/>
    <w:rsid w:val="00B22B2C"/>
    <w:rsid w:val="00B240E0"/>
    <w:rsid w:val="00B25878"/>
    <w:rsid w:val="00B2665E"/>
    <w:rsid w:val="00B2671C"/>
    <w:rsid w:val="00B31197"/>
    <w:rsid w:val="00B32B58"/>
    <w:rsid w:val="00B34658"/>
    <w:rsid w:val="00B35059"/>
    <w:rsid w:val="00B36C89"/>
    <w:rsid w:val="00B373F9"/>
    <w:rsid w:val="00B37A0E"/>
    <w:rsid w:val="00B41ACB"/>
    <w:rsid w:val="00B42306"/>
    <w:rsid w:val="00B44336"/>
    <w:rsid w:val="00B4506E"/>
    <w:rsid w:val="00B4726D"/>
    <w:rsid w:val="00B5030A"/>
    <w:rsid w:val="00B52155"/>
    <w:rsid w:val="00B53BA7"/>
    <w:rsid w:val="00B5407D"/>
    <w:rsid w:val="00B56973"/>
    <w:rsid w:val="00B57432"/>
    <w:rsid w:val="00B5752F"/>
    <w:rsid w:val="00B620E3"/>
    <w:rsid w:val="00B623BE"/>
    <w:rsid w:val="00B6459C"/>
    <w:rsid w:val="00B64DFA"/>
    <w:rsid w:val="00B65551"/>
    <w:rsid w:val="00B65594"/>
    <w:rsid w:val="00B66C8D"/>
    <w:rsid w:val="00B66FEF"/>
    <w:rsid w:val="00B70E7E"/>
    <w:rsid w:val="00B722F4"/>
    <w:rsid w:val="00B73304"/>
    <w:rsid w:val="00B75DFF"/>
    <w:rsid w:val="00B763EE"/>
    <w:rsid w:val="00B84615"/>
    <w:rsid w:val="00B86200"/>
    <w:rsid w:val="00B8660C"/>
    <w:rsid w:val="00B86C29"/>
    <w:rsid w:val="00B90250"/>
    <w:rsid w:val="00B9197F"/>
    <w:rsid w:val="00B92535"/>
    <w:rsid w:val="00B92774"/>
    <w:rsid w:val="00B93353"/>
    <w:rsid w:val="00B954CA"/>
    <w:rsid w:val="00B96C03"/>
    <w:rsid w:val="00B96C99"/>
    <w:rsid w:val="00BA0696"/>
    <w:rsid w:val="00BA1492"/>
    <w:rsid w:val="00BA342D"/>
    <w:rsid w:val="00BA4C64"/>
    <w:rsid w:val="00BA5CE5"/>
    <w:rsid w:val="00BA75CA"/>
    <w:rsid w:val="00BB0CE4"/>
    <w:rsid w:val="00BB11A1"/>
    <w:rsid w:val="00BB1F89"/>
    <w:rsid w:val="00BB221E"/>
    <w:rsid w:val="00BB28F4"/>
    <w:rsid w:val="00BB313C"/>
    <w:rsid w:val="00BB7484"/>
    <w:rsid w:val="00BB7637"/>
    <w:rsid w:val="00BC0F4E"/>
    <w:rsid w:val="00BC13CD"/>
    <w:rsid w:val="00BC3BF5"/>
    <w:rsid w:val="00BC5556"/>
    <w:rsid w:val="00BD0119"/>
    <w:rsid w:val="00BD6DB4"/>
    <w:rsid w:val="00BD7485"/>
    <w:rsid w:val="00BE1F53"/>
    <w:rsid w:val="00BE4293"/>
    <w:rsid w:val="00BE629E"/>
    <w:rsid w:val="00BE69FC"/>
    <w:rsid w:val="00BE6F9B"/>
    <w:rsid w:val="00BE7979"/>
    <w:rsid w:val="00BF1626"/>
    <w:rsid w:val="00BF2CC1"/>
    <w:rsid w:val="00BF3877"/>
    <w:rsid w:val="00BF3E58"/>
    <w:rsid w:val="00BF54A8"/>
    <w:rsid w:val="00BF561E"/>
    <w:rsid w:val="00BF65EE"/>
    <w:rsid w:val="00BF7C18"/>
    <w:rsid w:val="00C00141"/>
    <w:rsid w:val="00C016CC"/>
    <w:rsid w:val="00C02027"/>
    <w:rsid w:val="00C04F2F"/>
    <w:rsid w:val="00C052B6"/>
    <w:rsid w:val="00C0613E"/>
    <w:rsid w:val="00C07166"/>
    <w:rsid w:val="00C119DA"/>
    <w:rsid w:val="00C1219F"/>
    <w:rsid w:val="00C14A7D"/>
    <w:rsid w:val="00C1558C"/>
    <w:rsid w:val="00C1564B"/>
    <w:rsid w:val="00C16181"/>
    <w:rsid w:val="00C16C0D"/>
    <w:rsid w:val="00C21D18"/>
    <w:rsid w:val="00C21D97"/>
    <w:rsid w:val="00C228CB"/>
    <w:rsid w:val="00C22FEF"/>
    <w:rsid w:val="00C23C20"/>
    <w:rsid w:val="00C24066"/>
    <w:rsid w:val="00C30BA4"/>
    <w:rsid w:val="00C31898"/>
    <w:rsid w:val="00C31E81"/>
    <w:rsid w:val="00C32188"/>
    <w:rsid w:val="00C32AA0"/>
    <w:rsid w:val="00C33669"/>
    <w:rsid w:val="00C3530A"/>
    <w:rsid w:val="00C360BA"/>
    <w:rsid w:val="00C3719D"/>
    <w:rsid w:val="00C371E7"/>
    <w:rsid w:val="00C37AD8"/>
    <w:rsid w:val="00C41F95"/>
    <w:rsid w:val="00C42293"/>
    <w:rsid w:val="00C42858"/>
    <w:rsid w:val="00C432E8"/>
    <w:rsid w:val="00C4512E"/>
    <w:rsid w:val="00C45AD7"/>
    <w:rsid w:val="00C47E10"/>
    <w:rsid w:val="00C500FE"/>
    <w:rsid w:val="00C503CA"/>
    <w:rsid w:val="00C51D2D"/>
    <w:rsid w:val="00C52813"/>
    <w:rsid w:val="00C5414E"/>
    <w:rsid w:val="00C552B0"/>
    <w:rsid w:val="00C66948"/>
    <w:rsid w:val="00C7043A"/>
    <w:rsid w:val="00C714BE"/>
    <w:rsid w:val="00C727AE"/>
    <w:rsid w:val="00C731EC"/>
    <w:rsid w:val="00C73F9F"/>
    <w:rsid w:val="00C75A03"/>
    <w:rsid w:val="00C76D53"/>
    <w:rsid w:val="00C77D36"/>
    <w:rsid w:val="00C80AB9"/>
    <w:rsid w:val="00C80D3D"/>
    <w:rsid w:val="00C81217"/>
    <w:rsid w:val="00C8223E"/>
    <w:rsid w:val="00C84E21"/>
    <w:rsid w:val="00C867F8"/>
    <w:rsid w:val="00C86ADD"/>
    <w:rsid w:val="00C86CEF"/>
    <w:rsid w:val="00C87082"/>
    <w:rsid w:val="00C92592"/>
    <w:rsid w:val="00C93971"/>
    <w:rsid w:val="00C94DF3"/>
    <w:rsid w:val="00C96566"/>
    <w:rsid w:val="00C9690C"/>
    <w:rsid w:val="00C96D85"/>
    <w:rsid w:val="00C973AF"/>
    <w:rsid w:val="00CA0343"/>
    <w:rsid w:val="00CA0BCC"/>
    <w:rsid w:val="00CA300E"/>
    <w:rsid w:val="00CA40C3"/>
    <w:rsid w:val="00CA41EC"/>
    <w:rsid w:val="00CA4BF9"/>
    <w:rsid w:val="00CA5562"/>
    <w:rsid w:val="00CA733A"/>
    <w:rsid w:val="00CB0B67"/>
    <w:rsid w:val="00CB0E7D"/>
    <w:rsid w:val="00CB0FFA"/>
    <w:rsid w:val="00CB1EFC"/>
    <w:rsid w:val="00CB33BE"/>
    <w:rsid w:val="00CB3467"/>
    <w:rsid w:val="00CB6E07"/>
    <w:rsid w:val="00CC0AEB"/>
    <w:rsid w:val="00CC3770"/>
    <w:rsid w:val="00CC4633"/>
    <w:rsid w:val="00CC47EB"/>
    <w:rsid w:val="00CC7F8C"/>
    <w:rsid w:val="00CD06F4"/>
    <w:rsid w:val="00CD2041"/>
    <w:rsid w:val="00CD2321"/>
    <w:rsid w:val="00CD3F22"/>
    <w:rsid w:val="00CD4254"/>
    <w:rsid w:val="00CD4F95"/>
    <w:rsid w:val="00CD594F"/>
    <w:rsid w:val="00CD6006"/>
    <w:rsid w:val="00CD7DB1"/>
    <w:rsid w:val="00CE07EF"/>
    <w:rsid w:val="00CE0904"/>
    <w:rsid w:val="00CE192C"/>
    <w:rsid w:val="00CE61AD"/>
    <w:rsid w:val="00CE6A74"/>
    <w:rsid w:val="00CE6EF5"/>
    <w:rsid w:val="00CE716D"/>
    <w:rsid w:val="00CE7FBF"/>
    <w:rsid w:val="00CF0903"/>
    <w:rsid w:val="00CF1B04"/>
    <w:rsid w:val="00CF2A1F"/>
    <w:rsid w:val="00CF2E74"/>
    <w:rsid w:val="00CF3CF5"/>
    <w:rsid w:val="00CF458D"/>
    <w:rsid w:val="00CF498D"/>
    <w:rsid w:val="00CF6015"/>
    <w:rsid w:val="00D0109A"/>
    <w:rsid w:val="00D02831"/>
    <w:rsid w:val="00D04258"/>
    <w:rsid w:val="00D1014F"/>
    <w:rsid w:val="00D10171"/>
    <w:rsid w:val="00D10CA0"/>
    <w:rsid w:val="00D12C29"/>
    <w:rsid w:val="00D14F05"/>
    <w:rsid w:val="00D16BEE"/>
    <w:rsid w:val="00D17C6B"/>
    <w:rsid w:val="00D20924"/>
    <w:rsid w:val="00D21B03"/>
    <w:rsid w:val="00D22913"/>
    <w:rsid w:val="00D25124"/>
    <w:rsid w:val="00D25C90"/>
    <w:rsid w:val="00D27141"/>
    <w:rsid w:val="00D27A72"/>
    <w:rsid w:val="00D329AD"/>
    <w:rsid w:val="00D331C8"/>
    <w:rsid w:val="00D33644"/>
    <w:rsid w:val="00D338A4"/>
    <w:rsid w:val="00D3410E"/>
    <w:rsid w:val="00D35696"/>
    <w:rsid w:val="00D3585C"/>
    <w:rsid w:val="00D366CB"/>
    <w:rsid w:val="00D37BA5"/>
    <w:rsid w:val="00D41940"/>
    <w:rsid w:val="00D42129"/>
    <w:rsid w:val="00D427D6"/>
    <w:rsid w:val="00D44E66"/>
    <w:rsid w:val="00D44FBC"/>
    <w:rsid w:val="00D44FF5"/>
    <w:rsid w:val="00D45C8C"/>
    <w:rsid w:val="00D509EE"/>
    <w:rsid w:val="00D5137F"/>
    <w:rsid w:val="00D51391"/>
    <w:rsid w:val="00D5218C"/>
    <w:rsid w:val="00D52DA5"/>
    <w:rsid w:val="00D539E5"/>
    <w:rsid w:val="00D54FDC"/>
    <w:rsid w:val="00D56D5C"/>
    <w:rsid w:val="00D621C9"/>
    <w:rsid w:val="00D6297C"/>
    <w:rsid w:val="00D62991"/>
    <w:rsid w:val="00D64053"/>
    <w:rsid w:val="00D66F32"/>
    <w:rsid w:val="00D67659"/>
    <w:rsid w:val="00D70225"/>
    <w:rsid w:val="00D72146"/>
    <w:rsid w:val="00D72187"/>
    <w:rsid w:val="00D73B15"/>
    <w:rsid w:val="00D7686C"/>
    <w:rsid w:val="00D76952"/>
    <w:rsid w:val="00D76FCE"/>
    <w:rsid w:val="00D81080"/>
    <w:rsid w:val="00D83742"/>
    <w:rsid w:val="00D8398E"/>
    <w:rsid w:val="00D84D1D"/>
    <w:rsid w:val="00D85164"/>
    <w:rsid w:val="00D863A5"/>
    <w:rsid w:val="00D871F3"/>
    <w:rsid w:val="00D9083B"/>
    <w:rsid w:val="00D9102C"/>
    <w:rsid w:val="00D92A76"/>
    <w:rsid w:val="00D93EB2"/>
    <w:rsid w:val="00D94057"/>
    <w:rsid w:val="00D954EB"/>
    <w:rsid w:val="00D960FA"/>
    <w:rsid w:val="00D96788"/>
    <w:rsid w:val="00DA0466"/>
    <w:rsid w:val="00DA2422"/>
    <w:rsid w:val="00DA44C4"/>
    <w:rsid w:val="00DB0B5D"/>
    <w:rsid w:val="00DB1421"/>
    <w:rsid w:val="00DB1690"/>
    <w:rsid w:val="00DB2243"/>
    <w:rsid w:val="00DB2943"/>
    <w:rsid w:val="00DB2EB9"/>
    <w:rsid w:val="00DB5DD5"/>
    <w:rsid w:val="00DB5F5A"/>
    <w:rsid w:val="00DB6707"/>
    <w:rsid w:val="00DB6A8C"/>
    <w:rsid w:val="00DB7799"/>
    <w:rsid w:val="00DC0461"/>
    <w:rsid w:val="00DC0D7E"/>
    <w:rsid w:val="00DC2158"/>
    <w:rsid w:val="00DC30DE"/>
    <w:rsid w:val="00DC5148"/>
    <w:rsid w:val="00DC7815"/>
    <w:rsid w:val="00DC7A48"/>
    <w:rsid w:val="00DD0AB0"/>
    <w:rsid w:val="00DD0E46"/>
    <w:rsid w:val="00DD2682"/>
    <w:rsid w:val="00DD2D41"/>
    <w:rsid w:val="00DD2F16"/>
    <w:rsid w:val="00DD34CF"/>
    <w:rsid w:val="00DD3A73"/>
    <w:rsid w:val="00DD3F82"/>
    <w:rsid w:val="00DD4873"/>
    <w:rsid w:val="00DD4A44"/>
    <w:rsid w:val="00DD7B36"/>
    <w:rsid w:val="00DE012D"/>
    <w:rsid w:val="00DE154B"/>
    <w:rsid w:val="00DE1B46"/>
    <w:rsid w:val="00DE3D74"/>
    <w:rsid w:val="00DE4490"/>
    <w:rsid w:val="00DE4AD2"/>
    <w:rsid w:val="00DE6D87"/>
    <w:rsid w:val="00DF039E"/>
    <w:rsid w:val="00DF4DEE"/>
    <w:rsid w:val="00DF4E43"/>
    <w:rsid w:val="00DF6BE4"/>
    <w:rsid w:val="00DF7C1E"/>
    <w:rsid w:val="00E02BA4"/>
    <w:rsid w:val="00E02D8F"/>
    <w:rsid w:val="00E04976"/>
    <w:rsid w:val="00E04B31"/>
    <w:rsid w:val="00E0550C"/>
    <w:rsid w:val="00E1068B"/>
    <w:rsid w:val="00E10781"/>
    <w:rsid w:val="00E12601"/>
    <w:rsid w:val="00E12BFF"/>
    <w:rsid w:val="00E12FB4"/>
    <w:rsid w:val="00E1667A"/>
    <w:rsid w:val="00E220EC"/>
    <w:rsid w:val="00E23188"/>
    <w:rsid w:val="00E237F8"/>
    <w:rsid w:val="00E23A24"/>
    <w:rsid w:val="00E24804"/>
    <w:rsid w:val="00E26ED6"/>
    <w:rsid w:val="00E276AD"/>
    <w:rsid w:val="00E27BDF"/>
    <w:rsid w:val="00E323C5"/>
    <w:rsid w:val="00E329FA"/>
    <w:rsid w:val="00E34240"/>
    <w:rsid w:val="00E3435D"/>
    <w:rsid w:val="00E346C6"/>
    <w:rsid w:val="00E35445"/>
    <w:rsid w:val="00E3590A"/>
    <w:rsid w:val="00E35A29"/>
    <w:rsid w:val="00E36D1D"/>
    <w:rsid w:val="00E37646"/>
    <w:rsid w:val="00E401AA"/>
    <w:rsid w:val="00E4035C"/>
    <w:rsid w:val="00E4036A"/>
    <w:rsid w:val="00E41007"/>
    <w:rsid w:val="00E43434"/>
    <w:rsid w:val="00E47E87"/>
    <w:rsid w:val="00E50842"/>
    <w:rsid w:val="00E53CBE"/>
    <w:rsid w:val="00E53F20"/>
    <w:rsid w:val="00E54579"/>
    <w:rsid w:val="00E54A98"/>
    <w:rsid w:val="00E56A0F"/>
    <w:rsid w:val="00E57C63"/>
    <w:rsid w:val="00E60297"/>
    <w:rsid w:val="00E60778"/>
    <w:rsid w:val="00E60EA0"/>
    <w:rsid w:val="00E62842"/>
    <w:rsid w:val="00E635E7"/>
    <w:rsid w:val="00E636F6"/>
    <w:rsid w:val="00E639EB"/>
    <w:rsid w:val="00E65632"/>
    <w:rsid w:val="00E66C11"/>
    <w:rsid w:val="00E670E0"/>
    <w:rsid w:val="00E71DFD"/>
    <w:rsid w:val="00E73DE6"/>
    <w:rsid w:val="00E74138"/>
    <w:rsid w:val="00E747A0"/>
    <w:rsid w:val="00E74B5B"/>
    <w:rsid w:val="00E75997"/>
    <w:rsid w:val="00E800EE"/>
    <w:rsid w:val="00E83A86"/>
    <w:rsid w:val="00E83B8C"/>
    <w:rsid w:val="00E84125"/>
    <w:rsid w:val="00E867E1"/>
    <w:rsid w:val="00E86885"/>
    <w:rsid w:val="00E868A9"/>
    <w:rsid w:val="00E9034D"/>
    <w:rsid w:val="00E90AB3"/>
    <w:rsid w:val="00E90ACF"/>
    <w:rsid w:val="00E91C4B"/>
    <w:rsid w:val="00E91CBF"/>
    <w:rsid w:val="00E92041"/>
    <w:rsid w:val="00E92322"/>
    <w:rsid w:val="00E930D1"/>
    <w:rsid w:val="00E94496"/>
    <w:rsid w:val="00E94CD6"/>
    <w:rsid w:val="00E957C6"/>
    <w:rsid w:val="00E96B3E"/>
    <w:rsid w:val="00E9737D"/>
    <w:rsid w:val="00EA0491"/>
    <w:rsid w:val="00EA20BA"/>
    <w:rsid w:val="00EA2BD3"/>
    <w:rsid w:val="00EA2F26"/>
    <w:rsid w:val="00EA3F81"/>
    <w:rsid w:val="00EA50B2"/>
    <w:rsid w:val="00EA73E2"/>
    <w:rsid w:val="00EB0389"/>
    <w:rsid w:val="00EB1E73"/>
    <w:rsid w:val="00EB2DC9"/>
    <w:rsid w:val="00EB30B2"/>
    <w:rsid w:val="00EB3855"/>
    <w:rsid w:val="00EB4965"/>
    <w:rsid w:val="00EB4F58"/>
    <w:rsid w:val="00EB5195"/>
    <w:rsid w:val="00EB6680"/>
    <w:rsid w:val="00EC0324"/>
    <w:rsid w:val="00EC1503"/>
    <w:rsid w:val="00EC3C51"/>
    <w:rsid w:val="00EC4101"/>
    <w:rsid w:val="00EC4F70"/>
    <w:rsid w:val="00EC6699"/>
    <w:rsid w:val="00EC7073"/>
    <w:rsid w:val="00EC7414"/>
    <w:rsid w:val="00ED06D3"/>
    <w:rsid w:val="00ED1B21"/>
    <w:rsid w:val="00ED3140"/>
    <w:rsid w:val="00ED36B0"/>
    <w:rsid w:val="00ED4B37"/>
    <w:rsid w:val="00EE0176"/>
    <w:rsid w:val="00EE109F"/>
    <w:rsid w:val="00EE30CE"/>
    <w:rsid w:val="00EE37D8"/>
    <w:rsid w:val="00EE5E7E"/>
    <w:rsid w:val="00EE7B3B"/>
    <w:rsid w:val="00EF1434"/>
    <w:rsid w:val="00EF25C2"/>
    <w:rsid w:val="00EF2FDA"/>
    <w:rsid w:val="00EF310C"/>
    <w:rsid w:val="00EF44E9"/>
    <w:rsid w:val="00EF51A7"/>
    <w:rsid w:val="00F003DB"/>
    <w:rsid w:val="00F0091C"/>
    <w:rsid w:val="00F00A58"/>
    <w:rsid w:val="00F023A1"/>
    <w:rsid w:val="00F02BEF"/>
    <w:rsid w:val="00F03B57"/>
    <w:rsid w:val="00F10763"/>
    <w:rsid w:val="00F10847"/>
    <w:rsid w:val="00F157DE"/>
    <w:rsid w:val="00F16864"/>
    <w:rsid w:val="00F17CE4"/>
    <w:rsid w:val="00F17D47"/>
    <w:rsid w:val="00F200EA"/>
    <w:rsid w:val="00F21305"/>
    <w:rsid w:val="00F218A9"/>
    <w:rsid w:val="00F23285"/>
    <w:rsid w:val="00F2345C"/>
    <w:rsid w:val="00F23FDC"/>
    <w:rsid w:val="00F2456A"/>
    <w:rsid w:val="00F245E4"/>
    <w:rsid w:val="00F24608"/>
    <w:rsid w:val="00F247EE"/>
    <w:rsid w:val="00F272AE"/>
    <w:rsid w:val="00F320AA"/>
    <w:rsid w:val="00F3324E"/>
    <w:rsid w:val="00F358C5"/>
    <w:rsid w:val="00F35D71"/>
    <w:rsid w:val="00F36524"/>
    <w:rsid w:val="00F36F30"/>
    <w:rsid w:val="00F40865"/>
    <w:rsid w:val="00F416FF"/>
    <w:rsid w:val="00F4229B"/>
    <w:rsid w:val="00F42F85"/>
    <w:rsid w:val="00F443B8"/>
    <w:rsid w:val="00F44722"/>
    <w:rsid w:val="00F44E48"/>
    <w:rsid w:val="00F46015"/>
    <w:rsid w:val="00F46605"/>
    <w:rsid w:val="00F47FB0"/>
    <w:rsid w:val="00F500DB"/>
    <w:rsid w:val="00F515AE"/>
    <w:rsid w:val="00F5188D"/>
    <w:rsid w:val="00F527D4"/>
    <w:rsid w:val="00F54C37"/>
    <w:rsid w:val="00F552E5"/>
    <w:rsid w:val="00F556A8"/>
    <w:rsid w:val="00F55850"/>
    <w:rsid w:val="00F561EA"/>
    <w:rsid w:val="00F56740"/>
    <w:rsid w:val="00F60DAE"/>
    <w:rsid w:val="00F6114F"/>
    <w:rsid w:val="00F61241"/>
    <w:rsid w:val="00F618BE"/>
    <w:rsid w:val="00F628D1"/>
    <w:rsid w:val="00F62D34"/>
    <w:rsid w:val="00F62F0D"/>
    <w:rsid w:val="00F65FB5"/>
    <w:rsid w:val="00F667E5"/>
    <w:rsid w:val="00F67212"/>
    <w:rsid w:val="00F6749B"/>
    <w:rsid w:val="00F7001B"/>
    <w:rsid w:val="00F71623"/>
    <w:rsid w:val="00F727E9"/>
    <w:rsid w:val="00F74D20"/>
    <w:rsid w:val="00F7506A"/>
    <w:rsid w:val="00F81BF8"/>
    <w:rsid w:val="00F82312"/>
    <w:rsid w:val="00F8288A"/>
    <w:rsid w:val="00F83765"/>
    <w:rsid w:val="00F83B29"/>
    <w:rsid w:val="00F85C53"/>
    <w:rsid w:val="00F867A1"/>
    <w:rsid w:val="00F86F0A"/>
    <w:rsid w:val="00F87763"/>
    <w:rsid w:val="00F9205E"/>
    <w:rsid w:val="00F93658"/>
    <w:rsid w:val="00F93C2E"/>
    <w:rsid w:val="00F95011"/>
    <w:rsid w:val="00F95115"/>
    <w:rsid w:val="00F95624"/>
    <w:rsid w:val="00F978CD"/>
    <w:rsid w:val="00FA018E"/>
    <w:rsid w:val="00FA0B91"/>
    <w:rsid w:val="00FA1530"/>
    <w:rsid w:val="00FA3267"/>
    <w:rsid w:val="00FA3DB4"/>
    <w:rsid w:val="00FA3E0B"/>
    <w:rsid w:val="00FA6387"/>
    <w:rsid w:val="00FA75FD"/>
    <w:rsid w:val="00FB2207"/>
    <w:rsid w:val="00FB381B"/>
    <w:rsid w:val="00FB390D"/>
    <w:rsid w:val="00FB4615"/>
    <w:rsid w:val="00FB53CD"/>
    <w:rsid w:val="00FB5E1B"/>
    <w:rsid w:val="00FB6ADF"/>
    <w:rsid w:val="00FB71DE"/>
    <w:rsid w:val="00FB749C"/>
    <w:rsid w:val="00FC0BE6"/>
    <w:rsid w:val="00FC0C6E"/>
    <w:rsid w:val="00FC61DD"/>
    <w:rsid w:val="00FC701F"/>
    <w:rsid w:val="00FD0AF9"/>
    <w:rsid w:val="00FD481F"/>
    <w:rsid w:val="00FD54F7"/>
    <w:rsid w:val="00FD5F55"/>
    <w:rsid w:val="00FE05BB"/>
    <w:rsid w:val="00FE0D7A"/>
    <w:rsid w:val="00FE210D"/>
    <w:rsid w:val="00FE2151"/>
    <w:rsid w:val="00FE7625"/>
    <w:rsid w:val="00FE7797"/>
    <w:rsid w:val="00FE785C"/>
    <w:rsid w:val="00FE78D4"/>
    <w:rsid w:val="00FE7ED0"/>
    <w:rsid w:val="00FF08E7"/>
    <w:rsid w:val="00FF08F4"/>
    <w:rsid w:val="00FF2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4B325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1DE"/>
    <w:pPr>
      <w:spacing w:before="240" w:after="240" w:line="360" w:lineRule="auto"/>
      <w:contextualSpacing/>
    </w:pPr>
    <w:rPr>
      <w:rFonts w:ascii="Times New Roman" w:hAnsi="Times New Roman"/>
      <w:sz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7138"/>
    <w:pPr>
      <w:keepNext/>
      <w:keepLines/>
      <w:spacing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3EBE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3A41"/>
    <w:pPr>
      <w:keepNext/>
      <w:keepLines/>
      <w:contextualSpacing w:val="0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18F0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367696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67696"/>
  </w:style>
  <w:style w:type="paragraph" w:styleId="Footer">
    <w:name w:val="footer"/>
    <w:basedOn w:val="Normal"/>
    <w:link w:val="FooterChar"/>
    <w:uiPriority w:val="99"/>
    <w:unhideWhenUsed/>
    <w:rsid w:val="00367696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67696"/>
  </w:style>
  <w:style w:type="character" w:styleId="CommentReference">
    <w:name w:val="annotation reference"/>
    <w:basedOn w:val="DefaultParagraphFont"/>
    <w:uiPriority w:val="99"/>
    <w:semiHidden/>
    <w:unhideWhenUsed/>
    <w:rsid w:val="004C20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20ED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20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20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20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3CBE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CBE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17FBE"/>
    <w:pPr>
      <w:spacing w:after="0"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7FBE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523EBE"/>
    <w:rPr>
      <w:rFonts w:ascii="Times New Roman" w:eastAsiaTheme="majorEastAsia" w:hAnsi="Times New Roman" w:cstheme="majorBidi"/>
      <w:sz w:val="22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D7138"/>
    <w:rPr>
      <w:rFonts w:ascii="Times New Roman" w:eastAsiaTheme="majorEastAsia" w:hAnsi="Times New Roman" w:cstheme="majorBidi"/>
      <w:b/>
      <w:sz w:val="20"/>
      <w:szCs w:val="32"/>
    </w:rPr>
  </w:style>
  <w:style w:type="paragraph" w:styleId="NoSpacing">
    <w:name w:val="No Spacing"/>
    <w:uiPriority w:val="1"/>
    <w:qFormat/>
    <w:rsid w:val="00FD54F7"/>
    <w:pPr>
      <w:spacing w:after="0" w:line="240" w:lineRule="auto"/>
      <w:jc w:val="both"/>
    </w:pPr>
    <w:rPr>
      <w:rFonts w:ascii="Times New Roman" w:hAnsi="Times New Roman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123A41"/>
    <w:rPr>
      <w:rFonts w:ascii="Times New Roman" w:eastAsiaTheme="majorEastAsia" w:hAnsi="Times New Roman" w:cstheme="majorBidi"/>
      <w:i/>
      <w:sz w:val="24"/>
      <w:szCs w:val="24"/>
    </w:rPr>
  </w:style>
  <w:style w:type="paragraph" w:styleId="Revision">
    <w:name w:val="Revision"/>
    <w:hidden/>
    <w:uiPriority w:val="99"/>
    <w:semiHidden/>
    <w:rsid w:val="00366324"/>
    <w:pPr>
      <w:spacing w:after="0" w:line="240" w:lineRule="auto"/>
    </w:pPr>
    <w:rPr>
      <w:rFonts w:ascii="Times New Roman" w:hAnsi="Times New Roman"/>
      <w:sz w:val="20"/>
    </w:rPr>
  </w:style>
  <w:style w:type="character" w:styleId="Emphasis">
    <w:name w:val="Emphasis"/>
    <w:basedOn w:val="DefaultParagraphFont"/>
    <w:uiPriority w:val="20"/>
    <w:qFormat/>
    <w:rsid w:val="00AE55CE"/>
    <w:rPr>
      <w:i/>
      <w:iCs/>
    </w:rPr>
  </w:style>
  <w:style w:type="character" w:styleId="Hyperlink">
    <w:name w:val="Hyperlink"/>
    <w:basedOn w:val="DefaultParagraphFont"/>
    <w:uiPriority w:val="99"/>
    <w:unhideWhenUsed/>
    <w:rsid w:val="007A64D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64D8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354953"/>
    <w:pPr>
      <w:spacing w:after="0" w:line="480" w:lineRule="auto"/>
      <w:ind w:left="720" w:hanging="720"/>
    </w:pPr>
  </w:style>
  <w:style w:type="table" w:customStyle="1" w:styleId="PlainTable31">
    <w:name w:val="Plain Table 31"/>
    <w:basedOn w:val="TableNormal"/>
    <w:uiPriority w:val="43"/>
    <w:rsid w:val="00520CC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5B3E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4035C"/>
    <w:pPr>
      <w:spacing w:after="200"/>
    </w:pPr>
    <w:rPr>
      <w:i/>
      <w:iCs/>
      <w:color w:val="44546A" w:themeColor="text2"/>
      <w:sz w:val="16"/>
      <w:szCs w:val="18"/>
    </w:rPr>
  </w:style>
  <w:style w:type="paragraph" w:styleId="NormalWeb">
    <w:name w:val="Normal (Web)"/>
    <w:basedOn w:val="Normal"/>
    <w:uiPriority w:val="99"/>
    <w:semiHidden/>
    <w:unhideWhenUsed/>
    <w:rsid w:val="0071396C"/>
    <w:pPr>
      <w:spacing w:before="100" w:beforeAutospacing="1" w:after="100" w:afterAutospacing="1"/>
      <w:contextualSpacing w:val="0"/>
    </w:pPr>
    <w:rPr>
      <w:rFonts w:eastAsia="Times New Roman" w:cs="Times New Roman"/>
      <w:szCs w:val="24"/>
    </w:rPr>
  </w:style>
  <w:style w:type="table" w:customStyle="1" w:styleId="GridTable1Light1">
    <w:name w:val="Grid Table 1 Light1"/>
    <w:basedOn w:val="TableNormal"/>
    <w:uiPriority w:val="46"/>
    <w:rsid w:val="00F7001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">
    <w:name w:val="Plain Table 21"/>
    <w:basedOn w:val="TableNormal"/>
    <w:uiPriority w:val="42"/>
    <w:rsid w:val="00D2291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625937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F550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D4254"/>
    <w:pPr>
      <w:spacing w:after="0" w:line="240" w:lineRule="auto"/>
    </w:pPr>
    <w:rPr>
      <w:rFonts w:asciiTheme="minorHAnsi" w:hAnsiTheme="minorHAns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1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1191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  <w:div w:id="53203537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0380968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682674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1517371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56499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6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0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02323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  <w:div w:id="140098217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8756786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2552780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4454803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4438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package" Target="embeddings/Microsoft_Visio_Drawing1.vsdx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package" Target="embeddings/Microsoft_Visio_Drawing.vsdx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C49933-EF9E-4A1D-9931-E598E170A0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112</Words>
  <Characters>10836</Characters>
  <Application>Microsoft Office Word</Application>
  <DocSecurity>0</DocSecurity>
  <Lines>774</Lines>
  <Paragraphs>616</Paragraphs>
  <ScaleCrop>false</ScaleCrop>
  <Company/>
  <LinksUpToDate>false</LinksUpToDate>
  <CharactersWithSpaces>1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2-12T09:09:00Z</dcterms:created>
  <dcterms:modified xsi:type="dcterms:W3CDTF">2024-05-03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152c2d0b8d4b2e3a3761d05d73d0266454eabbee2c66e8c7ac7d06e1623985</vt:lpwstr>
  </property>
</Properties>
</file>